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9708E13" w14:textId="1D7CAB31" w:rsidR="00C84D6F" w:rsidRPr="00D920D5" w:rsidRDefault="00C84D6F" w:rsidP="00D920D5">
      <w:pPr>
        <w:spacing w:after="200"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bookmarkStart w:id="0" w:name="_GoBack"/>
      <w:bookmarkEnd w:id="0"/>
      <w:r w:rsidRPr="00D920D5">
        <w:rPr>
          <w:rFonts w:ascii="Times New Roman" w:hAnsi="Times New Roman" w:cs="Times New Roman"/>
          <w:b/>
          <w:sz w:val="24"/>
          <w:szCs w:val="24"/>
          <w:lang w:val="en-GB"/>
        </w:rPr>
        <w:t xml:space="preserve">Appendix </w:t>
      </w:r>
      <w:r w:rsidR="00C53E49">
        <w:rPr>
          <w:rFonts w:ascii="Times New Roman" w:hAnsi="Times New Roman" w:cs="Times New Roman"/>
          <w:b/>
          <w:sz w:val="24"/>
          <w:szCs w:val="24"/>
          <w:lang w:val="en-GB"/>
        </w:rPr>
        <w:t>3</w:t>
      </w:r>
      <w:r w:rsidR="00F54F0B" w:rsidRPr="00D920D5">
        <w:rPr>
          <w:rFonts w:ascii="Times New Roman" w:hAnsi="Times New Roman" w:cs="Times New Roman"/>
          <w:b/>
          <w:sz w:val="24"/>
          <w:szCs w:val="24"/>
          <w:lang w:val="en-GB"/>
        </w:rPr>
        <w:t>. Full models</w:t>
      </w:r>
      <w:r w:rsidR="000E304B">
        <w:rPr>
          <w:rFonts w:ascii="Times New Roman" w:hAnsi="Times New Roman" w:cs="Times New Roman"/>
          <w:b/>
          <w:sz w:val="24"/>
          <w:szCs w:val="24"/>
          <w:lang w:val="en-GB"/>
        </w:rPr>
        <w:t xml:space="preserve"> and figures</w:t>
      </w:r>
      <w:r w:rsidR="00F54F0B" w:rsidRPr="00D920D5">
        <w:rPr>
          <w:rFonts w:ascii="Times New Roman" w:hAnsi="Times New Roman" w:cs="Times New Roman"/>
          <w:b/>
          <w:sz w:val="24"/>
          <w:szCs w:val="24"/>
          <w:lang w:val="en-GB"/>
        </w:rPr>
        <w:t xml:space="preserve"> including the effect of sex on size at emergence in both generations</w:t>
      </w:r>
    </w:p>
    <w:p w14:paraId="1C862FB7" w14:textId="3A486F35" w:rsidR="00200FDA" w:rsidRDefault="00503C5A" w:rsidP="00200FDA">
      <w:pPr>
        <w:pStyle w:val="NormalWeb"/>
        <w:spacing w:before="0" w:beforeAutospacing="0" w:after="0" w:afterAutospacing="0" w:line="480" w:lineRule="auto"/>
        <w:rPr>
          <w:rFonts w:eastAsiaTheme="minorHAnsi"/>
          <w:lang w:val="en-US" w:eastAsia="en-US"/>
        </w:rPr>
      </w:pPr>
      <w:r w:rsidRPr="004F6221">
        <w:rPr>
          <w:rFonts w:eastAsiaTheme="minorHAnsi"/>
          <w:lang w:val="en-GB" w:eastAsia="en-US"/>
        </w:rPr>
        <w:t>In both generations, size at emergence of the mosquitoes was significantly different between males and females with females being larger (Table S</w:t>
      </w:r>
      <w:r w:rsidR="00200FDA">
        <w:rPr>
          <w:rFonts w:eastAsiaTheme="minorHAnsi"/>
          <w:lang w:val="en-GB" w:eastAsia="en-US"/>
        </w:rPr>
        <w:t>3</w:t>
      </w:r>
      <w:r w:rsidR="00EC6182">
        <w:rPr>
          <w:rFonts w:eastAsiaTheme="minorHAnsi"/>
          <w:lang w:val="en-GB" w:eastAsia="en-US"/>
        </w:rPr>
        <w:t>,</w:t>
      </w:r>
      <w:r w:rsidR="00044755">
        <w:rPr>
          <w:rFonts w:eastAsiaTheme="minorHAnsi"/>
          <w:lang w:val="en-GB" w:eastAsia="en-US"/>
        </w:rPr>
        <w:t xml:space="preserve"> Fig. </w:t>
      </w:r>
      <w:r w:rsidR="00200FDA">
        <w:rPr>
          <w:rFonts w:eastAsiaTheme="minorHAnsi"/>
          <w:lang w:val="en-GB" w:eastAsia="en-US"/>
        </w:rPr>
        <w:t>S</w:t>
      </w:r>
      <w:r w:rsidR="00E04930">
        <w:rPr>
          <w:rFonts w:eastAsiaTheme="minorHAnsi"/>
          <w:lang w:val="en-GB" w:eastAsia="en-US"/>
        </w:rPr>
        <w:t>7</w:t>
      </w:r>
      <w:r w:rsidR="00200FDA">
        <w:rPr>
          <w:rFonts w:eastAsiaTheme="minorHAnsi"/>
          <w:lang w:val="en-GB" w:eastAsia="en-US"/>
        </w:rPr>
        <w:t xml:space="preserve"> &amp; S</w:t>
      </w:r>
      <w:r w:rsidR="00E04930">
        <w:rPr>
          <w:rFonts w:eastAsiaTheme="minorHAnsi"/>
          <w:lang w:val="en-GB" w:eastAsia="en-US"/>
        </w:rPr>
        <w:t>8</w:t>
      </w:r>
      <w:r w:rsidR="007148C5">
        <w:rPr>
          <w:rFonts w:eastAsiaTheme="minorHAnsi"/>
          <w:lang w:val="en-GB" w:eastAsia="en-US"/>
        </w:rPr>
        <w:t>)</w:t>
      </w:r>
      <w:r w:rsidRPr="004F6221">
        <w:rPr>
          <w:rFonts w:eastAsiaTheme="minorHAnsi"/>
          <w:lang w:val="en-GB" w:eastAsia="en-US"/>
        </w:rPr>
        <w:t xml:space="preserve">. This confirms results of previous </w:t>
      </w:r>
      <w:r w:rsidR="00E34727">
        <w:rPr>
          <w:rFonts w:eastAsiaTheme="minorHAnsi"/>
          <w:lang w:val="en-GB" w:eastAsia="en-US"/>
        </w:rPr>
        <w:t>studies</w:t>
      </w:r>
      <w:r w:rsidR="00432B49">
        <w:rPr>
          <w:rFonts w:eastAsiaTheme="minorHAnsi"/>
          <w:lang w:val="en-GB" w:eastAsia="en-US"/>
        </w:rPr>
        <w:t xml:space="preserve"> </w:t>
      </w:r>
      <w:r w:rsidR="00432B49">
        <w:rPr>
          <w:rFonts w:eastAsiaTheme="minorHAnsi"/>
          <w:lang w:val="en-GB" w:eastAsia="en-US"/>
        </w:rPr>
        <w:fldChar w:fldCharType="begin">
          <w:fldData xml:space="preserve">PEVuZE5vdGU+PENpdGU+PEF1dGhvcj52YW4gVWl0cmVndDwvQXV0aG9yPjxZZWFyPjIwMTI8L1ll
YXI+PFJlY051bT4xODg8L1JlY051bT48RGlzcGxheVRleHQ+KE1haGFqYW4gZXQgYWwuIDIwMTE7
IE9wIGRlIEJlZWNrIGV0IGFsLiAyMDE2OyB2YW4gVWl0cmVndCBldCBhbC4gMjAxMik8L0Rpc3Bs
YXlUZXh0PjxyZWNvcmQ+PHJlYy1udW1iZXI+MTg4PC9yZWMtbnVtYmVyPjxmb3JlaWduLWtleXM+
PGtleSBhcHA9IkVOIiBkYi1pZD0ienh6cGUwOWF1dnNzMG9lcHYycHgwejJpMnoyNXBhc2FkMDV3
Ij4xODg8L2tleT48L2ZvcmVpZ24ta2V5cz48cmVmLXR5cGUgbmFtZT0iSm91cm5hbCBBcnRpY2xl
Ij4xNzwvcmVmLXR5cGU+PGNvbnRyaWJ1dG9ycz48YXV0aG9ycz48YXV0aG9yPnZhbiBVaXRyZWd0
LCBWaW5jZW50IE8uPC9hdXRob3I+PGF1dGhvcj5IdXJzdCwgVGltb3RoeSBQLjwvYXV0aG9yPjxh
dXRob3I+V2lsc29uLCBSb2JiaWUgUy48L2F1dGhvcj48L2F1dGhvcnM+PC9jb250cmlidXRvcnM+
PHRpdGxlcz48dGl0bGU+PHN0eWxlIGZhY2U9Im5vcm1hbCIgZm9udD0iZGVmYXVsdCIgc2l6ZT0i
MTAwJSI+UmVkdWNlZCBzaXplIGFuZCBzdGFydmF0aW9uIHJlc2lzdGFuY2UgaW4gYWR1bHQgbW9z
cXVpdG9lcywgPC9zdHlsZT48c3R5bGUgZmFjZT0iaXRhbGljIiBmb250PSJkZWZhdWx0IiBzaXpl
PSIxMDAlIj5BZWRlcyBub3Rvc2NyaXB0dXM8L3N0eWxlPjxzdHlsZSBmYWNlPSJub3JtYWwiIGZv
bnQ9ImRlZmF1bHQiIHNpemU9IjEwMCUiPiwgZXhwb3NlZCB0byBwcmVkYXRpb24gY3VlcyBhcyBs
YXJ2YWU8L3N0eWxlPjwvdGl0bGU+PHNlY29uZGFyeS10aXRsZT5Kb3VybmFsIG9mIEFuaW1hbCBF
Y29sb2d5PC9zZWNvbmRhcnktdGl0bGU+PC90aXRsZXM+PHBlcmlvZGljYWw+PGZ1bGwtdGl0bGU+
Sm91cm5hbCBvZiBBbmltYWwgRWNvbG9neTwvZnVsbC10aXRsZT48L3BlcmlvZGljYWw+PHBhZ2Vz
PjEwOC0xMTU8L3BhZ2VzPjx2b2x1bWU+ODE8L3ZvbHVtZT48bnVtYmVyPjE8L251bWJlcj48ZGF0
ZXM+PHllYXI+MjAxMjwveWVhcj48L2RhdGVzPjxpc2JuPjAwMjE4NzkwPC9pc2JuPjx1cmxzPjwv
dXJscz48ZWxlY3Ryb25pYy1yZXNvdXJjZS1udW0+MTAuMTExMS9qLjEzNjUtMjY1Ni4yMDExLjAx
ODgwLng8L2VsZWN0cm9uaWMtcmVzb3VyY2UtbnVtPjwvcmVjb3JkPjwvQ2l0ZT48Q2l0ZT48QXV0
aG9yPk9wIGRlIEJlZWNrPC9BdXRob3I+PFllYXI+MjAxNjwvWWVhcj48UmVjTnVtPjY5NjwvUmVj
TnVtPjxyZWNvcmQ+PHJlYy1udW1iZXI+Njk2PC9yZWMtbnVtYmVyPjxmb3JlaWduLWtleXM+PGtl
eSBhcHA9IkVOIiBkYi1pZD0ienh6cGUwOWF1dnNzMG9lcHYycHgwejJpMnoyNXBhc2FkMDV3Ij42
OTY8L2tleT48L2ZvcmVpZ24ta2V5cz48cmVmLXR5cGUgbmFtZT0iSm91cm5hbCBBcnRpY2xlIj4x
NzwvcmVmLXR5cGU+PGNvbnRyaWJ1dG9ycz48YXV0aG9ycz48YXV0aG9yPk9wIGRlIEJlZWNrLCBM
aW48L2F1dGhvcj48YXV0aG9yPkphbnNzZW5zLCBMaXphbm5lPC9hdXRob3I+PGF1dGhvcj5TdG9r
cywgUm9iYnk8L2F1dGhvcj48L2F1dGhvcnM+PC9jb250cmlidXRvcnM+PHRpdGxlcz48dGl0bGU+
U3ludGhldGljIHByZWRhdG9yIGN1ZXMgaW1wYWlyIGltbXVuZSBmdW5jdGlvbiBhbmQgbWFrZSB0
aGUgYmlvbG9naWNhbCBwZXN0aWNpZGUgQnRpIG1vcmUgbGV0aGFsIGZvciB2ZWN0b3IgbW9zcXVp
dG9lczwvdGl0bGU+PHNlY29uZGFyeS10aXRsZT5FY29sb2dpY2FsIEFwcGxpY2F0aW9uczwvc2Vj
b25kYXJ5LXRpdGxlPjwvdGl0bGVzPjxwZXJpb2RpY2FsPjxmdWxsLXRpdGxlPkVjb2xvZ2ljYWwg
QXBwbGljYXRpb25zPC9mdWxsLXRpdGxlPjwvcGVyaW9kaWNhbD48cGFnZXM+MzU1LTM2NjwvcGFn
ZXM+PHZvbHVtZT4yNjwvdm9sdW1lPjxudW1iZXI+MjwvbnVtYmVyPjxkYXRlcz48eWVhcj4yMDE2
PC95ZWFyPjwvZGF0ZXM+PGlzYm4+MTkzOS01NTgyPC9pc2JuPjx1cmxzPjwvdXJscz48L3JlY29y
ZD48L0NpdGU+PENpdGU+PEF1dGhvcj5NYWhhamFuPC9BdXRob3I+PFllYXI+MjAxMTwvWWVhcj48
UmVjTnVtPjExMjwvUmVjTnVtPjxyZWNvcmQ+PHJlYy1udW1iZXI+MTEyPC9yZWMtbnVtYmVyPjxm
b3JlaWduLWtleXM+PGtleSBhcHA9IkVOIiBkYi1pZD0ienh6cGUwOWF1dnNzMG9lcHYycHgwejJp
MnoyNXBhc2FkMDV3Ij4xMTI8L2tleT48L2ZvcmVpZ24ta2V5cz48cmVmLXR5cGUgbmFtZT0iSm91
cm5hbCBBcnRpY2xlIj4xNzwvcmVmLXR5cGU+PGNvbnRyaWJ1dG9ycz48YXV0aG9ycz48YXV0aG9y
Pk1haGFqYW4sIFVtYSBWLjwvYXV0aG9yPjxhdXRob3I+R3JhdmdhYXJkLCBKb25hdGhhbjwvYXV0
aG9yPjxhdXRob3I+VHVybmJ1bGwsIE1hdHRoZXc8L2F1dGhvcj48YXV0aG9yPkphY29icywgRGF2
aWQgQi48L2F1dGhvcj48YXV0aG9yPk1jTmVhbHksIFRhbWFyYSBMLjwvYXV0aG9yPjwvYXV0aG9y
cz48L2NvbnRyaWJ1dG9ycz48dGl0bGVzPjx0aXRsZT48c3R5bGUgZmFjZT0ibm9ybWFsIiBmb250
PSJkZWZhdWx0IiBzaXplPSIxMDAlIj5MYXJ2YWwgZXhwb3N1cmUgdG8gPC9zdHlsZT48c3R5bGUg
ZmFjZT0iaXRhbGljIiBmb250PSJkZWZhdWx0IiBzaXplPSIxMDAlIj5GcmFuY2lzZWxsYSB0dWxh
cmVuc2lzPC9zdHlsZT48c3R5bGUgZmFjZT0ibm9ybWFsIiBmb250PSJkZWZhdWx0IiBzaXplPSIx
MDAlIj4gTFZTIGFmZmVjdHMgZml0bmVzcyBvZiB0aGUgbW9zcXVpdG8gPC9zdHlsZT48c3R5bGUg
ZmFjZT0iaXRhbGljIiBmb250PSJkZWZhdWx0IiBzaXplPSIxMDAlIj5DdWxleCBxdWlucXVlZmFz
Y2lhdHVzPC9zdHlsZT48L3RpdGxlPjxzZWNvbmRhcnktdGl0bGU+RkVNUyBNaWNyb2Jpb2xvZ3kg
RWNvbG9neTwvc2Vjb25kYXJ5LXRpdGxlPjwvdGl0bGVzPjxwZXJpb2RpY2FsPjxmdWxsLXRpdGxl
PkZFTVMgTWljcm9iaW9sb2d5IEVjb2xvZ3k8L2Z1bGwtdGl0bGU+PC9wZXJpb2RpY2FsPjxwYWdl
cz41MjAtNTMwPC9wYWdlcz48dm9sdW1lPjc4PC92b2x1bWU+PG51bWJlcj4zPC9udW1iZXI+PGRh
dGVzPjx5ZWFyPjIwMTE8L3llYXI+PC9kYXRlcz48aXNibj4wMTY4NjQ5NjwvaXNibj48dXJscz48
L3VybHM+PGVsZWN0cm9uaWMtcmVzb3VyY2UtbnVtPjEwLjExMTEvai4xNTc0LTY5NDEuMjAxMS4w
MTE4Mi54PC9lbGVjdHJvbmljLXJlc291cmNlLW51bT48L3JlY29yZD48L0NpdGU+PC9FbmROb3Rl
PgB=
</w:fldData>
        </w:fldChar>
      </w:r>
      <w:r w:rsidR="00432B49">
        <w:rPr>
          <w:rFonts w:eastAsiaTheme="minorHAnsi"/>
          <w:lang w:val="en-GB" w:eastAsia="en-US"/>
        </w:rPr>
        <w:instrText xml:space="preserve"> ADDIN EN.CITE </w:instrText>
      </w:r>
      <w:r w:rsidR="00432B49">
        <w:rPr>
          <w:rFonts w:eastAsiaTheme="minorHAnsi"/>
          <w:lang w:val="en-GB" w:eastAsia="en-US"/>
        </w:rPr>
        <w:fldChar w:fldCharType="begin">
          <w:fldData xml:space="preserve">PEVuZE5vdGU+PENpdGU+PEF1dGhvcj52YW4gVWl0cmVndDwvQXV0aG9yPjxZZWFyPjIwMTI8L1ll
YXI+PFJlY051bT4xODg8L1JlY051bT48RGlzcGxheVRleHQ+KE1haGFqYW4gZXQgYWwuIDIwMTE7
IE9wIGRlIEJlZWNrIGV0IGFsLiAyMDE2OyB2YW4gVWl0cmVndCBldCBhbC4gMjAxMik8L0Rpc3Bs
YXlUZXh0PjxyZWNvcmQ+PHJlYy1udW1iZXI+MTg4PC9yZWMtbnVtYmVyPjxmb3JlaWduLWtleXM+
PGtleSBhcHA9IkVOIiBkYi1pZD0ienh6cGUwOWF1dnNzMG9lcHYycHgwejJpMnoyNXBhc2FkMDV3
Ij4xODg8L2tleT48L2ZvcmVpZ24ta2V5cz48cmVmLXR5cGUgbmFtZT0iSm91cm5hbCBBcnRpY2xl
Ij4xNzwvcmVmLXR5cGU+PGNvbnRyaWJ1dG9ycz48YXV0aG9ycz48YXV0aG9yPnZhbiBVaXRyZWd0
LCBWaW5jZW50IE8uPC9hdXRob3I+PGF1dGhvcj5IdXJzdCwgVGltb3RoeSBQLjwvYXV0aG9yPjxh
dXRob3I+V2lsc29uLCBSb2JiaWUgUy48L2F1dGhvcj48L2F1dGhvcnM+PC9jb250cmlidXRvcnM+
PHRpdGxlcz48dGl0bGU+PHN0eWxlIGZhY2U9Im5vcm1hbCIgZm9udD0iZGVmYXVsdCIgc2l6ZT0i
MTAwJSI+UmVkdWNlZCBzaXplIGFuZCBzdGFydmF0aW9uIHJlc2lzdGFuY2UgaW4gYWR1bHQgbW9z
cXVpdG9lcywgPC9zdHlsZT48c3R5bGUgZmFjZT0iaXRhbGljIiBmb250PSJkZWZhdWx0IiBzaXpl
PSIxMDAlIj5BZWRlcyBub3Rvc2NyaXB0dXM8L3N0eWxlPjxzdHlsZSBmYWNlPSJub3JtYWwiIGZv
bnQ9ImRlZmF1bHQiIHNpemU9IjEwMCUiPiwgZXhwb3NlZCB0byBwcmVkYXRpb24gY3VlcyBhcyBs
YXJ2YWU8L3N0eWxlPjwvdGl0bGU+PHNlY29uZGFyeS10aXRsZT5Kb3VybmFsIG9mIEFuaW1hbCBF
Y29sb2d5PC9zZWNvbmRhcnktdGl0bGU+PC90aXRsZXM+PHBlcmlvZGljYWw+PGZ1bGwtdGl0bGU+
Sm91cm5hbCBvZiBBbmltYWwgRWNvbG9neTwvZnVsbC10aXRsZT48L3BlcmlvZGljYWw+PHBhZ2Vz
PjEwOC0xMTU8L3BhZ2VzPjx2b2x1bWU+ODE8L3ZvbHVtZT48bnVtYmVyPjE8L251bWJlcj48ZGF0
ZXM+PHllYXI+MjAxMjwveWVhcj48L2RhdGVzPjxpc2JuPjAwMjE4NzkwPC9pc2JuPjx1cmxzPjwv
dXJscz48ZWxlY3Ryb25pYy1yZXNvdXJjZS1udW0+MTAuMTExMS9qLjEzNjUtMjY1Ni4yMDExLjAx
ODgwLng8L2VsZWN0cm9uaWMtcmVzb3VyY2UtbnVtPjwvcmVjb3JkPjwvQ2l0ZT48Q2l0ZT48QXV0
aG9yPk9wIGRlIEJlZWNrPC9BdXRob3I+PFllYXI+MjAxNjwvWWVhcj48UmVjTnVtPjY5NjwvUmVj
TnVtPjxyZWNvcmQ+PHJlYy1udW1iZXI+Njk2PC9yZWMtbnVtYmVyPjxmb3JlaWduLWtleXM+PGtl
eSBhcHA9IkVOIiBkYi1pZD0ienh6cGUwOWF1dnNzMG9lcHYycHgwejJpMnoyNXBhc2FkMDV3Ij42
OTY8L2tleT48L2ZvcmVpZ24ta2V5cz48cmVmLXR5cGUgbmFtZT0iSm91cm5hbCBBcnRpY2xlIj4x
NzwvcmVmLXR5cGU+PGNvbnRyaWJ1dG9ycz48YXV0aG9ycz48YXV0aG9yPk9wIGRlIEJlZWNrLCBM
aW48L2F1dGhvcj48YXV0aG9yPkphbnNzZW5zLCBMaXphbm5lPC9hdXRob3I+PGF1dGhvcj5TdG9r
cywgUm9iYnk8L2F1dGhvcj48L2F1dGhvcnM+PC9jb250cmlidXRvcnM+PHRpdGxlcz48dGl0bGU+
U3ludGhldGljIHByZWRhdG9yIGN1ZXMgaW1wYWlyIGltbXVuZSBmdW5jdGlvbiBhbmQgbWFrZSB0
aGUgYmlvbG9naWNhbCBwZXN0aWNpZGUgQnRpIG1vcmUgbGV0aGFsIGZvciB2ZWN0b3IgbW9zcXVp
dG9lczwvdGl0bGU+PHNlY29uZGFyeS10aXRsZT5FY29sb2dpY2FsIEFwcGxpY2F0aW9uczwvc2Vj
b25kYXJ5LXRpdGxlPjwvdGl0bGVzPjxwZXJpb2RpY2FsPjxmdWxsLXRpdGxlPkVjb2xvZ2ljYWwg
QXBwbGljYXRpb25zPC9mdWxsLXRpdGxlPjwvcGVyaW9kaWNhbD48cGFnZXM+MzU1LTM2NjwvcGFn
ZXM+PHZvbHVtZT4yNjwvdm9sdW1lPjxudW1iZXI+MjwvbnVtYmVyPjxkYXRlcz48eWVhcj4yMDE2
PC95ZWFyPjwvZGF0ZXM+PGlzYm4+MTkzOS01NTgyPC9pc2JuPjx1cmxzPjwvdXJscz48L3JlY29y
ZD48L0NpdGU+PENpdGU+PEF1dGhvcj5NYWhhamFuPC9BdXRob3I+PFllYXI+MjAxMTwvWWVhcj48
UmVjTnVtPjExMjwvUmVjTnVtPjxyZWNvcmQ+PHJlYy1udW1iZXI+MTEyPC9yZWMtbnVtYmVyPjxm
b3JlaWduLWtleXM+PGtleSBhcHA9IkVOIiBkYi1pZD0ienh6cGUwOWF1dnNzMG9lcHYycHgwejJp
MnoyNXBhc2FkMDV3Ij4xMTI8L2tleT48L2ZvcmVpZ24ta2V5cz48cmVmLXR5cGUgbmFtZT0iSm91
cm5hbCBBcnRpY2xlIj4xNzwvcmVmLXR5cGU+PGNvbnRyaWJ1dG9ycz48YXV0aG9ycz48YXV0aG9y
Pk1haGFqYW4sIFVtYSBWLjwvYXV0aG9yPjxhdXRob3I+R3JhdmdhYXJkLCBKb25hdGhhbjwvYXV0
aG9yPjxhdXRob3I+VHVybmJ1bGwsIE1hdHRoZXc8L2F1dGhvcj48YXV0aG9yPkphY29icywgRGF2
aWQgQi48L2F1dGhvcj48YXV0aG9yPk1jTmVhbHksIFRhbWFyYSBMLjwvYXV0aG9yPjwvYXV0aG9y
cz48L2NvbnRyaWJ1dG9ycz48dGl0bGVzPjx0aXRsZT48c3R5bGUgZmFjZT0ibm9ybWFsIiBmb250
PSJkZWZhdWx0IiBzaXplPSIxMDAlIj5MYXJ2YWwgZXhwb3N1cmUgdG8gPC9zdHlsZT48c3R5bGUg
ZmFjZT0iaXRhbGljIiBmb250PSJkZWZhdWx0IiBzaXplPSIxMDAlIj5GcmFuY2lzZWxsYSB0dWxh
cmVuc2lzPC9zdHlsZT48c3R5bGUgZmFjZT0ibm9ybWFsIiBmb250PSJkZWZhdWx0IiBzaXplPSIx
MDAlIj4gTFZTIGFmZmVjdHMgZml0bmVzcyBvZiB0aGUgbW9zcXVpdG8gPC9zdHlsZT48c3R5bGUg
ZmFjZT0iaXRhbGljIiBmb250PSJkZWZhdWx0IiBzaXplPSIxMDAlIj5DdWxleCBxdWlucXVlZmFz
Y2lhdHVzPC9zdHlsZT48L3RpdGxlPjxzZWNvbmRhcnktdGl0bGU+RkVNUyBNaWNyb2Jpb2xvZ3kg
RWNvbG9neTwvc2Vjb25kYXJ5LXRpdGxlPjwvdGl0bGVzPjxwZXJpb2RpY2FsPjxmdWxsLXRpdGxl
PkZFTVMgTWljcm9iaW9sb2d5IEVjb2xvZ3k8L2Z1bGwtdGl0bGU+PC9wZXJpb2RpY2FsPjxwYWdl
cz41MjAtNTMwPC9wYWdlcz48dm9sdW1lPjc4PC92b2x1bWU+PG51bWJlcj4zPC9udW1iZXI+PGRh
dGVzPjx5ZWFyPjIwMTE8L3llYXI+PC9kYXRlcz48aXNibj4wMTY4NjQ5NjwvaXNibj48dXJscz48
L3VybHM+PGVsZWN0cm9uaWMtcmVzb3VyY2UtbnVtPjEwLjExMTEvai4xNTc0LTY5NDEuMjAxMS4w
MTE4Mi54PC9lbGVjdHJvbmljLXJlc291cmNlLW51bT48L3JlY29yZD48L0NpdGU+PC9FbmROb3Rl
PgB=
</w:fldData>
        </w:fldChar>
      </w:r>
      <w:r w:rsidR="00432B49">
        <w:rPr>
          <w:rFonts w:eastAsiaTheme="minorHAnsi"/>
          <w:lang w:val="en-GB" w:eastAsia="en-US"/>
        </w:rPr>
        <w:instrText xml:space="preserve"> ADDIN EN.CITE.DATA </w:instrText>
      </w:r>
      <w:r w:rsidR="00432B49">
        <w:rPr>
          <w:rFonts w:eastAsiaTheme="minorHAnsi"/>
          <w:lang w:val="en-GB" w:eastAsia="en-US"/>
        </w:rPr>
      </w:r>
      <w:r w:rsidR="00432B49">
        <w:rPr>
          <w:rFonts w:eastAsiaTheme="minorHAnsi"/>
          <w:lang w:val="en-GB" w:eastAsia="en-US"/>
        </w:rPr>
        <w:fldChar w:fldCharType="end"/>
      </w:r>
      <w:r w:rsidR="00432B49">
        <w:rPr>
          <w:rFonts w:eastAsiaTheme="minorHAnsi"/>
          <w:lang w:val="en-GB" w:eastAsia="en-US"/>
        </w:rPr>
      </w:r>
      <w:r w:rsidR="00432B49">
        <w:rPr>
          <w:rFonts w:eastAsiaTheme="minorHAnsi"/>
          <w:lang w:val="en-GB" w:eastAsia="en-US"/>
        </w:rPr>
        <w:fldChar w:fldCharType="separate"/>
      </w:r>
      <w:r w:rsidR="00432B49">
        <w:rPr>
          <w:rFonts w:eastAsiaTheme="minorHAnsi"/>
          <w:noProof/>
          <w:lang w:val="en-GB" w:eastAsia="en-US"/>
        </w:rPr>
        <w:t>(</w:t>
      </w:r>
      <w:hyperlink w:anchor="_ENREF_1" w:tooltip="Mahajan, 2011 #112" w:history="1">
        <w:r w:rsidR="00432B49">
          <w:rPr>
            <w:rFonts w:eastAsiaTheme="minorHAnsi"/>
            <w:noProof/>
            <w:lang w:val="en-GB" w:eastAsia="en-US"/>
          </w:rPr>
          <w:t>Mahajan et al. 2011</w:t>
        </w:r>
      </w:hyperlink>
      <w:r w:rsidR="00432B49">
        <w:rPr>
          <w:rFonts w:eastAsiaTheme="minorHAnsi"/>
          <w:noProof/>
          <w:lang w:val="en-GB" w:eastAsia="en-US"/>
        </w:rPr>
        <w:t xml:space="preserve">; </w:t>
      </w:r>
      <w:hyperlink w:anchor="_ENREF_2" w:tooltip="Op de Beeck, 2016 #696" w:history="1">
        <w:r w:rsidR="00432B49">
          <w:rPr>
            <w:rFonts w:eastAsiaTheme="minorHAnsi"/>
            <w:noProof/>
            <w:lang w:val="en-GB" w:eastAsia="en-US"/>
          </w:rPr>
          <w:t>Op de Beeck et al. 2016</w:t>
        </w:r>
      </w:hyperlink>
      <w:r w:rsidR="00432B49">
        <w:rPr>
          <w:rFonts w:eastAsiaTheme="minorHAnsi"/>
          <w:noProof/>
          <w:lang w:val="en-GB" w:eastAsia="en-US"/>
        </w:rPr>
        <w:t xml:space="preserve">; </w:t>
      </w:r>
      <w:hyperlink w:anchor="_ENREF_3" w:tooltip="van Uitregt, 2012 #188" w:history="1">
        <w:r w:rsidR="00432B49">
          <w:rPr>
            <w:rFonts w:eastAsiaTheme="minorHAnsi"/>
            <w:noProof/>
            <w:lang w:val="en-GB" w:eastAsia="en-US"/>
          </w:rPr>
          <w:t>van Uitregt et al. 2012</w:t>
        </w:r>
      </w:hyperlink>
      <w:r w:rsidR="00432B49">
        <w:rPr>
          <w:rFonts w:eastAsiaTheme="minorHAnsi"/>
          <w:noProof/>
          <w:lang w:val="en-GB" w:eastAsia="en-US"/>
        </w:rPr>
        <w:t>)</w:t>
      </w:r>
      <w:r w:rsidR="00432B49">
        <w:rPr>
          <w:rFonts w:eastAsiaTheme="minorHAnsi"/>
          <w:lang w:val="en-GB" w:eastAsia="en-US"/>
        </w:rPr>
        <w:fldChar w:fldCharType="end"/>
      </w:r>
      <w:r w:rsidRPr="00E03E33">
        <w:rPr>
          <w:rFonts w:eastAsiaTheme="minorHAnsi"/>
          <w:lang w:val="en-US" w:eastAsia="en-US"/>
        </w:rPr>
        <w:t xml:space="preserve">. </w:t>
      </w:r>
    </w:p>
    <w:p w14:paraId="497266B4" w14:textId="77777777" w:rsidR="00200FDA" w:rsidRDefault="00200FDA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lang w:val="en-US"/>
        </w:rPr>
        <w:br w:type="page"/>
      </w:r>
    </w:p>
    <w:p w14:paraId="7E3958F0" w14:textId="77777777" w:rsidR="00200FDA" w:rsidRDefault="00200FDA" w:rsidP="00200FDA">
      <w:pPr>
        <w:pStyle w:val="NormalWeb"/>
        <w:spacing w:before="0" w:beforeAutospacing="0" w:after="0" w:afterAutospacing="0" w:line="480" w:lineRule="auto"/>
        <w:rPr>
          <w:rFonts w:eastAsiaTheme="minorHAnsi"/>
          <w:lang w:val="en-US" w:eastAsia="en-US"/>
        </w:rPr>
        <w:sectPr w:rsidR="00200FDA" w:rsidSect="00A50183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1906" w:h="16838"/>
          <w:pgMar w:top="1418" w:right="851" w:bottom="1418" w:left="851" w:header="709" w:footer="709" w:gutter="0"/>
          <w:cols w:space="708"/>
          <w:docGrid w:linePitch="360"/>
        </w:sectPr>
      </w:pPr>
    </w:p>
    <w:p w14:paraId="2F85E1D0" w14:textId="4A3D0806" w:rsidR="00414E1D" w:rsidRDefault="00C84D6F" w:rsidP="004F6221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4F6221"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Table </w:t>
      </w:r>
      <w:r w:rsidR="00200FDA" w:rsidRPr="004F6221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200FDA">
        <w:rPr>
          <w:rFonts w:ascii="Times New Roman" w:hAnsi="Times New Roman" w:cs="Times New Roman"/>
          <w:sz w:val="24"/>
          <w:szCs w:val="24"/>
          <w:lang w:val="en-GB"/>
        </w:rPr>
        <w:t>3</w:t>
      </w:r>
      <w:r w:rsidR="00C07ACB" w:rsidRPr="004F6221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414E1D" w:rsidRPr="00BC3C9F">
        <w:rPr>
          <w:rFonts w:ascii="Times New Roman" w:hAnsi="Times New Roman" w:cs="Times New Roman"/>
          <w:sz w:val="24"/>
          <w:szCs w:val="24"/>
          <w:lang w:val="en-GB"/>
        </w:rPr>
        <w:t xml:space="preserve">Effects </w:t>
      </w:r>
      <w:r w:rsidR="00414E1D" w:rsidRPr="00805F59">
        <w:rPr>
          <w:rFonts w:ascii="Times New Roman" w:hAnsi="Times New Roman" w:cs="Times New Roman"/>
          <w:sz w:val="24"/>
          <w:szCs w:val="24"/>
          <w:lang w:val="en-GB"/>
        </w:rPr>
        <w:t>of temperature</w:t>
      </w:r>
      <w:r w:rsidR="000E304B">
        <w:rPr>
          <w:rFonts w:ascii="Times New Roman" w:hAnsi="Times New Roman" w:cs="Times New Roman"/>
          <w:sz w:val="24"/>
          <w:szCs w:val="24"/>
          <w:lang w:val="en-GB"/>
        </w:rPr>
        <w:t>,</w:t>
      </w:r>
      <w:r w:rsidR="00BA351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414E1D" w:rsidRPr="00805F59">
        <w:rPr>
          <w:rFonts w:ascii="Times New Roman" w:hAnsi="Times New Roman" w:cs="Times New Roman"/>
          <w:sz w:val="24"/>
          <w:szCs w:val="24"/>
          <w:lang w:val="en-GB"/>
        </w:rPr>
        <w:t>pesticide exposure</w:t>
      </w:r>
      <w:r w:rsidR="00D34CF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0E304B">
        <w:rPr>
          <w:rFonts w:ascii="Times New Roman" w:hAnsi="Times New Roman" w:cs="Times New Roman"/>
          <w:sz w:val="24"/>
          <w:szCs w:val="24"/>
          <w:lang w:val="en-GB"/>
        </w:rPr>
        <w:t>and</w:t>
      </w:r>
      <w:r w:rsidR="00414E1D" w:rsidRPr="00805F5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414E1D">
        <w:rPr>
          <w:rFonts w:ascii="Times New Roman" w:hAnsi="Times New Roman" w:cs="Times New Roman"/>
          <w:sz w:val="24"/>
          <w:szCs w:val="24"/>
          <w:lang w:val="en-GB"/>
        </w:rPr>
        <w:t xml:space="preserve">sex on </w:t>
      </w:r>
      <w:r w:rsidR="00414E1D" w:rsidRPr="00805F59">
        <w:rPr>
          <w:rFonts w:ascii="Times New Roman" w:hAnsi="Times New Roman" w:cs="Times New Roman"/>
          <w:sz w:val="24"/>
          <w:szCs w:val="24"/>
          <w:lang w:val="en-GB"/>
        </w:rPr>
        <w:t xml:space="preserve">size at emergence of </w:t>
      </w:r>
      <w:r w:rsidR="00414E1D" w:rsidRPr="00E31083">
        <w:rPr>
          <w:rFonts w:ascii="Times New Roman" w:hAnsi="Times New Roman" w:cs="Times New Roman"/>
          <w:i/>
          <w:sz w:val="24"/>
          <w:szCs w:val="24"/>
          <w:lang w:val="en-GB"/>
        </w:rPr>
        <w:t>Culex pipiens</w:t>
      </w:r>
      <w:r w:rsidR="00414E1D" w:rsidRPr="00805F59">
        <w:rPr>
          <w:rFonts w:ascii="Times New Roman" w:hAnsi="Times New Roman" w:cs="Times New Roman"/>
          <w:sz w:val="24"/>
          <w:szCs w:val="24"/>
          <w:lang w:val="en-GB"/>
        </w:rPr>
        <w:t xml:space="preserve"> mosquito</w:t>
      </w:r>
      <w:r w:rsidR="00414E1D">
        <w:rPr>
          <w:rFonts w:ascii="Times New Roman" w:hAnsi="Times New Roman" w:cs="Times New Roman"/>
          <w:sz w:val="24"/>
          <w:szCs w:val="24"/>
          <w:lang w:val="en-GB"/>
        </w:rPr>
        <w:t>es</w:t>
      </w:r>
      <w:r w:rsidR="00414E1D" w:rsidRPr="00805F59">
        <w:rPr>
          <w:rFonts w:ascii="Times New Roman" w:hAnsi="Times New Roman" w:cs="Times New Roman"/>
          <w:sz w:val="24"/>
          <w:szCs w:val="24"/>
          <w:lang w:val="en-GB"/>
        </w:rPr>
        <w:t xml:space="preserve"> in the parental generation</w:t>
      </w:r>
      <w:r w:rsidR="00BA3517">
        <w:rPr>
          <w:rFonts w:ascii="Times New Roman" w:hAnsi="Times New Roman" w:cs="Times New Roman"/>
          <w:sz w:val="24"/>
          <w:szCs w:val="24"/>
          <w:lang w:val="en-GB"/>
        </w:rPr>
        <w:t xml:space="preserve"> (F0)</w:t>
      </w:r>
      <w:r w:rsidR="008274F9">
        <w:rPr>
          <w:rFonts w:ascii="Times New Roman" w:hAnsi="Times New Roman" w:cs="Times New Roman"/>
          <w:sz w:val="24"/>
          <w:szCs w:val="24"/>
          <w:lang w:val="en-GB"/>
        </w:rPr>
        <w:t xml:space="preserve"> and </w:t>
      </w:r>
      <w:r w:rsidR="000E304B">
        <w:rPr>
          <w:rFonts w:ascii="Times New Roman" w:hAnsi="Times New Roman" w:cs="Times New Roman"/>
          <w:sz w:val="24"/>
          <w:szCs w:val="24"/>
          <w:lang w:val="en-GB"/>
        </w:rPr>
        <w:t xml:space="preserve">in </w:t>
      </w:r>
      <w:r w:rsidR="00EC662B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="008274F9">
        <w:rPr>
          <w:rFonts w:ascii="Times New Roman" w:hAnsi="Times New Roman" w:cs="Times New Roman"/>
          <w:sz w:val="24"/>
          <w:szCs w:val="24"/>
          <w:lang w:val="en-GB"/>
        </w:rPr>
        <w:t>offspring generation (F1)</w:t>
      </w:r>
      <w:r w:rsidR="00414E1D" w:rsidRPr="00805F59">
        <w:rPr>
          <w:rFonts w:ascii="Times New Roman" w:hAnsi="Times New Roman" w:cs="Times New Roman"/>
          <w:sz w:val="24"/>
          <w:szCs w:val="24"/>
          <w:lang w:val="en-GB"/>
        </w:rPr>
        <w:t>.</w:t>
      </w:r>
    </w:p>
    <w:tbl>
      <w:tblPr>
        <w:tblStyle w:val="TableGrid"/>
        <w:tblW w:w="1340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082"/>
        <w:gridCol w:w="1382"/>
        <w:gridCol w:w="1622"/>
        <w:gridCol w:w="1270"/>
        <w:gridCol w:w="1213"/>
        <w:gridCol w:w="1622"/>
        <w:gridCol w:w="1215"/>
      </w:tblGrid>
      <w:tr w:rsidR="008274F9" w:rsidRPr="00886C99" w14:paraId="31161B83" w14:textId="77777777" w:rsidTr="00DF58F0">
        <w:trPr>
          <w:trHeight w:val="383"/>
        </w:trPr>
        <w:tc>
          <w:tcPr>
            <w:tcW w:w="5082" w:type="dxa"/>
            <w:tcBorders>
              <w:top w:val="single" w:sz="4" w:space="0" w:color="auto"/>
              <w:bottom w:val="single" w:sz="4" w:space="0" w:color="auto"/>
            </w:tcBorders>
          </w:tcPr>
          <w:p w14:paraId="01757FAF" w14:textId="271A6EE5" w:rsidR="008274F9" w:rsidRPr="00886C99" w:rsidRDefault="008274F9" w:rsidP="0055361E">
            <w:pPr>
              <w:tabs>
                <w:tab w:val="left" w:pos="12530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86C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ffect</w:t>
            </w:r>
          </w:p>
        </w:tc>
        <w:tc>
          <w:tcPr>
            <w:tcW w:w="427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EB10F8D" w14:textId="43D7B123" w:rsidR="008274F9" w:rsidRPr="00886C99" w:rsidRDefault="008274F9" w:rsidP="00200FDA">
            <w:pPr>
              <w:tabs>
                <w:tab w:val="left" w:pos="12530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86C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ize at emergence (F0)</w:t>
            </w:r>
          </w:p>
        </w:tc>
        <w:tc>
          <w:tcPr>
            <w:tcW w:w="405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FBA81E5" w14:textId="1A9DBB53" w:rsidR="008274F9" w:rsidRPr="00886C99" w:rsidRDefault="008274F9" w:rsidP="0055361E">
            <w:pPr>
              <w:tabs>
                <w:tab w:val="left" w:pos="12530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86C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ize at emergence (F1)</w:t>
            </w:r>
          </w:p>
        </w:tc>
      </w:tr>
      <w:tr w:rsidR="00CB1077" w:rsidRPr="00886C99" w14:paraId="53218851" w14:textId="77777777" w:rsidTr="00DF58F0">
        <w:trPr>
          <w:trHeight w:val="285"/>
        </w:trPr>
        <w:tc>
          <w:tcPr>
            <w:tcW w:w="50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4D3E69" w14:textId="3524AB74" w:rsidR="00CB1077" w:rsidRPr="00886C99" w:rsidRDefault="00CB1077" w:rsidP="00CB1077">
            <w:pPr>
              <w:tabs>
                <w:tab w:val="left" w:pos="12530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</w:tcPr>
          <w:p w14:paraId="1BFE0727" w14:textId="2D6D8D1A" w:rsidR="00CB1077" w:rsidRPr="00886C99" w:rsidRDefault="00CB1077" w:rsidP="00886C99">
            <w:pPr>
              <w:tabs>
                <w:tab w:val="left" w:pos="12530"/>
              </w:tabs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86C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f1</w:t>
            </w:r>
          </w:p>
        </w:tc>
        <w:tc>
          <w:tcPr>
            <w:tcW w:w="1622" w:type="dxa"/>
            <w:tcBorders>
              <w:top w:val="single" w:sz="4" w:space="0" w:color="auto"/>
              <w:bottom w:val="single" w:sz="4" w:space="0" w:color="auto"/>
            </w:tcBorders>
          </w:tcPr>
          <w:p w14:paraId="7B652D7E" w14:textId="0A312AF1" w:rsidR="00CB1077" w:rsidRPr="00886C99" w:rsidRDefault="00831A0B" w:rsidP="00886C99">
            <w:pPr>
              <w:tabs>
                <w:tab w:val="left" w:pos="12530"/>
              </w:tabs>
              <w:jc w:val="right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  <w:r w:rsidRPr="00886C99">
              <w:rPr>
                <w:rFonts w:ascii="Times New Roman" w:hAnsi="Times New Roman" w:cs="Times New Roman"/>
                <w:sz w:val="24"/>
                <w:szCs w:val="24"/>
              </w:rPr>
              <w:sym w:font="Symbol" w:char="F063"/>
            </w:r>
            <w:r w:rsidRPr="00886C9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269" w:type="dxa"/>
            <w:tcBorders>
              <w:top w:val="single" w:sz="4" w:space="0" w:color="auto"/>
              <w:bottom w:val="single" w:sz="4" w:space="0" w:color="auto"/>
            </w:tcBorders>
          </w:tcPr>
          <w:p w14:paraId="738F422B" w14:textId="6ABC68D9" w:rsidR="00CB1077" w:rsidRPr="00886C99" w:rsidRDefault="00CB1077" w:rsidP="00886C99">
            <w:pPr>
              <w:tabs>
                <w:tab w:val="left" w:pos="12530"/>
              </w:tabs>
              <w:jc w:val="right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886C99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P</w:t>
            </w:r>
          </w:p>
        </w:tc>
        <w:tc>
          <w:tcPr>
            <w:tcW w:w="1213" w:type="dxa"/>
            <w:tcBorders>
              <w:top w:val="single" w:sz="4" w:space="0" w:color="auto"/>
              <w:bottom w:val="single" w:sz="4" w:space="0" w:color="auto"/>
            </w:tcBorders>
          </w:tcPr>
          <w:p w14:paraId="59EA4E27" w14:textId="471BE88E" w:rsidR="00CB1077" w:rsidRPr="00886C99" w:rsidRDefault="00CB1077" w:rsidP="00886C99">
            <w:pPr>
              <w:tabs>
                <w:tab w:val="left" w:pos="12530"/>
              </w:tabs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86C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f1</w:t>
            </w:r>
          </w:p>
        </w:tc>
        <w:tc>
          <w:tcPr>
            <w:tcW w:w="1622" w:type="dxa"/>
            <w:tcBorders>
              <w:top w:val="single" w:sz="4" w:space="0" w:color="auto"/>
              <w:bottom w:val="single" w:sz="4" w:space="0" w:color="auto"/>
            </w:tcBorders>
          </w:tcPr>
          <w:p w14:paraId="0CC5029E" w14:textId="47FE58CD" w:rsidR="00CB1077" w:rsidRPr="00886C99" w:rsidRDefault="00831A0B" w:rsidP="00886C99">
            <w:pPr>
              <w:tabs>
                <w:tab w:val="left" w:pos="12530"/>
              </w:tabs>
              <w:jc w:val="right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  <w:r w:rsidRPr="00886C99">
              <w:rPr>
                <w:rFonts w:ascii="Times New Roman" w:hAnsi="Times New Roman" w:cs="Times New Roman"/>
                <w:sz w:val="24"/>
                <w:szCs w:val="24"/>
              </w:rPr>
              <w:sym w:font="Symbol" w:char="F063"/>
            </w:r>
            <w:r w:rsidRPr="00886C9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213" w:type="dxa"/>
            <w:tcBorders>
              <w:top w:val="single" w:sz="4" w:space="0" w:color="auto"/>
              <w:bottom w:val="single" w:sz="4" w:space="0" w:color="auto"/>
            </w:tcBorders>
          </w:tcPr>
          <w:p w14:paraId="7D020FB5" w14:textId="3683D9F3" w:rsidR="00CB1077" w:rsidRPr="00886C99" w:rsidRDefault="00CB1077" w:rsidP="00886C99">
            <w:pPr>
              <w:tabs>
                <w:tab w:val="left" w:pos="12530"/>
              </w:tabs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86C99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P</w:t>
            </w:r>
          </w:p>
        </w:tc>
      </w:tr>
      <w:tr w:rsidR="00465ADB" w:rsidRPr="003353D6" w14:paraId="74C09B4E" w14:textId="77777777" w:rsidTr="00DF58F0">
        <w:trPr>
          <w:trHeight w:val="285"/>
        </w:trPr>
        <w:tc>
          <w:tcPr>
            <w:tcW w:w="5082" w:type="dxa"/>
            <w:tcBorders>
              <w:top w:val="single" w:sz="4" w:space="0" w:color="auto"/>
            </w:tcBorders>
            <w:vAlign w:val="center"/>
          </w:tcPr>
          <w:p w14:paraId="3CD2AD99" w14:textId="5AD23F41" w:rsidR="00465ADB" w:rsidRPr="00886C99" w:rsidRDefault="00465ADB" w:rsidP="00465ADB">
            <w:pPr>
              <w:tabs>
                <w:tab w:val="left" w:pos="1253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86C99">
              <w:rPr>
                <w:rFonts w:ascii="Times New Roman" w:hAnsi="Times New Roman" w:cs="Times New Roman"/>
                <w:sz w:val="24"/>
                <w:szCs w:val="24"/>
              </w:rPr>
              <w:t>Temperature F0 (Temp F0)</w:t>
            </w:r>
          </w:p>
        </w:tc>
        <w:tc>
          <w:tcPr>
            <w:tcW w:w="1382" w:type="dxa"/>
            <w:tcBorders>
              <w:top w:val="single" w:sz="4" w:space="0" w:color="auto"/>
            </w:tcBorders>
          </w:tcPr>
          <w:p w14:paraId="795AA8BC" w14:textId="0CBD21BE" w:rsidR="00465ADB" w:rsidRPr="00886C99" w:rsidRDefault="00465ADB" w:rsidP="00465ADB">
            <w:pPr>
              <w:tabs>
                <w:tab w:val="left" w:pos="12530"/>
              </w:tabs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86C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622" w:type="dxa"/>
            <w:tcBorders>
              <w:top w:val="single" w:sz="4" w:space="0" w:color="auto"/>
            </w:tcBorders>
            <w:vAlign w:val="center"/>
          </w:tcPr>
          <w:p w14:paraId="2608328E" w14:textId="27AB09FF" w:rsidR="00465ADB" w:rsidRPr="00DF58F0" w:rsidRDefault="00465ADB" w:rsidP="00465ADB">
            <w:pPr>
              <w:tabs>
                <w:tab w:val="left" w:pos="12530"/>
              </w:tabs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58F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113.692</w:t>
            </w:r>
          </w:p>
        </w:tc>
        <w:tc>
          <w:tcPr>
            <w:tcW w:w="1269" w:type="dxa"/>
            <w:tcBorders>
              <w:top w:val="single" w:sz="4" w:space="0" w:color="auto"/>
            </w:tcBorders>
            <w:vAlign w:val="center"/>
          </w:tcPr>
          <w:p w14:paraId="2388279C" w14:textId="0DB65238" w:rsidR="00465ADB" w:rsidRPr="00886C99" w:rsidRDefault="00465ADB" w:rsidP="00465ADB">
            <w:pPr>
              <w:tabs>
                <w:tab w:val="left" w:pos="12530"/>
              </w:tabs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DF58F0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nl-BE"/>
              </w:rPr>
              <w:t>&lt;0.001</w:t>
            </w:r>
          </w:p>
        </w:tc>
        <w:tc>
          <w:tcPr>
            <w:tcW w:w="1213" w:type="dxa"/>
            <w:tcBorders>
              <w:top w:val="single" w:sz="4" w:space="0" w:color="auto"/>
            </w:tcBorders>
            <w:vAlign w:val="center"/>
          </w:tcPr>
          <w:p w14:paraId="39646417" w14:textId="55AE946F" w:rsidR="00465ADB" w:rsidRPr="00DF58F0" w:rsidRDefault="00465ADB" w:rsidP="00465ADB">
            <w:pPr>
              <w:tabs>
                <w:tab w:val="left" w:pos="12530"/>
              </w:tabs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58F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622" w:type="dxa"/>
            <w:tcBorders>
              <w:top w:val="single" w:sz="4" w:space="0" w:color="auto"/>
            </w:tcBorders>
            <w:vAlign w:val="center"/>
          </w:tcPr>
          <w:p w14:paraId="5B6086B8" w14:textId="5459F82F" w:rsidR="00465ADB" w:rsidRPr="00DF58F0" w:rsidRDefault="00465ADB" w:rsidP="00465ADB">
            <w:pPr>
              <w:tabs>
                <w:tab w:val="left" w:pos="12530"/>
              </w:tabs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2.40</w:t>
            </w:r>
          </w:p>
        </w:tc>
        <w:tc>
          <w:tcPr>
            <w:tcW w:w="1213" w:type="dxa"/>
            <w:tcBorders>
              <w:top w:val="single" w:sz="4" w:space="0" w:color="auto"/>
            </w:tcBorders>
            <w:vAlign w:val="center"/>
          </w:tcPr>
          <w:p w14:paraId="211D1BCF" w14:textId="154DBF8D" w:rsidR="00465ADB" w:rsidRPr="00DF58F0" w:rsidRDefault="00465ADB" w:rsidP="00465ADB">
            <w:pPr>
              <w:tabs>
                <w:tab w:val="left" w:pos="12530"/>
              </w:tabs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nl-BE"/>
              </w:rPr>
            </w:pPr>
            <w:r w:rsidRPr="00B0669C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0.122</w:t>
            </w:r>
          </w:p>
        </w:tc>
      </w:tr>
      <w:tr w:rsidR="00465ADB" w:rsidRPr="003353D6" w14:paraId="2F55F36F" w14:textId="77777777" w:rsidTr="00DF58F0">
        <w:trPr>
          <w:trHeight w:val="270"/>
        </w:trPr>
        <w:tc>
          <w:tcPr>
            <w:tcW w:w="5082" w:type="dxa"/>
            <w:vAlign w:val="center"/>
          </w:tcPr>
          <w:p w14:paraId="4E453282" w14:textId="16D6BBA0" w:rsidR="00465ADB" w:rsidRPr="00886C99" w:rsidRDefault="00465ADB" w:rsidP="00465ADB">
            <w:pPr>
              <w:tabs>
                <w:tab w:val="left" w:pos="12530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F58F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sticide F0 (Pest F0)</w:t>
            </w:r>
          </w:p>
        </w:tc>
        <w:tc>
          <w:tcPr>
            <w:tcW w:w="1382" w:type="dxa"/>
          </w:tcPr>
          <w:p w14:paraId="6D3D5863" w14:textId="12BE078A" w:rsidR="00465ADB" w:rsidRPr="00886C99" w:rsidRDefault="00465ADB" w:rsidP="00465ADB">
            <w:pPr>
              <w:tabs>
                <w:tab w:val="left" w:pos="12530"/>
              </w:tabs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86C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622" w:type="dxa"/>
            <w:vAlign w:val="center"/>
          </w:tcPr>
          <w:p w14:paraId="6574B524" w14:textId="541684E7" w:rsidR="00465ADB" w:rsidRPr="00886C99" w:rsidRDefault="00465ADB" w:rsidP="00465ADB">
            <w:pPr>
              <w:tabs>
                <w:tab w:val="left" w:pos="12530"/>
              </w:tabs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F58F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0.0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4</w:t>
            </w:r>
          </w:p>
        </w:tc>
        <w:tc>
          <w:tcPr>
            <w:tcW w:w="1269" w:type="dxa"/>
            <w:vAlign w:val="center"/>
          </w:tcPr>
          <w:p w14:paraId="49560490" w14:textId="67AB394D" w:rsidR="00465ADB" w:rsidRPr="00886C99" w:rsidRDefault="00465ADB" w:rsidP="00465ADB">
            <w:pPr>
              <w:tabs>
                <w:tab w:val="left" w:pos="12530"/>
              </w:tabs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F58F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0.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55</w:t>
            </w:r>
          </w:p>
        </w:tc>
        <w:tc>
          <w:tcPr>
            <w:tcW w:w="1213" w:type="dxa"/>
          </w:tcPr>
          <w:p w14:paraId="03F9E407" w14:textId="268A4887" w:rsidR="00465ADB" w:rsidRPr="00886C99" w:rsidRDefault="00465ADB" w:rsidP="00465ADB">
            <w:pPr>
              <w:tabs>
                <w:tab w:val="left" w:pos="12530"/>
              </w:tabs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F58F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622" w:type="dxa"/>
            <w:vAlign w:val="center"/>
          </w:tcPr>
          <w:p w14:paraId="24ADA09C" w14:textId="01D6E088" w:rsidR="00465ADB" w:rsidRPr="00886C99" w:rsidRDefault="00465ADB" w:rsidP="00465ADB">
            <w:pPr>
              <w:tabs>
                <w:tab w:val="left" w:pos="12530"/>
              </w:tabs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0.27</w:t>
            </w:r>
          </w:p>
        </w:tc>
        <w:tc>
          <w:tcPr>
            <w:tcW w:w="1213" w:type="dxa"/>
            <w:vAlign w:val="center"/>
          </w:tcPr>
          <w:p w14:paraId="33F73FC3" w14:textId="14749173" w:rsidR="00465ADB" w:rsidRPr="00886C99" w:rsidRDefault="00465ADB" w:rsidP="00465ADB">
            <w:pPr>
              <w:tabs>
                <w:tab w:val="left" w:pos="12530"/>
              </w:tabs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0.603</w:t>
            </w:r>
          </w:p>
        </w:tc>
      </w:tr>
      <w:tr w:rsidR="00465ADB" w:rsidRPr="003353D6" w14:paraId="1C612091" w14:textId="77777777" w:rsidTr="00DF58F0">
        <w:trPr>
          <w:trHeight w:val="270"/>
        </w:trPr>
        <w:tc>
          <w:tcPr>
            <w:tcW w:w="5082" w:type="dxa"/>
            <w:vAlign w:val="center"/>
          </w:tcPr>
          <w:p w14:paraId="3F2D02E8" w14:textId="0486EF0B" w:rsidR="00465ADB" w:rsidRPr="00886C99" w:rsidRDefault="00465ADB" w:rsidP="00465ADB">
            <w:pPr>
              <w:tabs>
                <w:tab w:val="left" w:pos="12530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F58F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mp F0 × Pest F0</w:t>
            </w:r>
          </w:p>
        </w:tc>
        <w:tc>
          <w:tcPr>
            <w:tcW w:w="1382" w:type="dxa"/>
          </w:tcPr>
          <w:p w14:paraId="3CD5648F" w14:textId="47D5AA6E" w:rsidR="00465ADB" w:rsidRPr="00886C99" w:rsidRDefault="00465ADB" w:rsidP="00465ADB">
            <w:pPr>
              <w:tabs>
                <w:tab w:val="left" w:pos="12530"/>
              </w:tabs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86C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622" w:type="dxa"/>
            <w:vAlign w:val="center"/>
          </w:tcPr>
          <w:p w14:paraId="617F9977" w14:textId="2EC22B9F" w:rsidR="00465ADB" w:rsidRPr="00886C99" w:rsidRDefault="00465ADB" w:rsidP="00465ADB">
            <w:pPr>
              <w:tabs>
                <w:tab w:val="left" w:pos="12530"/>
              </w:tabs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F58F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0.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07</w:t>
            </w:r>
          </w:p>
        </w:tc>
        <w:tc>
          <w:tcPr>
            <w:tcW w:w="1269" w:type="dxa"/>
            <w:vAlign w:val="center"/>
          </w:tcPr>
          <w:p w14:paraId="772F4A10" w14:textId="6A1034C5" w:rsidR="00465ADB" w:rsidRPr="00886C99" w:rsidRDefault="00465ADB" w:rsidP="00465ADB">
            <w:pPr>
              <w:tabs>
                <w:tab w:val="left" w:pos="12530"/>
              </w:tabs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F58F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0.9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2</w:t>
            </w:r>
          </w:p>
        </w:tc>
        <w:tc>
          <w:tcPr>
            <w:tcW w:w="1213" w:type="dxa"/>
          </w:tcPr>
          <w:p w14:paraId="6C392DDD" w14:textId="684C6E3D" w:rsidR="00465ADB" w:rsidRPr="00886C99" w:rsidRDefault="00465ADB" w:rsidP="00465ADB">
            <w:pPr>
              <w:tabs>
                <w:tab w:val="left" w:pos="12530"/>
              </w:tabs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F58F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622" w:type="dxa"/>
            <w:vAlign w:val="center"/>
          </w:tcPr>
          <w:p w14:paraId="68A16068" w14:textId="7DBA3AE4" w:rsidR="00465ADB" w:rsidRPr="00886C99" w:rsidRDefault="00465ADB" w:rsidP="00465ADB">
            <w:pPr>
              <w:tabs>
                <w:tab w:val="left" w:pos="12530"/>
              </w:tabs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2.61</w:t>
            </w:r>
          </w:p>
        </w:tc>
        <w:tc>
          <w:tcPr>
            <w:tcW w:w="1213" w:type="dxa"/>
            <w:vAlign w:val="center"/>
          </w:tcPr>
          <w:p w14:paraId="11FC6FFE" w14:textId="0FD0845D" w:rsidR="00465ADB" w:rsidRPr="00886C99" w:rsidRDefault="00465ADB" w:rsidP="00465ADB">
            <w:pPr>
              <w:tabs>
                <w:tab w:val="left" w:pos="12530"/>
              </w:tabs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0669C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0.106</w:t>
            </w:r>
          </w:p>
        </w:tc>
      </w:tr>
      <w:tr w:rsidR="00465ADB" w:rsidRPr="00886C99" w14:paraId="0468A114" w14:textId="77777777" w:rsidTr="00DF58F0">
        <w:trPr>
          <w:trHeight w:val="285"/>
        </w:trPr>
        <w:tc>
          <w:tcPr>
            <w:tcW w:w="5082" w:type="dxa"/>
            <w:vAlign w:val="center"/>
          </w:tcPr>
          <w:p w14:paraId="0212F17E" w14:textId="77777777" w:rsidR="00465ADB" w:rsidRPr="00886C99" w:rsidRDefault="00465ADB" w:rsidP="00465ADB">
            <w:pPr>
              <w:tabs>
                <w:tab w:val="left" w:pos="12530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F58F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emperature </w:t>
            </w:r>
            <w:r w:rsidRPr="00886C99">
              <w:rPr>
                <w:rFonts w:ascii="Times New Roman" w:hAnsi="Times New Roman" w:cs="Times New Roman"/>
                <w:sz w:val="24"/>
                <w:szCs w:val="24"/>
              </w:rPr>
              <w:t>F1 (Temp F1)</w:t>
            </w:r>
          </w:p>
        </w:tc>
        <w:tc>
          <w:tcPr>
            <w:tcW w:w="1382" w:type="dxa"/>
          </w:tcPr>
          <w:p w14:paraId="2BC715E3" w14:textId="77777777" w:rsidR="00465ADB" w:rsidRPr="00886C99" w:rsidRDefault="00465ADB" w:rsidP="00465ADB">
            <w:pPr>
              <w:tabs>
                <w:tab w:val="left" w:pos="12530"/>
              </w:tabs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622" w:type="dxa"/>
          </w:tcPr>
          <w:p w14:paraId="0F9F7844" w14:textId="77777777" w:rsidR="00465ADB" w:rsidRPr="00886C99" w:rsidRDefault="00465ADB" w:rsidP="00465ADB">
            <w:pPr>
              <w:tabs>
                <w:tab w:val="left" w:pos="12530"/>
              </w:tabs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69" w:type="dxa"/>
          </w:tcPr>
          <w:p w14:paraId="73D5882A" w14:textId="77777777" w:rsidR="00465ADB" w:rsidRPr="00886C99" w:rsidRDefault="00465ADB" w:rsidP="00465ADB">
            <w:pPr>
              <w:tabs>
                <w:tab w:val="left" w:pos="12530"/>
              </w:tabs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13" w:type="dxa"/>
          </w:tcPr>
          <w:p w14:paraId="61D5ADB0" w14:textId="4B323DDF" w:rsidR="00465ADB" w:rsidRPr="00886C99" w:rsidRDefault="00465ADB" w:rsidP="00465ADB">
            <w:pPr>
              <w:tabs>
                <w:tab w:val="left" w:pos="12530"/>
              </w:tabs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86C9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22" w:type="dxa"/>
            <w:vAlign w:val="center"/>
          </w:tcPr>
          <w:p w14:paraId="5D7531A5" w14:textId="06D9692A" w:rsidR="00465ADB" w:rsidRPr="00886C99" w:rsidRDefault="00465ADB" w:rsidP="00465ADB">
            <w:pPr>
              <w:tabs>
                <w:tab w:val="left" w:pos="12530"/>
              </w:tabs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752.62</w:t>
            </w:r>
          </w:p>
        </w:tc>
        <w:tc>
          <w:tcPr>
            <w:tcW w:w="1213" w:type="dxa"/>
          </w:tcPr>
          <w:p w14:paraId="73FE78AE" w14:textId="7B2A09EB" w:rsidR="00465ADB" w:rsidRPr="00886C99" w:rsidRDefault="00465ADB" w:rsidP="00465ADB">
            <w:pPr>
              <w:tabs>
                <w:tab w:val="left" w:pos="12530"/>
              </w:tabs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465ADB" w:rsidRPr="00886C99" w14:paraId="1B55CEEA" w14:textId="77777777" w:rsidTr="00DF58F0">
        <w:trPr>
          <w:trHeight w:val="270"/>
        </w:trPr>
        <w:tc>
          <w:tcPr>
            <w:tcW w:w="5082" w:type="dxa"/>
            <w:vAlign w:val="center"/>
          </w:tcPr>
          <w:p w14:paraId="3CF8251A" w14:textId="77777777" w:rsidR="00465ADB" w:rsidRPr="00886C99" w:rsidRDefault="00465ADB" w:rsidP="00465ADB">
            <w:pPr>
              <w:tabs>
                <w:tab w:val="left" w:pos="12530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86C99">
              <w:rPr>
                <w:rFonts w:ascii="Times New Roman" w:hAnsi="Times New Roman" w:cs="Times New Roman"/>
                <w:sz w:val="24"/>
                <w:szCs w:val="24"/>
              </w:rPr>
              <w:t>Pesticide F1 (Pest F1)</w:t>
            </w:r>
          </w:p>
        </w:tc>
        <w:tc>
          <w:tcPr>
            <w:tcW w:w="1382" w:type="dxa"/>
          </w:tcPr>
          <w:p w14:paraId="16B43010" w14:textId="77777777" w:rsidR="00465ADB" w:rsidRPr="00886C99" w:rsidRDefault="00465ADB" w:rsidP="00465ADB">
            <w:pPr>
              <w:tabs>
                <w:tab w:val="left" w:pos="12530"/>
              </w:tabs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622" w:type="dxa"/>
          </w:tcPr>
          <w:p w14:paraId="19A49295" w14:textId="77777777" w:rsidR="00465ADB" w:rsidRPr="00886C99" w:rsidRDefault="00465ADB" w:rsidP="00465ADB">
            <w:pPr>
              <w:tabs>
                <w:tab w:val="left" w:pos="12530"/>
              </w:tabs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69" w:type="dxa"/>
          </w:tcPr>
          <w:p w14:paraId="59981D84" w14:textId="77777777" w:rsidR="00465ADB" w:rsidRPr="00886C99" w:rsidRDefault="00465ADB" w:rsidP="00465ADB">
            <w:pPr>
              <w:tabs>
                <w:tab w:val="left" w:pos="12530"/>
              </w:tabs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13" w:type="dxa"/>
          </w:tcPr>
          <w:p w14:paraId="3BB1446B" w14:textId="7F9FFE11" w:rsidR="00465ADB" w:rsidRPr="00886C99" w:rsidRDefault="00465ADB" w:rsidP="00465ADB">
            <w:pPr>
              <w:tabs>
                <w:tab w:val="left" w:pos="12530"/>
              </w:tabs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86C9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22" w:type="dxa"/>
            <w:vAlign w:val="center"/>
          </w:tcPr>
          <w:p w14:paraId="1A9A9331" w14:textId="13F60D80" w:rsidR="00465ADB" w:rsidRPr="00886C99" w:rsidRDefault="00465ADB" w:rsidP="00465ADB">
            <w:pPr>
              <w:tabs>
                <w:tab w:val="left" w:pos="12530"/>
              </w:tabs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18.32</w:t>
            </w:r>
          </w:p>
        </w:tc>
        <w:tc>
          <w:tcPr>
            <w:tcW w:w="1213" w:type="dxa"/>
          </w:tcPr>
          <w:p w14:paraId="370D7BDE" w14:textId="3BE72D19" w:rsidR="00465ADB" w:rsidRPr="00886C99" w:rsidRDefault="00465ADB" w:rsidP="00465ADB">
            <w:pPr>
              <w:tabs>
                <w:tab w:val="left" w:pos="12530"/>
              </w:tabs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4B02F0" w:rsidRPr="00886C99" w14:paraId="1347B27C" w14:textId="77777777" w:rsidTr="00DF58F0">
        <w:trPr>
          <w:trHeight w:val="285"/>
        </w:trPr>
        <w:tc>
          <w:tcPr>
            <w:tcW w:w="5082" w:type="dxa"/>
            <w:vAlign w:val="center"/>
          </w:tcPr>
          <w:p w14:paraId="02AADA4A" w14:textId="478D19E4" w:rsidR="004B02F0" w:rsidRPr="00886C99" w:rsidRDefault="004B02F0" w:rsidP="004B02F0">
            <w:pPr>
              <w:tabs>
                <w:tab w:val="left" w:pos="12530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86C99">
              <w:rPr>
                <w:rFonts w:ascii="Times New Roman" w:hAnsi="Times New Roman" w:cs="Times New Roman"/>
                <w:sz w:val="24"/>
                <w:szCs w:val="24"/>
              </w:rPr>
              <w:t>Temp F0 × Temp F1</w:t>
            </w:r>
          </w:p>
        </w:tc>
        <w:tc>
          <w:tcPr>
            <w:tcW w:w="1382" w:type="dxa"/>
          </w:tcPr>
          <w:p w14:paraId="6F84EC65" w14:textId="77777777" w:rsidR="004B02F0" w:rsidRPr="00886C99" w:rsidRDefault="004B02F0" w:rsidP="004B02F0">
            <w:pPr>
              <w:tabs>
                <w:tab w:val="left" w:pos="12530"/>
              </w:tabs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622" w:type="dxa"/>
          </w:tcPr>
          <w:p w14:paraId="596DE2A4" w14:textId="77777777" w:rsidR="004B02F0" w:rsidRPr="00886C99" w:rsidRDefault="004B02F0" w:rsidP="004B02F0">
            <w:pPr>
              <w:tabs>
                <w:tab w:val="left" w:pos="12530"/>
              </w:tabs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69" w:type="dxa"/>
          </w:tcPr>
          <w:p w14:paraId="679C9966" w14:textId="77777777" w:rsidR="004B02F0" w:rsidRPr="00886C99" w:rsidRDefault="004B02F0" w:rsidP="004B02F0">
            <w:pPr>
              <w:tabs>
                <w:tab w:val="left" w:pos="12530"/>
              </w:tabs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13" w:type="dxa"/>
          </w:tcPr>
          <w:p w14:paraId="7DB5C680" w14:textId="14F5563F" w:rsidR="004B02F0" w:rsidRPr="00886C99" w:rsidRDefault="004B02F0" w:rsidP="004B02F0">
            <w:pPr>
              <w:tabs>
                <w:tab w:val="left" w:pos="12530"/>
              </w:tabs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86C9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22" w:type="dxa"/>
            <w:vAlign w:val="center"/>
          </w:tcPr>
          <w:p w14:paraId="418D24A5" w14:textId="147E5A80" w:rsidR="004B02F0" w:rsidRPr="00886C99" w:rsidRDefault="004B02F0" w:rsidP="004B02F0">
            <w:pPr>
              <w:tabs>
                <w:tab w:val="left" w:pos="12530"/>
              </w:tabs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2.70</w:t>
            </w:r>
          </w:p>
        </w:tc>
        <w:tc>
          <w:tcPr>
            <w:tcW w:w="1213" w:type="dxa"/>
            <w:vAlign w:val="center"/>
          </w:tcPr>
          <w:p w14:paraId="5EC3A96D" w14:textId="360A788C" w:rsidR="004B02F0" w:rsidRPr="00886C99" w:rsidRDefault="004B02F0" w:rsidP="004B02F0">
            <w:pPr>
              <w:tabs>
                <w:tab w:val="left" w:pos="12530"/>
              </w:tabs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0.100</w:t>
            </w:r>
          </w:p>
        </w:tc>
      </w:tr>
      <w:tr w:rsidR="004B02F0" w:rsidRPr="00886C99" w14:paraId="402661C6" w14:textId="77777777" w:rsidTr="00DF58F0">
        <w:trPr>
          <w:trHeight w:val="270"/>
        </w:trPr>
        <w:tc>
          <w:tcPr>
            <w:tcW w:w="5082" w:type="dxa"/>
            <w:vAlign w:val="center"/>
          </w:tcPr>
          <w:p w14:paraId="4BE8A864" w14:textId="0B270FB5" w:rsidR="004B02F0" w:rsidRPr="00886C99" w:rsidRDefault="004B02F0" w:rsidP="004B02F0">
            <w:pPr>
              <w:tabs>
                <w:tab w:val="left" w:pos="12530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86C99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 xml:space="preserve">Pest F0 </w:t>
            </w:r>
            <w:r w:rsidRPr="00886C99">
              <w:rPr>
                <w:rFonts w:ascii="Times New Roman" w:hAnsi="Times New Roman" w:cs="Times New Roman"/>
                <w:sz w:val="24"/>
                <w:szCs w:val="24"/>
              </w:rPr>
              <w:t xml:space="preserve">× </w:t>
            </w:r>
            <w:r w:rsidRPr="00886C99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 xml:space="preserve">Temp F1 </w:t>
            </w:r>
          </w:p>
        </w:tc>
        <w:tc>
          <w:tcPr>
            <w:tcW w:w="1382" w:type="dxa"/>
          </w:tcPr>
          <w:p w14:paraId="3790E4B0" w14:textId="77777777" w:rsidR="004B02F0" w:rsidRPr="00886C99" w:rsidRDefault="004B02F0" w:rsidP="004B02F0">
            <w:pPr>
              <w:tabs>
                <w:tab w:val="left" w:pos="12530"/>
              </w:tabs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622" w:type="dxa"/>
          </w:tcPr>
          <w:p w14:paraId="4CA1FE0B" w14:textId="77777777" w:rsidR="004B02F0" w:rsidRPr="00886C99" w:rsidRDefault="004B02F0" w:rsidP="004B02F0">
            <w:pPr>
              <w:tabs>
                <w:tab w:val="left" w:pos="12530"/>
              </w:tabs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69" w:type="dxa"/>
          </w:tcPr>
          <w:p w14:paraId="7D9BB81F" w14:textId="77777777" w:rsidR="004B02F0" w:rsidRPr="00886C99" w:rsidRDefault="004B02F0" w:rsidP="004B02F0">
            <w:pPr>
              <w:tabs>
                <w:tab w:val="left" w:pos="12530"/>
              </w:tabs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13" w:type="dxa"/>
          </w:tcPr>
          <w:p w14:paraId="59F36C14" w14:textId="0EB34F29" w:rsidR="004B02F0" w:rsidRPr="00886C99" w:rsidRDefault="004B02F0" w:rsidP="004B02F0">
            <w:pPr>
              <w:tabs>
                <w:tab w:val="left" w:pos="12530"/>
              </w:tabs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86C9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22" w:type="dxa"/>
            <w:vAlign w:val="center"/>
          </w:tcPr>
          <w:p w14:paraId="6A862DFB" w14:textId="649DCFF8" w:rsidR="004B02F0" w:rsidRPr="00886C99" w:rsidRDefault="004B02F0" w:rsidP="004B02F0">
            <w:pPr>
              <w:tabs>
                <w:tab w:val="left" w:pos="12530"/>
              </w:tabs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0.06</w:t>
            </w:r>
          </w:p>
        </w:tc>
        <w:tc>
          <w:tcPr>
            <w:tcW w:w="1213" w:type="dxa"/>
            <w:vAlign w:val="center"/>
          </w:tcPr>
          <w:p w14:paraId="389ED38C" w14:textId="5CE410D9" w:rsidR="004B02F0" w:rsidRPr="00886C99" w:rsidRDefault="004B02F0" w:rsidP="004B02F0">
            <w:pPr>
              <w:tabs>
                <w:tab w:val="left" w:pos="12530"/>
              </w:tabs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0.814</w:t>
            </w:r>
          </w:p>
        </w:tc>
      </w:tr>
      <w:tr w:rsidR="004B02F0" w:rsidRPr="00886C99" w14:paraId="3F25EF89" w14:textId="77777777" w:rsidTr="00DF58F0">
        <w:trPr>
          <w:trHeight w:val="270"/>
        </w:trPr>
        <w:tc>
          <w:tcPr>
            <w:tcW w:w="5082" w:type="dxa"/>
            <w:vAlign w:val="center"/>
          </w:tcPr>
          <w:p w14:paraId="1FB8A422" w14:textId="749237FE" w:rsidR="004B02F0" w:rsidRPr="00886C99" w:rsidRDefault="004B02F0" w:rsidP="004B02F0">
            <w:pPr>
              <w:tabs>
                <w:tab w:val="left" w:pos="12530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86C99">
              <w:rPr>
                <w:rFonts w:ascii="Times New Roman" w:hAnsi="Times New Roman" w:cs="Times New Roman"/>
                <w:sz w:val="24"/>
                <w:szCs w:val="24"/>
              </w:rPr>
              <w:t>Temp F0 × Pest F1</w:t>
            </w:r>
          </w:p>
        </w:tc>
        <w:tc>
          <w:tcPr>
            <w:tcW w:w="1382" w:type="dxa"/>
          </w:tcPr>
          <w:p w14:paraId="097D6573" w14:textId="77777777" w:rsidR="004B02F0" w:rsidRPr="00886C99" w:rsidRDefault="004B02F0" w:rsidP="004B02F0">
            <w:pPr>
              <w:tabs>
                <w:tab w:val="left" w:pos="12530"/>
              </w:tabs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622" w:type="dxa"/>
          </w:tcPr>
          <w:p w14:paraId="2AA9AFFD" w14:textId="77777777" w:rsidR="004B02F0" w:rsidRPr="00886C99" w:rsidRDefault="004B02F0" w:rsidP="004B02F0">
            <w:pPr>
              <w:tabs>
                <w:tab w:val="left" w:pos="12530"/>
              </w:tabs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69" w:type="dxa"/>
          </w:tcPr>
          <w:p w14:paraId="4AD15420" w14:textId="77777777" w:rsidR="004B02F0" w:rsidRPr="00886C99" w:rsidRDefault="004B02F0" w:rsidP="004B02F0">
            <w:pPr>
              <w:tabs>
                <w:tab w:val="left" w:pos="12530"/>
              </w:tabs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13" w:type="dxa"/>
          </w:tcPr>
          <w:p w14:paraId="5B9539F2" w14:textId="6C93F388" w:rsidR="004B02F0" w:rsidRPr="00886C99" w:rsidRDefault="004B02F0" w:rsidP="004B02F0">
            <w:pPr>
              <w:tabs>
                <w:tab w:val="left" w:pos="12530"/>
              </w:tabs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86C9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22" w:type="dxa"/>
            <w:vAlign w:val="center"/>
          </w:tcPr>
          <w:p w14:paraId="06DCEF74" w14:textId="7567EECD" w:rsidR="004B02F0" w:rsidRPr="00886C99" w:rsidRDefault="004B02F0" w:rsidP="004B02F0">
            <w:pPr>
              <w:tabs>
                <w:tab w:val="left" w:pos="12530"/>
              </w:tabs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2.30</w:t>
            </w:r>
          </w:p>
        </w:tc>
        <w:tc>
          <w:tcPr>
            <w:tcW w:w="1213" w:type="dxa"/>
            <w:vAlign w:val="center"/>
          </w:tcPr>
          <w:p w14:paraId="64DAF640" w14:textId="6FEDF3F1" w:rsidR="004B02F0" w:rsidRPr="00886C99" w:rsidRDefault="004B02F0" w:rsidP="004B02F0">
            <w:pPr>
              <w:tabs>
                <w:tab w:val="left" w:pos="12530"/>
              </w:tabs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0.129</w:t>
            </w:r>
          </w:p>
        </w:tc>
      </w:tr>
      <w:tr w:rsidR="004B02F0" w:rsidRPr="00886C99" w14:paraId="26A586A5" w14:textId="77777777" w:rsidTr="00DF58F0">
        <w:trPr>
          <w:trHeight w:val="285"/>
        </w:trPr>
        <w:tc>
          <w:tcPr>
            <w:tcW w:w="5082" w:type="dxa"/>
            <w:vAlign w:val="center"/>
          </w:tcPr>
          <w:p w14:paraId="5B399BEE" w14:textId="287AEFAE" w:rsidR="004B02F0" w:rsidRPr="00886C99" w:rsidRDefault="004B02F0" w:rsidP="004B02F0">
            <w:pPr>
              <w:tabs>
                <w:tab w:val="left" w:pos="12530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86C99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 xml:space="preserve">Pest F0 </w:t>
            </w:r>
            <w:r w:rsidRPr="00886C99">
              <w:rPr>
                <w:rFonts w:ascii="Times New Roman" w:hAnsi="Times New Roman" w:cs="Times New Roman"/>
                <w:sz w:val="24"/>
                <w:szCs w:val="24"/>
              </w:rPr>
              <w:t xml:space="preserve">× </w:t>
            </w:r>
            <w:r w:rsidRPr="00886C99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Pest F1</w:t>
            </w:r>
          </w:p>
        </w:tc>
        <w:tc>
          <w:tcPr>
            <w:tcW w:w="1382" w:type="dxa"/>
          </w:tcPr>
          <w:p w14:paraId="4C1FD134" w14:textId="77777777" w:rsidR="004B02F0" w:rsidRPr="00886C99" w:rsidRDefault="004B02F0" w:rsidP="004B02F0">
            <w:pPr>
              <w:tabs>
                <w:tab w:val="left" w:pos="12530"/>
              </w:tabs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622" w:type="dxa"/>
          </w:tcPr>
          <w:p w14:paraId="7BA98643" w14:textId="77777777" w:rsidR="004B02F0" w:rsidRPr="00886C99" w:rsidRDefault="004B02F0" w:rsidP="004B02F0">
            <w:pPr>
              <w:tabs>
                <w:tab w:val="left" w:pos="12530"/>
              </w:tabs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69" w:type="dxa"/>
          </w:tcPr>
          <w:p w14:paraId="3190B865" w14:textId="77777777" w:rsidR="004B02F0" w:rsidRPr="00886C99" w:rsidRDefault="004B02F0" w:rsidP="004B02F0">
            <w:pPr>
              <w:tabs>
                <w:tab w:val="left" w:pos="12530"/>
              </w:tabs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13" w:type="dxa"/>
          </w:tcPr>
          <w:p w14:paraId="17FEBE81" w14:textId="213404DC" w:rsidR="004B02F0" w:rsidRPr="00886C99" w:rsidRDefault="004B02F0" w:rsidP="004B02F0">
            <w:pPr>
              <w:tabs>
                <w:tab w:val="left" w:pos="12530"/>
              </w:tabs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86C9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22" w:type="dxa"/>
            <w:vAlign w:val="center"/>
          </w:tcPr>
          <w:p w14:paraId="22DF1D1A" w14:textId="22112BDC" w:rsidR="004B02F0" w:rsidRPr="004B02F0" w:rsidRDefault="004B02F0" w:rsidP="004B02F0">
            <w:pPr>
              <w:tabs>
                <w:tab w:val="left" w:pos="12530"/>
              </w:tabs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6.34</w:t>
            </w:r>
          </w:p>
        </w:tc>
        <w:tc>
          <w:tcPr>
            <w:tcW w:w="1213" w:type="dxa"/>
            <w:vAlign w:val="center"/>
          </w:tcPr>
          <w:p w14:paraId="646C37CC" w14:textId="450C88AE" w:rsidR="004B02F0" w:rsidRPr="00886C99" w:rsidRDefault="004B02F0" w:rsidP="004B02F0">
            <w:pPr>
              <w:tabs>
                <w:tab w:val="left" w:pos="12530"/>
              </w:tabs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nl-BE"/>
              </w:rPr>
              <w:t>0.012</w:t>
            </w:r>
          </w:p>
        </w:tc>
      </w:tr>
      <w:tr w:rsidR="0009094E" w:rsidRPr="00886C99" w14:paraId="5BF00203" w14:textId="77777777" w:rsidTr="00DF58F0">
        <w:trPr>
          <w:trHeight w:val="270"/>
        </w:trPr>
        <w:tc>
          <w:tcPr>
            <w:tcW w:w="5082" w:type="dxa"/>
            <w:vAlign w:val="center"/>
          </w:tcPr>
          <w:p w14:paraId="4876D66E" w14:textId="0F49A8FA" w:rsidR="0009094E" w:rsidRPr="00886C99" w:rsidRDefault="0009094E" w:rsidP="0009094E">
            <w:pPr>
              <w:tabs>
                <w:tab w:val="left" w:pos="12530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86C99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 xml:space="preserve">Temp F1 </w:t>
            </w:r>
            <w:r w:rsidRPr="00886C99">
              <w:rPr>
                <w:rFonts w:ascii="Times New Roman" w:hAnsi="Times New Roman" w:cs="Times New Roman"/>
                <w:sz w:val="24"/>
                <w:szCs w:val="24"/>
              </w:rPr>
              <w:t xml:space="preserve">× </w:t>
            </w:r>
            <w:r w:rsidRPr="00886C99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Pest F1</w:t>
            </w:r>
          </w:p>
        </w:tc>
        <w:tc>
          <w:tcPr>
            <w:tcW w:w="1382" w:type="dxa"/>
          </w:tcPr>
          <w:p w14:paraId="120D1141" w14:textId="77777777" w:rsidR="0009094E" w:rsidRPr="00886C99" w:rsidRDefault="0009094E" w:rsidP="0009094E">
            <w:pPr>
              <w:tabs>
                <w:tab w:val="left" w:pos="12530"/>
              </w:tabs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622" w:type="dxa"/>
          </w:tcPr>
          <w:p w14:paraId="1A5BB58B" w14:textId="77777777" w:rsidR="0009094E" w:rsidRPr="00886C99" w:rsidRDefault="0009094E" w:rsidP="0009094E">
            <w:pPr>
              <w:tabs>
                <w:tab w:val="left" w:pos="12530"/>
              </w:tabs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69" w:type="dxa"/>
          </w:tcPr>
          <w:p w14:paraId="4B50618C" w14:textId="77777777" w:rsidR="0009094E" w:rsidRPr="00886C99" w:rsidRDefault="0009094E" w:rsidP="0009094E">
            <w:pPr>
              <w:tabs>
                <w:tab w:val="left" w:pos="12530"/>
              </w:tabs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13" w:type="dxa"/>
          </w:tcPr>
          <w:p w14:paraId="65BB1FB5" w14:textId="38E5D1F3" w:rsidR="0009094E" w:rsidRPr="00886C99" w:rsidRDefault="0009094E" w:rsidP="0009094E">
            <w:pPr>
              <w:tabs>
                <w:tab w:val="left" w:pos="12530"/>
              </w:tabs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86C9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22" w:type="dxa"/>
            <w:vAlign w:val="center"/>
          </w:tcPr>
          <w:p w14:paraId="56BC5984" w14:textId="4020FDDF" w:rsidR="0009094E" w:rsidRPr="00886C99" w:rsidRDefault="0009094E" w:rsidP="0009094E">
            <w:pPr>
              <w:tabs>
                <w:tab w:val="left" w:pos="12530"/>
              </w:tabs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1.53</w:t>
            </w:r>
          </w:p>
        </w:tc>
        <w:tc>
          <w:tcPr>
            <w:tcW w:w="1213" w:type="dxa"/>
            <w:vAlign w:val="center"/>
          </w:tcPr>
          <w:p w14:paraId="12C2F2F9" w14:textId="5225716C" w:rsidR="0009094E" w:rsidRPr="00886C99" w:rsidRDefault="0009094E" w:rsidP="0009094E">
            <w:pPr>
              <w:tabs>
                <w:tab w:val="left" w:pos="12530"/>
              </w:tabs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0.215</w:t>
            </w:r>
          </w:p>
        </w:tc>
      </w:tr>
      <w:tr w:rsidR="0009094E" w:rsidRPr="00886C99" w14:paraId="3F0D8C83" w14:textId="77777777" w:rsidTr="00DF58F0">
        <w:trPr>
          <w:trHeight w:val="285"/>
        </w:trPr>
        <w:tc>
          <w:tcPr>
            <w:tcW w:w="5082" w:type="dxa"/>
            <w:vAlign w:val="center"/>
          </w:tcPr>
          <w:p w14:paraId="7D0164CE" w14:textId="17E42C3B" w:rsidR="0009094E" w:rsidRPr="00886C99" w:rsidRDefault="0009094E" w:rsidP="0009094E">
            <w:pPr>
              <w:tabs>
                <w:tab w:val="left" w:pos="12530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86C9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 xml:space="preserve">Temp F0 </w:t>
            </w:r>
            <w:r w:rsidRPr="00886C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× </w:t>
            </w:r>
            <w:r w:rsidRPr="00886C9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 xml:space="preserve">Pest F0 </w:t>
            </w:r>
            <w:r w:rsidRPr="00886C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×</w:t>
            </w:r>
            <w:r w:rsidRPr="00886C9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Temp F1</w:t>
            </w:r>
          </w:p>
        </w:tc>
        <w:tc>
          <w:tcPr>
            <w:tcW w:w="1382" w:type="dxa"/>
          </w:tcPr>
          <w:p w14:paraId="3985215B" w14:textId="77777777" w:rsidR="0009094E" w:rsidRPr="00886C99" w:rsidRDefault="0009094E" w:rsidP="0009094E">
            <w:pPr>
              <w:tabs>
                <w:tab w:val="left" w:pos="12530"/>
              </w:tabs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622" w:type="dxa"/>
          </w:tcPr>
          <w:p w14:paraId="435D76E7" w14:textId="77777777" w:rsidR="0009094E" w:rsidRPr="00886C99" w:rsidRDefault="0009094E" w:rsidP="0009094E">
            <w:pPr>
              <w:tabs>
                <w:tab w:val="left" w:pos="12530"/>
              </w:tabs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69" w:type="dxa"/>
          </w:tcPr>
          <w:p w14:paraId="73A74366" w14:textId="77777777" w:rsidR="0009094E" w:rsidRPr="00886C99" w:rsidRDefault="0009094E" w:rsidP="0009094E">
            <w:pPr>
              <w:tabs>
                <w:tab w:val="left" w:pos="12530"/>
              </w:tabs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13" w:type="dxa"/>
          </w:tcPr>
          <w:p w14:paraId="72D184D5" w14:textId="2ADCF4A2" w:rsidR="0009094E" w:rsidRPr="00886C99" w:rsidRDefault="0009094E" w:rsidP="0009094E">
            <w:pPr>
              <w:tabs>
                <w:tab w:val="left" w:pos="12530"/>
              </w:tabs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86C9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22" w:type="dxa"/>
            <w:vAlign w:val="center"/>
          </w:tcPr>
          <w:p w14:paraId="6AE1C50E" w14:textId="20CDC834" w:rsidR="0009094E" w:rsidRPr="00886C99" w:rsidRDefault="0009094E" w:rsidP="0009094E">
            <w:pPr>
              <w:tabs>
                <w:tab w:val="left" w:pos="12530"/>
              </w:tabs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0.14</w:t>
            </w:r>
          </w:p>
        </w:tc>
        <w:tc>
          <w:tcPr>
            <w:tcW w:w="1213" w:type="dxa"/>
            <w:vAlign w:val="center"/>
          </w:tcPr>
          <w:p w14:paraId="725196A7" w14:textId="65073876" w:rsidR="0009094E" w:rsidRPr="00886C99" w:rsidRDefault="0009094E" w:rsidP="0009094E">
            <w:pPr>
              <w:tabs>
                <w:tab w:val="left" w:pos="12530"/>
              </w:tabs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0.705</w:t>
            </w:r>
          </w:p>
        </w:tc>
      </w:tr>
      <w:tr w:rsidR="0009094E" w:rsidRPr="00886C99" w14:paraId="12D5239C" w14:textId="77777777" w:rsidTr="00DF58F0">
        <w:trPr>
          <w:trHeight w:val="270"/>
        </w:trPr>
        <w:tc>
          <w:tcPr>
            <w:tcW w:w="5082" w:type="dxa"/>
            <w:vAlign w:val="center"/>
          </w:tcPr>
          <w:p w14:paraId="1E07BA68" w14:textId="278189C2" w:rsidR="0009094E" w:rsidRPr="00886C99" w:rsidRDefault="0009094E" w:rsidP="0009094E">
            <w:pPr>
              <w:tabs>
                <w:tab w:val="left" w:pos="12530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86C9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 xml:space="preserve">Temp F0 </w:t>
            </w:r>
            <w:r w:rsidRPr="00886C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× </w:t>
            </w:r>
            <w:r w:rsidRPr="00886C9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 xml:space="preserve">Pest F0 </w:t>
            </w:r>
            <w:r w:rsidRPr="00886C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× </w:t>
            </w:r>
            <w:r w:rsidRPr="00886C9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Pest F1</w:t>
            </w:r>
          </w:p>
        </w:tc>
        <w:tc>
          <w:tcPr>
            <w:tcW w:w="1382" w:type="dxa"/>
          </w:tcPr>
          <w:p w14:paraId="2986E3F3" w14:textId="77777777" w:rsidR="0009094E" w:rsidRPr="00886C99" w:rsidRDefault="0009094E" w:rsidP="0009094E">
            <w:pPr>
              <w:tabs>
                <w:tab w:val="left" w:pos="12530"/>
              </w:tabs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622" w:type="dxa"/>
          </w:tcPr>
          <w:p w14:paraId="36E3B5A6" w14:textId="77777777" w:rsidR="0009094E" w:rsidRPr="00886C99" w:rsidRDefault="0009094E" w:rsidP="0009094E">
            <w:pPr>
              <w:tabs>
                <w:tab w:val="left" w:pos="12530"/>
              </w:tabs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69" w:type="dxa"/>
          </w:tcPr>
          <w:p w14:paraId="58BC6903" w14:textId="77777777" w:rsidR="0009094E" w:rsidRPr="00886C99" w:rsidRDefault="0009094E" w:rsidP="0009094E">
            <w:pPr>
              <w:tabs>
                <w:tab w:val="left" w:pos="12530"/>
              </w:tabs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13" w:type="dxa"/>
          </w:tcPr>
          <w:p w14:paraId="4F156B69" w14:textId="694AF6E0" w:rsidR="0009094E" w:rsidRPr="00886C99" w:rsidRDefault="0009094E" w:rsidP="0009094E">
            <w:pPr>
              <w:tabs>
                <w:tab w:val="left" w:pos="12530"/>
              </w:tabs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86C9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22" w:type="dxa"/>
            <w:vAlign w:val="center"/>
          </w:tcPr>
          <w:p w14:paraId="03C67463" w14:textId="6FEA8976" w:rsidR="0009094E" w:rsidRPr="00886C99" w:rsidRDefault="0009094E" w:rsidP="0009094E">
            <w:pPr>
              <w:tabs>
                <w:tab w:val="left" w:pos="12530"/>
              </w:tabs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2.16</w:t>
            </w:r>
          </w:p>
        </w:tc>
        <w:tc>
          <w:tcPr>
            <w:tcW w:w="1213" w:type="dxa"/>
            <w:vAlign w:val="center"/>
          </w:tcPr>
          <w:p w14:paraId="6F6BBA40" w14:textId="3F4BD5F1" w:rsidR="0009094E" w:rsidRPr="00886C99" w:rsidRDefault="0009094E" w:rsidP="0009094E">
            <w:pPr>
              <w:tabs>
                <w:tab w:val="left" w:pos="12530"/>
              </w:tabs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0.142</w:t>
            </w:r>
          </w:p>
        </w:tc>
      </w:tr>
      <w:tr w:rsidR="0009094E" w:rsidRPr="00886C99" w14:paraId="6D8D1E37" w14:textId="77777777" w:rsidTr="00DF58F0">
        <w:trPr>
          <w:trHeight w:val="270"/>
        </w:trPr>
        <w:tc>
          <w:tcPr>
            <w:tcW w:w="5082" w:type="dxa"/>
            <w:vAlign w:val="center"/>
          </w:tcPr>
          <w:p w14:paraId="15C77F74" w14:textId="2F8EA567" w:rsidR="0009094E" w:rsidRPr="00886C99" w:rsidRDefault="0009094E" w:rsidP="0009094E">
            <w:pPr>
              <w:tabs>
                <w:tab w:val="left" w:pos="12530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86C9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 xml:space="preserve">Temp F0 </w:t>
            </w:r>
            <w:r w:rsidRPr="00886C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× </w:t>
            </w:r>
            <w:r w:rsidRPr="00886C9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 xml:space="preserve">Temp F1 </w:t>
            </w:r>
            <w:r w:rsidRPr="00886C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× </w:t>
            </w:r>
            <w:r w:rsidRPr="00886C9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Pest F1</w:t>
            </w:r>
          </w:p>
        </w:tc>
        <w:tc>
          <w:tcPr>
            <w:tcW w:w="1382" w:type="dxa"/>
          </w:tcPr>
          <w:p w14:paraId="21714F52" w14:textId="77777777" w:rsidR="0009094E" w:rsidRPr="00886C99" w:rsidRDefault="0009094E" w:rsidP="0009094E">
            <w:pPr>
              <w:tabs>
                <w:tab w:val="left" w:pos="12530"/>
              </w:tabs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622" w:type="dxa"/>
          </w:tcPr>
          <w:p w14:paraId="12FCCFE3" w14:textId="77777777" w:rsidR="0009094E" w:rsidRPr="00886C99" w:rsidRDefault="0009094E" w:rsidP="0009094E">
            <w:pPr>
              <w:tabs>
                <w:tab w:val="left" w:pos="12530"/>
              </w:tabs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69" w:type="dxa"/>
          </w:tcPr>
          <w:p w14:paraId="07BFFBCE" w14:textId="77777777" w:rsidR="0009094E" w:rsidRPr="00886C99" w:rsidRDefault="0009094E" w:rsidP="0009094E">
            <w:pPr>
              <w:tabs>
                <w:tab w:val="left" w:pos="12530"/>
              </w:tabs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13" w:type="dxa"/>
          </w:tcPr>
          <w:p w14:paraId="6B2BB41F" w14:textId="5FF304AF" w:rsidR="0009094E" w:rsidRPr="00886C99" w:rsidRDefault="0009094E" w:rsidP="0009094E">
            <w:pPr>
              <w:tabs>
                <w:tab w:val="left" w:pos="12530"/>
              </w:tabs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86C9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22" w:type="dxa"/>
            <w:vAlign w:val="center"/>
          </w:tcPr>
          <w:p w14:paraId="06AA0280" w14:textId="583B7E71" w:rsidR="0009094E" w:rsidRPr="00886C99" w:rsidRDefault="0009094E" w:rsidP="0009094E">
            <w:pPr>
              <w:tabs>
                <w:tab w:val="left" w:pos="12530"/>
              </w:tabs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0.06</w:t>
            </w:r>
          </w:p>
        </w:tc>
        <w:tc>
          <w:tcPr>
            <w:tcW w:w="1213" w:type="dxa"/>
            <w:vAlign w:val="center"/>
          </w:tcPr>
          <w:p w14:paraId="432E9814" w14:textId="1718DF3C" w:rsidR="0009094E" w:rsidRPr="00886C99" w:rsidRDefault="0009094E" w:rsidP="0009094E">
            <w:pPr>
              <w:tabs>
                <w:tab w:val="left" w:pos="12530"/>
              </w:tabs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0.814</w:t>
            </w:r>
          </w:p>
        </w:tc>
      </w:tr>
      <w:tr w:rsidR="0009094E" w:rsidRPr="00886C99" w14:paraId="655B145F" w14:textId="77777777" w:rsidTr="00DF58F0">
        <w:trPr>
          <w:trHeight w:val="285"/>
        </w:trPr>
        <w:tc>
          <w:tcPr>
            <w:tcW w:w="5082" w:type="dxa"/>
            <w:vAlign w:val="center"/>
          </w:tcPr>
          <w:p w14:paraId="04D69CD0" w14:textId="0E6C36AA" w:rsidR="0009094E" w:rsidRPr="00886C99" w:rsidRDefault="0009094E" w:rsidP="0009094E">
            <w:pPr>
              <w:tabs>
                <w:tab w:val="left" w:pos="12530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86C9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 xml:space="preserve">Pest F0 </w:t>
            </w:r>
            <w:r w:rsidRPr="00886C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× </w:t>
            </w:r>
            <w:r w:rsidRPr="00886C9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 xml:space="preserve">Temp F1 </w:t>
            </w:r>
            <w:r w:rsidRPr="00886C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× </w:t>
            </w:r>
            <w:r w:rsidRPr="00886C9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Pest F1</w:t>
            </w:r>
          </w:p>
        </w:tc>
        <w:tc>
          <w:tcPr>
            <w:tcW w:w="1382" w:type="dxa"/>
          </w:tcPr>
          <w:p w14:paraId="384A77B5" w14:textId="77777777" w:rsidR="0009094E" w:rsidRPr="00886C99" w:rsidRDefault="0009094E" w:rsidP="0009094E">
            <w:pPr>
              <w:tabs>
                <w:tab w:val="left" w:pos="12530"/>
              </w:tabs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622" w:type="dxa"/>
          </w:tcPr>
          <w:p w14:paraId="1BDF31AC" w14:textId="77777777" w:rsidR="0009094E" w:rsidRPr="00886C99" w:rsidRDefault="0009094E" w:rsidP="0009094E">
            <w:pPr>
              <w:tabs>
                <w:tab w:val="left" w:pos="12530"/>
              </w:tabs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69" w:type="dxa"/>
          </w:tcPr>
          <w:p w14:paraId="5C8161EF" w14:textId="77777777" w:rsidR="0009094E" w:rsidRPr="00886C99" w:rsidRDefault="0009094E" w:rsidP="0009094E">
            <w:pPr>
              <w:tabs>
                <w:tab w:val="left" w:pos="12530"/>
              </w:tabs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13" w:type="dxa"/>
          </w:tcPr>
          <w:p w14:paraId="6A96EE7B" w14:textId="2D5A8082" w:rsidR="0009094E" w:rsidRPr="00886C99" w:rsidRDefault="0009094E" w:rsidP="0009094E">
            <w:pPr>
              <w:tabs>
                <w:tab w:val="left" w:pos="12530"/>
              </w:tabs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86C9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22" w:type="dxa"/>
            <w:vAlign w:val="center"/>
          </w:tcPr>
          <w:p w14:paraId="3B47CAA9" w14:textId="0A51B424" w:rsidR="0009094E" w:rsidRPr="00886C99" w:rsidRDefault="0009094E" w:rsidP="0009094E">
            <w:pPr>
              <w:tabs>
                <w:tab w:val="left" w:pos="12530"/>
              </w:tabs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0.05</w:t>
            </w:r>
          </w:p>
        </w:tc>
        <w:tc>
          <w:tcPr>
            <w:tcW w:w="1213" w:type="dxa"/>
            <w:vAlign w:val="center"/>
          </w:tcPr>
          <w:p w14:paraId="4C369766" w14:textId="576EEF58" w:rsidR="0009094E" w:rsidRPr="00886C99" w:rsidRDefault="0009094E" w:rsidP="0009094E">
            <w:pPr>
              <w:tabs>
                <w:tab w:val="left" w:pos="12530"/>
              </w:tabs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0.823</w:t>
            </w:r>
          </w:p>
        </w:tc>
      </w:tr>
      <w:tr w:rsidR="0009094E" w:rsidRPr="00886C99" w14:paraId="4CDBC6B2" w14:textId="77777777" w:rsidTr="00DF58F0">
        <w:trPr>
          <w:trHeight w:val="270"/>
        </w:trPr>
        <w:tc>
          <w:tcPr>
            <w:tcW w:w="5082" w:type="dxa"/>
            <w:vAlign w:val="center"/>
          </w:tcPr>
          <w:p w14:paraId="3A9AC3F6" w14:textId="6879CDDB" w:rsidR="0009094E" w:rsidRPr="00886C99" w:rsidRDefault="0009094E" w:rsidP="0009094E">
            <w:pPr>
              <w:tabs>
                <w:tab w:val="left" w:pos="12530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86C9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 xml:space="preserve">Temp F0 </w:t>
            </w:r>
            <w:r w:rsidRPr="00886C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× </w:t>
            </w:r>
            <w:r w:rsidRPr="00886C9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 xml:space="preserve">Pest F0 </w:t>
            </w:r>
            <w:r w:rsidRPr="00886C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× </w:t>
            </w:r>
            <w:r w:rsidRPr="00886C9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 xml:space="preserve">Temp F1 </w:t>
            </w:r>
            <w:r w:rsidRPr="00886C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× </w:t>
            </w:r>
            <w:r w:rsidRPr="00886C9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Pest F1</w:t>
            </w:r>
          </w:p>
        </w:tc>
        <w:tc>
          <w:tcPr>
            <w:tcW w:w="1382" w:type="dxa"/>
          </w:tcPr>
          <w:p w14:paraId="5E5C93AD" w14:textId="77777777" w:rsidR="0009094E" w:rsidRPr="00886C99" w:rsidRDefault="0009094E" w:rsidP="0009094E">
            <w:pPr>
              <w:tabs>
                <w:tab w:val="left" w:pos="12530"/>
              </w:tabs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622" w:type="dxa"/>
          </w:tcPr>
          <w:p w14:paraId="209A2F7D" w14:textId="77777777" w:rsidR="0009094E" w:rsidRPr="00886C99" w:rsidRDefault="0009094E" w:rsidP="0009094E">
            <w:pPr>
              <w:tabs>
                <w:tab w:val="left" w:pos="12530"/>
              </w:tabs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69" w:type="dxa"/>
          </w:tcPr>
          <w:p w14:paraId="561C8781" w14:textId="77777777" w:rsidR="0009094E" w:rsidRPr="00886C99" w:rsidRDefault="0009094E" w:rsidP="0009094E">
            <w:pPr>
              <w:tabs>
                <w:tab w:val="left" w:pos="12530"/>
              </w:tabs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13" w:type="dxa"/>
          </w:tcPr>
          <w:p w14:paraId="1F874971" w14:textId="1752605C" w:rsidR="0009094E" w:rsidRPr="00886C99" w:rsidRDefault="0009094E" w:rsidP="0009094E">
            <w:pPr>
              <w:tabs>
                <w:tab w:val="left" w:pos="12530"/>
              </w:tabs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86C9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22" w:type="dxa"/>
            <w:vAlign w:val="center"/>
          </w:tcPr>
          <w:p w14:paraId="241924E8" w14:textId="30A02A8F" w:rsidR="0009094E" w:rsidRPr="00886C99" w:rsidRDefault="0009094E" w:rsidP="0009094E">
            <w:pPr>
              <w:tabs>
                <w:tab w:val="left" w:pos="12530"/>
              </w:tabs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0.21</w:t>
            </w:r>
          </w:p>
        </w:tc>
        <w:tc>
          <w:tcPr>
            <w:tcW w:w="1213" w:type="dxa"/>
            <w:vAlign w:val="center"/>
          </w:tcPr>
          <w:p w14:paraId="73A99C3D" w14:textId="4EBB29C3" w:rsidR="0009094E" w:rsidRPr="00886C99" w:rsidRDefault="0009094E" w:rsidP="0009094E">
            <w:pPr>
              <w:tabs>
                <w:tab w:val="left" w:pos="12530"/>
              </w:tabs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0.644</w:t>
            </w:r>
          </w:p>
        </w:tc>
      </w:tr>
      <w:tr w:rsidR="00465ADB" w:rsidRPr="00886C99" w14:paraId="77F0D6B4" w14:textId="77777777" w:rsidTr="00DF58F0">
        <w:trPr>
          <w:trHeight w:val="285"/>
        </w:trPr>
        <w:tc>
          <w:tcPr>
            <w:tcW w:w="5082" w:type="dxa"/>
            <w:vAlign w:val="center"/>
          </w:tcPr>
          <w:p w14:paraId="49449E82" w14:textId="23DB29F2" w:rsidR="00465ADB" w:rsidRPr="00886C99" w:rsidRDefault="00465ADB" w:rsidP="00465ADB">
            <w:pPr>
              <w:tabs>
                <w:tab w:val="left" w:pos="12530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86C99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1382" w:type="dxa"/>
          </w:tcPr>
          <w:p w14:paraId="6881C2C8" w14:textId="589134B3" w:rsidR="00465ADB" w:rsidRPr="00886C99" w:rsidRDefault="00465ADB" w:rsidP="00465ADB">
            <w:pPr>
              <w:tabs>
                <w:tab w:val="left" w:pos="12530"/>
              </w:tabs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86C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622" w:type="dxa"/>
            <w:vAlign w:val="center"/>
          </w:tcPr>
          <w:p w14:paraId="551A5F87" w14:textId="0AC56ABF" w:rsidR="00465ADB" w:rsidRPr="00886C99" w:rsidRDefault="00465ADB" w:rsidP="00465ADB">
            <w:pPr>
              <w:tabs>
                <w:tab w:val="left" w:pos="12530"/>
              </w:tabs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1718.826</w:t>
            </w:r>
          </w:p>
        </w:tc>
        <w:tc>
          <w:tcPr>
            <w:tcW w:w="1269" w:type="dxa"/>
            <w:vAlign w:val="center"/>
          </w:tcPr>
          <w:p w14:paraId="6FCF94F5" w14:textId="703771CA" w:rsidR="00465ADB" w:rsidRPr="00886C99" w:rsidRDefault="00465ADB" w:rsidP="00465ADB">
            <w:pPr>
              <w:tabs>
                <w:tab w:val="left" w:pos="12530"/>
              </w:tabs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1213" w:type="dxa"/>
          </w:tcPr>
          <w:p w14:paraId="09926FD2" w14:textId="676E1055" w:rsidR="00465ADB" w:rsidRPr="00886C99" w:rsidRDefault="00465ADB" w:rsidP="00465ADB">
            <w:pPr>
              <w:tabs>
                <w:tab w:val="left" w:pos="12530"/>
              </w:tabs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86C9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22" w:type="dxa"/>
            <w:vAlign w:val="center"/>
          </w:tcPr>
          <w:p w14:paraId="51D885A8" w14:textId="06D8BE41" w:rsidR="00465ADB" w:rsidRPr="00886C99" w:rsidRDefault="00465ADB" w:rsidP="00465ADB">
            <w:pPr>
              <w:tabs>
                <w:tab w:val="left" w:pos="12530"/>
              </w:tabs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11091.99</w:t>
            </w:r>
          </w:p>
        </w:tc>
        <w:tc>
          <w:tcPr>
            <w:tcW w:w="1213" w:type="dxa"/>
          </w:tcPr>
          <w:p w14:paraId="7A8C6AF9" w14:textId="6C037AF3" w:rsidR="00465ADB" w:rsidRPr="00886C99" w:rsidRDefault="00465ADB" w:rsidP="00465ADB">
            <w:pPr>
              <w:tabs>
                <w:tab w:val="left" w:pos="12530"/>
              </w:tabs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nl-BE"/>
              </w:rPr>
              <w:t>&lt;0.001</w:t>
            </w:r>
          </w:p>
        </w:tc>
      </w:tr>
      <w:tr w:rsidR="00294367" w:rsidRPr="00886C99" w14:paraId="7E028AED" w14:textId="77777777" w:rsidTr="00DF58F0">
        <w:trPr>
          <w:trHeight w:val="270"/>
        </w:trPr>
        <w:tc>
          <w:tcPr>
            <w:tcW w:w="5082" w:type="dxa"/>
            <w:vAlign w:val="center"/>
          </w:tcPr>
          <w:p w14:paraId="3CBD336B" w14:textId="29E4E528" w:rsidR="00294367" w:rsidRPr="00886C99" w:rsidRDefault="00294367" w:rsidP="00294367">
            <w:pPr>
              <w:tabs>
                <w:tab w:val="left" w:pos="12530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86C9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 xml:space="preserve">Temp F0 </w:t>
            </w:r>
            <w:r w:rsidRPr="00886C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× </w:t>
            </w:r>
            <w:r w:rsidRPr="00886C9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Sex</w:t>
            </w:r>
          </w:p>
        </w:tc>
        <w:tc>
          <w:tcPr>
            <w:tcW w:w="1382" w:type="dxa"/>
          </w:tcPr>
          <w:p w14:paraId="416A716E" w14:textId="04758298" w:rsidR="00294367" w:rsidRPr="00886C99" w:rsidRDefault="00294367" w:rsidP="00294367">
            <w:pPr>
              <w:tabs>
                <w:tab w:val="left" w:pos="12530"/>
              </w:tabs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86C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622" w:type="dxa"/>
            <w:vAlign w:val="center"/>
          </w:tcPr>
          <w:p w14:paraId="2B8E4F78" w14:textId="529CDA8E" w:rsidR="00294367" w:rsidRPr="00886C99" w:rsidRDefault="003353D6" w:rsidP="00294367">
            <w:pPr>
              <w:tabs>
                <w:tab w:val="left" w:pos="12530"/>
              </w:tabs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6.489</w:t>
            </w:r>
          </w:p>
        </w:tc>
        <w:tc>
          <w:tcPr>
            <w:tcW w:w="1269" w:type="dxa"/>
            <w:vAlign w:val="center"/>
          </w:tcPr>
          <w:p w14:paraId="0D8B8584" w14:textId="66796A20" w:rsidR="00294367" w:rsidRPr="00886C99" w:rsidRDefault="003353D6" w:rsidP="00294367">
            <w:pPr>
              <w:tabs>
                <w:tab w:val="left" w:pos="12530"/>
              </w:tabs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0.011</w:t>
            </w:r>
          </w:p>
        </w:tc>
        <w:tc>
          <w:tcPr>
            <w:tcW w:w="1213" w:type="dxa"/>
          </w:tcPr>
          <w:p w14:paraId="3C8DC10A" w14:textId="7C71EAAA" w:rsidR="00294367" w:rsidRPr="00886C99" w:rsidRDefault="00294367" w:rsidP="00294367">
            <w:pPr>
              <w:tabs>
                <w:tab w:val="left" w:pos="12530"/>
              </w:tabs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86C9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22" w:type="dxa"/>
            <w:vAlign w:val="center"/>
          </w:tcPr>
          <w:p w14:paraId="25337D4B" w14:textId="20D09113" w:rsidR="00294367" w:rsidRPr="00886C99" w:rsidRDefault="0009094E" w:rsidP="00294367">
            <w:pPr>
              <w:tabs>
                <w:tab w:val="left" w:pos="12530"/>
              </w:tabs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39</w:t>
            </w:r>
          </w:p>
        </w:tc>
        <w:tc>
          <w:tcPr>
            <w:tcW w:w="1213" w:type="dxa"/>
            <w:vAlign w:val="center"/>
          </w:tcPr>
          <w:p w14:paraId="435A65DC" w14:textId="1F4A2AF7" w:rsidR="00294367" w:rsidRPr="004B02F0" w:rsidRDefault="0009094E" w:rsidP="00294367">
            <w:pPr>
              <w:tabs>
                <w:tab w:val="left" w:pos="12530"/>
              </w:tabs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B02F0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.036</w:t>
            </w:r>
          </w:p>
        </w:tc>
      </w:tr>
      <w:tr w:rsidR="00294367" w:rsidRPr="00886C99" w14:paraId="4FA0E036" w14:textId="77777777" w:rsidTr="00DF58F0">
        <w:trPr>
          <w:trHeight w:val="270"/>
        </w:trPr>
        <w:tc>
          <w:tcPr>
            <w:tcW w:w="5082" w:type="dxa"/>
            <w:vAlign w:val="center"/>
          </w:tcPr>
          <w:p w14:paraId="35F55198" w14:textId="4D380ADE" w:rsidR="00294367" w:rsidRPr="00886C99" w:rsidRDefault="00294367" w:rsidP="00294367">
            <w:pPr>
              <w:tabs>
                <w:tab w:val="left" w:pos="12530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86C9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 xml:space="preserve">Pest F0 </w:t>
            </w:r>
            <w:r w:rsidRPr="00886C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× </w:t>
            </w:r>
            <w:r w:rsidRPr="00886C9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Sex</w:t>
            </w:r>
          </w:p>
        </w:tc>
        <w:tc>
          <w:tcPr>
            <w:tcW w:w="1382" w:type="dxa"/>
          </w:tcPr>
          <w:p w14:paraId="1F480884" w14:textId="7324668B" w:rsidR="00294367" w:rsidRPr="00886C99" w:rsidRDefault="00294367" w:rsidP="00294367">
            <w:pPr>
              <w:tabs>
                <w:tab w:val="left" w:pos="12530"/>
              </w:tabs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86C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622" w:type="dxa"/>
            <w:vAlign w:val="center"/>
          </w:tcPr>
          <w:p w14:paraId="297B70B1" w14:textId="5AE94715" w:rsidR="00294367" w:rsidRPr="00886C99" w:rsidRDefault="003353D6" w:rsidP="00294367">
            <w:pPr>
              <w:tabs>
                <w:tab w:val="left" w:pos="12530"/>
              </w:tabs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1.783</w:t>
            </w:r>
          </w:p>
        </w:tc>
        <w:tc>
          <w:tcPr>
            <w:tcW w:w="1269" w:type="dxa"/>
            <w:vAlign w:val="center"/>
          </w:tcPr>
          <w:p w14:paraId="7F9F0DBD" w14:textId="4258DB54" w:rsidR="00294367" w:rsidRPr="00886C99" w:rsidRDefault="00294367">
            <w:pPr>
              <w:tabs>
                <w:tab w:val="left" w:pos="12530"/>
              </w:tabs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86C9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0.</w:t>
            </w:r>
            <w:r w:rsidR="003353D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182</w:t>
            </w:r>
          </w:p>
        </w:tc>
        <w:tc>
          <w:tcPr>
            <w:tcW w:w="1213" w:type="dxa"/>
          </w:tcPr>
          <w:p w14:paraId="13DF0AE4" w14:textId="590BA9F8" w:rsidR="00294367" w:rsidRPr="00886C99" w:rsidRDefault="00294367" w:rsidP="00294367">
            <w:pPr>
              <w:tabs>
                <w:tab w:val="left" w:pos="12530"/>
              </w:tabs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86C9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22" w:type="dxa"/>
            <w:vAlign w:val="center"/>
          </w:tcPr>
          <w:p w14:paraId="6EB190C9" w14:textId="2507333C" w:rsidR="00294367" w:rsidRPr="00886C99" w:rsidRDefault="0009094E" w:rsidP="00294367">
            <w:pPr>
              <w:tabs>
                <w:tab w:val="left" w:pos="12530"/>
              </w:tabs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.15</w:t>
            </w:r>
          </w:p>
        </w:tc>
        <w:tc>
          <w:tcPr>
            <w:tcW w:w="1213" w:type="dxa"/>
            <w:vAlign w:val="center"/>
          </w:tcPr>
          <w:p w14:paraId="2D0C658F" w14:textId="728B0F0A" w:rsidR="00294367" w:rsidRPr="004B02F0" w:rsidRDefault="0009094E" w:rsidP="00294367">
            <w:pPr>
              <w:tabs>
                <w:tab w:val="left" w:pos="12530"/>
              </w:tabs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B02F0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&lt;0.001</w:t>
            </w:r>
          </w:p>
        </w:tc>
      </w:tr>
      <w:tr w:rsidR="00294367" w:rsidRPr="00886C99" w14:paraId="50794663" w14:textId="77777777" w:rsidTr="00DF58F0">
        <w:trPr>
          <w:trHeight w:val="285"/>
        </w:trPr>
        <w:tc>
          <w:tcPr>
            <w:tcW w:w="5082" w:type="dxa"/>
            <w:vAlign w:val="center"/>
          </w:tcPr>
          <w:p w14:paraId="5A02424C" w14:textId="77777777" w:rsidR="00294367" w:rsidRPr="00886C99" w:rsidRDefault="00294367" w:rsidP="00294367">
            <w:pPr>
              <w:tabs>
                <w:tab w:val="left" w:pos="12530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86C9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 xml:space="preserve">Temp F0 </w:t>
            </w:r>
            <w:r w:rsidRPr="00886C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× </w:t>
            </w:r>
            <w:r w:rsidRPr="00886C9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 xml:space="preserve">Pest F0 </w:t>
            </w:r>
            <w:r w:rsidRPr="00886C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× </w:t>
            </w:r>
            <w:r w:rsidRPr="00886C9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Sex</w:t>
            </w:r>
          </w:p>
        </w:tc>
        <w:tc>
          <w:tcPr>
            <w:tcW w:w="1382" w:type="dxa"/>
          </w:tcPr>
          <w:p w14:paraId="23B63B46" w14:textId="2074BACC" w:rsidR="00294367" w:rsidRPr="00886C99" w:rsidRDefault="00294367" w:rsidP="00294367">
            <w:pPr>
              <w:tabs>
                <w:tab w:val="left" w:pos="12530"/>
              </w:tabs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86C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622" w:type="dxa"/>
            <w:vAlign w:val="center"/>
          </w:tcPr>
          <w:p w14:paraId="210CA1DB" w14:textId="65E2F22A" w:rsidR="00294367" w:rsidRPr="00886C99" w:rsidRDefault="003353D6" w:rsidP="00294367">
            <w:pPr>
              <w:tabs>
                <w:tab w:val="left" w:pos="12530"/>
              </w:tabs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2.964</w:t>
            </w:r>
          </w:p>
        </w:tc>
        <w:tc>
          <w:tcPr>
            <w:tcW w:w="1269" w:type="dxa"/>
            <w:vAlign w:val="center"/>
          </w:tcPr>
          <w:p w14:paraId="7CAA1596" w14:textId="4E712E7E" w:rsidR="00294367" w:rsidRPr="00886C99" w:rsidRDefault="003353D6" w:rsidP="00294367">
            <w:pPr>
              <w:tabs>
                <w:tab w:val="left" w:pos="12530"/>
              </w:tabs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0.085</w:t>
            </w:r>
          </w:p>
        </w:tc>
        <w:tc>
          <w:tcPr>
            <w:tcW w:w="1213" w:type="dxa"/>
          </w:tcPr>
          <w:p w14:paraId="240B2330" w14:textId="54BB2B0B" w:rsidR="00294367" w:rsidRPr="00886C99" w:rsidRDefault="00294367" w:rsidP="00294367">
            <w:pPr>
              <w:tabs>
                <w:tab w:val="left" w:pos="12530"/>
              </w:tabs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86C9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22" w:type="dxa"/>
            <w:vAlign w:val="center"/>
          </w:tcPr>
          <w:p w14:paraId="5A51C07A" w14:textId="2CB55478" w:rsidR="00294367" w:rsidRPr="00886C99" w:rsidRDefault="00EC088C" w:rsidP="00294367">
            <w:pPr>
              <w:tabs>
                <w:tab w:val="left" w:pos="12530"/>
              </w:tabs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68</w:t>
            </w:r>
          </w:p>
        </w:tc>
        <w:tc>
          <w:tcPr>
            <w:tcW w:w="1213" w:type="dxa"/>
            <w:vAlign w:val="center"/>
          </w:tcPr>
          <w:p w14:paraId="0D51F292" w14:textId="4E403140" w:rsidR="00294367" w:rsidRPr="00886C99" w:rsidRDefault="0009094E" w:rsidP="00294367">
            <w:pPr>
              <w:tabs>
                <w:tab w:val="left" w:pos="12530"/>
              </w:tabs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55</w:t>
            </w:r>
          </w:p>
        </w:tc>
      </w:tr>
      <w:tr w:rsidR="0009094E" w:rsidRPr="00886C99" w14:paraId="550C4BA0" w14:textId="77777777" w:rsidTr="00DF58F0">
        <w:trPr>
          <w:trHeight w:val="270"/>
        </w:trPr>
        <w:tc>
          <w:tcPr>
            <w:tcW w:w="5082" w:type="dxa"/>
            <w:vAlign w:val="center"/>
          </w:tcPr>
          <w:p w14:paraId="04F5ECFD" w14:textId="7A05D098" w:rsidR="0009094E" w:rsidRPr="00886C99" w:rsidRDefault="0009094E" w:rsidP="0009094E">
            <w:pPr>
              <w:tabs>
                <w:tab w:val="left" w:pos="12530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86C99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 xml:space="preserve">Temp F1 </w:t>
            </w:r>
            <w:r w:rsidRPr="00886C99">
              <w:rPr>
                <w:rFonts w:ascii="Times New Roman" w:hAnsi="Times New Roman" w:cs="Times New Roman"/>
                <w:sz w:val="24"/>
                <w:szCs w:val="24"/>
              </w:rPr>
              <w:t>× Sex</w:t>
            </w:r>
          </w:p>
        </w:tc>
        <w:tc>
          <w:tcPr>
            <w:tcW w:w="1382" w:type="dxa"/>
          </w:tcPr>
          <w:p w14:paraId="6991655F" w14:textId="77777777" w:rsidR="0009094E" w:rsidRPr="00886C99" w:rsidRDefault="0009094E" w:rsidP="0009094E">
            <w:pPr>
              <w:tabs>
                <w:tab w:val="left" w:pos="12530"/>
              </w:tabs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622" w:type="dxa"/>
          </w:tcPr>
          <w:p w14:paraId="09EAE7F3" w14:textId="77777777" w:rsidR="0009094E" w:rsidRPr="00886C99" w:rsidRDefault="0009094E" w:rsidP="0009094E">
            <w:pPr>
              <w:tabs>
                <w:tab w:val="left" w:pos="12530"/>
              </w:tabs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69" w:type="dxa"/>
          </w:tcPr>
          <w:p w14:paraId="13D1011D" w14:textId="77777777" w:rsidR="0009094E" w:rsidRPr="00886C99" w:rsidRDefault="0009094E" w:rsidP="0009094E">
            <w:pPr>
              <w:tabs>
                <w:tab w:val="left" w:pos="12530"/>
              </w:tabs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13" w:type="dxa"/>
          </w:tcPr>
          <w:p w14:paraId="542472FA" w14:textId="2F366D17" w:rsidR="0009094E" w:rsidRPr="00886C99" w:rsidRDefault="0009094E" w:rsidP="0009094E">
            <w:pPr>
              <w:tabs>
                <w:tab w:val="left" w:pos="12530"/>
              </w:tabs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86C9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22" w:type="dxa"/>
            <w:vAlign w:val="center"/>
          </w:tcPr>
          <w:p w14:paraId="155BB890" w14:textId="7CC33B95" w:rsidR="0009094E" w:rsidRPr="00886C99" w:rsidRDefault="0009094E" w:rsidP="0009094E">
            <w:pPr>
              <w:tabs>
                <w:tab w:val="left" w:pos="12530"/>
              </w:tabs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6</w:t>
            </w:r>
          </w:p>
        </w:tc>
        <w:tc>
          <w:tcPr>
            <w:tcW w:w="1213" w:type="dxa"/>
            <w:vAlign w:val="center"/>
          </w:tcPr>
          <w:p w14:paraId="7AC43AAF" w14:textId="53B514D0" w:rsidR="0009094E" w:rsidRPr="00886C99" w:rsidRDefault="0009094E" w:rsidP="0009094E">
            <w:pPr>
              <w:tabs>
                <w:tab w:val="left" w:pos="12530"/>
              </w:tabs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88</w:t>
            </w:r>
          </w:p>
        </w:tc>
      </w:tr>
      <w:tr w:rsidR="0009094E" w:rsidRPr="00886C99" w14:paraId="5183205B" w14:textId="77777777" w:rsidTr="00DF58F0">
        <w:trPr>
          <w:trHeight w:val="285"/>
        </w:trPr>
        <w:tc>
          <w:tcPr>
            <w:tcW w:w="5082" w:type="dxa"/>
            <w:vAlign w:val="center"/>
          </w:tcPr>
          <w:p w14:paraId="05DA364B" w14:textId="4C205147" w:rsidR="0009094E" w:rsidRPr="00886C99" w:rsidRDefault="0009094E" w:rsidP="0009094E">
            <w:pPr>
              <w:tabs>
                <w:tab w:val="left" w:pos="12530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86C99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 xml:space="preserve">Pest F1 </w:t>
            </w:r>
            <w:r w:rsidRPr="00886C99">
              <w:rPr>
                <w:rFonts w:ascii="Times New Roman" w:hAnsi="Times New Roman" w:cs="Times New Roman"/>
                <w:sz w:val="24"/>
                <w:szCs w:val="24"/>
              </w:rPr>
              <w:t xml:space="preserve">× </w:t>
            </w:r>
            <w:r w:rsidRPr="00886C99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Sex</w:t>
            </w:r>
          </w:p>
        </w:tc>
        <w:tc>
          <w:tcPr>
            <w:tcW w:w="1382" w:type="dxa"/>
          </w:tcPr>
          <w:p w14:paraId="1F619565" w14:textId="272354F0" w:rsidR="0009094E" w:rsidRPr="00886C99" w:rsidRDefault="0009094E" w:rsidP="0009094E">
            <w:pPr>
              <w:tabs>
                <w:tab w:val="left" w:pos="12530"/>
              </w:tabs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622" w:type="dxa"/>
            <w:vAlign w:val="center"/>
          </w:tcPr>
          <w:p w14:paraId="7DACF55E" w14:textId="55AF2175" w:rsidR="0009094E" w:rsidRPr="00886C99" w:rsidRDefault="0009094E" w:rsidP="0009094E">
            <w:pPr>
              <w:tabs>
                <w:tab w:val="left" w:pos="12530"/>
              </w:tabs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69" w:type="dxa"/>
            <w:vAlign w:val="center"/>
          </w:tcPr>
          <w:p w14:paraId="6F4E0165" w14:textId="1CB29CD2" w:rsidR="0009094E" w:rsidRPr="00886C99" w:rsidRDefault="0009094E" w:rsidP="0009094E">
            <w:pPr>
              <w:tabs>
                <w:tab w:val="left" w:pos="12530"/>
              </w:tabs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13" w:type="dxa"/>
          </w:tcPr>
          <w:p w14:paraId="1E986F69" w14:textId="0478E305" w:rsidR="0009094E" w:rsidRPr="00886C99" w:rsidRDefault="0009094E" w:rsidP="0009094E">
            <w:pPr>
              <w:tabs>
                <w:tab w:val="left" w:pos="12530"/>
              </w:tabs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86C9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22" w:type="dxa"/>
            <w:vAlign w:val="center"/>
          </w:tcPr>
          <w:p w14:paraId="58F6E263" w14:textId="64EC5144" w:rsidR="0009094E" w:rsidRPr="00886C99" w:rsidRDefault="0009094E" w:rsidP="0009094E">
            <w:pPr>
              <w:tabs>
                <w:tab w:val="left" w:pos="12530"/>
              </w:tabs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3</w:t>
            </w:r>
          </w:p>
        </w:tc>
        <w:tc>
          <w:tcPr>
            <w:tcW w:w="1213" w:type="dxa"/>
            <w:vAlign w:val="center"/>
          </w:tcPr>
          <w:p w14:paraId="1257E89A" w14:textId="58F69882" w:rsidR="0009094E" w:rsidRPr="00DF58F0" w:rsidRDefault="0009094E" w:rsidP="0009094E">
            <w:pPr>
              <w:tabs>
                <w:tab w:val="left" w:pos="12530"/>
              </w:tabs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F58F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68</w:t>
            </w:r>
          </w:p>
        </w:tc>
      </w:tr>
      <w:tr w:rsidR="00294367" w:rsidRPr="00886C99" w14:paraId="791CD6D1" w14:textId="77777777" w:rsidTr="00DF58F0">
        <w:trPr>
          <w:trHeight w:val="270"/>
        </w:trPr>
        <w:tc>
          <w:tcPr>
            <w:tcW w:w="5082" w:type="dxa"/>
            <w:vAlign w:val="center"/>
          </w:tcPr>
          <w:p w14:paraId="73166F19" w14:textId="7ECCE181" w:rsidR="00294367" w:rsidRPr="00886C99" w:rsidRDefault="00294367" w:rsidP="00294367">
            <w:pPr>
              <w:tabs>
                <w:tab w:val="left" w:pos="12530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86C9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 xml:space="preserve">Temp F0 </w:t>
            </w:r>
            <w:r w:rsidRPr="00886C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× </w:t>
            </w:r>
            <w:r w:rsidRPr="00886C9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 xml:space="preserve">Temp F1 </w:t>
            </w:r>
            <w:r w:rsidRPr="00886C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× </w:t>
            </w:r>
            <w:r w:rsidRPr="00886C9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Sex</w:t>
            </w:r>
          </w:p>
        </w:tc>
        <w:tc>
          <w:tcPr>
            <w:tcW w:w="1382" w:type="dxa"/>
          </w:tcPr>
          <w:p w14:paraId="3EB1167B" w14:textId="77777777" w:rsidR="00294367" w:rsidRPr="00886C99" w:rsidRDefault="00294367" w:rsidP="00294367">
            <w:pPr>
              <w:tabs>
                <w:tab w:val="left" w:pos="12530"/>
              </w:tabs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622" w:type="dxa"/>
          </w:tcPr>
          <w:p w14:paraId="2AB84507" w14:textId="77777777" w:rsidR="00294367" w:rsidRPr="00886C99" w:rsidRDefault="00294367" w:rsidP="00294367">
            <w:pPr>
              <w:tabs>
                <w:tab w:val="left" w:pos="12530"/>
              </w:tabs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69" w:type="dxa"/>
          </w:tcPr>
          <w:p w14:paraId="7A3CD6EF" w14:textId="77777777" w:rsidR="00294367" w:rsidRPr="00886C99" w:rsidRDefault="00294367" w:rsidP="00294367">
            <w:pPr>
              <w:tabs>
                <w:tab w:val="left" w:pos="12530"/>
              </w:tabs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13" w:type="dxa"/>
          </w:tcPr>
          <w:p w14:paraId="0B0E9446" w14:textId="1EB456EC" w:rsidR="00294367" w:rsidRPr="00886C99" w:rsidRDefault="00294367" w:rsidP="00294367">
            <w:pPr>
              <w:tabs>
                <w:tab w:val="left" w:pos="12530"/>
              </w:tabs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86C9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22" w:type="dxa"/>
            <w:vAlign w:val="center"/>
          </w:tcPr>
          <w:p w14:paraId="495B083D" w14:textId="7F2C9CCA" w:rsidR="00294367" w:rsidRPr="00886C99" w:rsidRDefault="00DF58F0" w:rsidP="00294367">
            <w:pPr>
              <w:tabs>
                <w:tab w:val="left" w:pos="12530"/>
              </w:tabs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15</w:t>
            </w:r>
          </w:p>
        </w:tc>
        <w:tc>
          <w:tcPr>
            <w:tcW w:w="1213" w:type="dxa"/>
            <w:vAlign w:val="center"/>
          </w:tcPr>
          <w:p w14:paraId="4457D896" w14:textId="473372B6" w:rsidR="00294367" w:rsidRPr="00DF58F0" w:rsidRDefault="00DF58F0" w:rsidP="00294367">
            <w:pPr>
              <w:tabs>
                <w:tab w:val="left" w:pos="12530"/>
              </w:tabs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F58F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42</w:t>
            </w:r>
          </w:p>
        </w:tc>
      </w:tr>
      <w:tr w:rsidR="00294367" w:rsidRPr="00886C99" w14:paraId="4BED4AA2" w14:textId="77777777" w:rsidTr="00DF58F0">
        <w:trPr>
          <w:trHeight w:val="270"/>
        </w:trPr>
        <w:tc>
          <w:tcPr>
            <w:tcW w:w="5082" w:type="dxa"/>
            <w:vAlign w:val="center"/>
          </w:tcPr>
          <w:p w14:paraId="15AE4129" w14:textId="14F409FA" w:rsidR="00294367" w:rsidRPr="00886C99" w:rsidRDefault="00294367" w:rsidP="00294367">
            <w:pPr>
              <w:tabs>
                <w:tab w:val="left" w:pos="12530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86C9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 xml:space="preserve">Pest F0 </w:t>
            </w:r>
            <w:r w:rsidRPr="00886C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× </w:t>
            </w:r>
            <w:r w:rsidRPr="00886C9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 xml:space="preserve">Temp F1 </w:t>
            </w:r>
            <w:r w:rsidRPr="00886C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×</w:t>
            </w:r>
            <w:r w:rsidRPr="00886C9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Sex</w:t>
            </w:r>
          </w:p>
        </w:tc>
        <w:tc>
          <w:tcPr>
            <w:tcW w:w="1382" w:type="dxa"/>
          </w:tcPr>
          <w:p w14:paraId="59068302" w14:textId="77777777" w:rsidR="00294367" w:rsidRPr="00886C99" w:rsidRDefault="00294367" w:rsidP="00294367">
            <w:pPr>
              <w:tabs>
                <w:tab w:val="left" w:pos="12530"/>
              </w:tabs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622" w:type="dxa"/>
          </w:tcPr>
          <w:p w14:paraId="69DCB7A5" w14:textId="77777777" w:rsidR="00294367" w:rsidRPr="00886C99" w:rsidRDefault="00294367" w:rsidP="00294367">
            <w:pPr>
              <w:tabs>
                <w:tab w:val="left" w:pos="12530"/>
              </w:tabs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69" w:type="dxa"/>
          </w:tcPr>
          <w:p w14:paraId="537E1F90" w14:textId="77777777" w:rsidR="00294367" w:rsidRPr="00886C99" w:rsidRDefault="00294367" w:rsidP="00294367">
            <w:pPr>
              <w:tabs>
                <w:tab w:val="left" w:pos="12530"/>
              </w:tabs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13" w:type="dxa"/>
          </w:tcPr>
          <w:p w14:paraId="288DC35C" w14:textId="0ADFFE06" w:rsidR="00294367" w:rsidRPr="00886C99" w:rsidRDefault="00294367" w:rsidP="00294367">
            <w:pPr>
              <w:tabs>
                <w:tab w:val="left" w:pos="12530"/>
              </w:tabs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86C9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22" w:type="dxa"/>
            <w:vAlign w:val="center"/>
          </w:tcPr>
          <w:p w14:paraId="618C7769" w14:textId="73C24122" w:rsidR="00294367" w:rsidRPr="00886C99" w:rsidRDefault="00EC088C" w:rsidP="00294367">
            <w:pPr>
              <w:tabs>
                <w:tab w:val="left" w:pos="12530"/>
              </w:tabs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17</w:t>
            </w:r>
          </w:p>
        </w:tc>
        <w:tc>
          <w:tcPr>
            <w:tcW w:w="1213" w:type="dxa"/>
            <w:vAlign w:val="center"/>
          </w:tcPr>
          <w:p w14:paraId="64CDF2ED" w14:textId="4760FB4C" w:rsidR="00294367" w:rsidRPr="00EC088C" w:rsidRDefault="00EC088C" w:rsidP="00294367">
            <w:pPr>
              <w:tabs>
                <w:tab w:val="left" w:pos="12530"/>
              </w:tabs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C08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75</w:t>
            </w:r>
          </w:p>
        </w:tc>
      </w:tr>
      <w:tr w:rsidR="00294367" w:rsidRPr="00886C99" w14:paraId="6D8251E2" w14:textId="77777777" w:rsidTr="00DF58F0">
        <w:trPr>
          <w:trHeight w:val="285"/>
        </w:trPr>
        <w:tc>
          <w:tcPr>
            <w:tcW w:w="5082" w:type="dxa"/>
            <w:vAlign w:val="center"/>
          </w:tcPr>
          <w:p w14:paraId="16851F70" w14:textId="712F75E3" w:rsidR="00294367" w:rsidRPr="00886C99" w:rsidRDefault="00294367" w:rsidP="00294367">
            <w:pPr>
              <w:tabs>
                <w:tab w:val="left" w:pos="12530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86C9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 xml:space="preserve">Temp F0 </w:t>
            </w:r>
            <w:r w:rsidRPr="00886C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× </w:t>
            </w:r>
            <w:r w:rsidRPr="00886C9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 xml:space="preserve">Pest F1 </w:t>
            </w:r>
            <w:r w:rsidRPr="00886C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×</w:t>
            </w:r>
            <w:r w:rsidRPr="00886C9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Sex</w:t>
            </w:r>
          </w:p>
        </w:tc>
        <w:tc>
          <w:tcPr>
            <w:tcW w:w="1382" w:type="dxa"/>
          </w:tcPr>
          <w:p w14:paraId="0C13D5A5" w14:textId="77777777" w:rsidR="00294367" w:rsidRPr="00886C99" w:rsidRDefault="00294367" w:rsidP="00294367">
            <w:pPr>
              <w:tabs>
                <w:tab w:val="left" w:pos="12530"/>
              </w:tabs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622" w:type="dxa"/>
          </w:tcPr>
          <w:p w14:paraId="6FF7D921" w14:textId="77777777" w:rsidR="00294367" w:rsidRPr="00886C99" w:rsidRDefault="00294367" w:rsidP="00294367">
            <w:pPr>
              <w:tabs>
                <w:tab w:val="left" w:pos="12530"/>
              </w:tabs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69" w:type="dxa"/>
          </w:tcPr>
          <w:p w14:paraId="1251BE0D" w14:textId="77777777" w:rsidR="00294367" w:rsidRPr="00886C99" w:rsidRDefault="00294367" w:rsidP="00294367">
            <w:pPr>
              <w:tabs>
                <w:tab w:val="left" w:pos="12530"/>
              </w:tabs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13" w:type="dxa"/>
          </w:tcPr>
          <w:p w14:paraId="64F4C453" w14:textId="6B4BC37E" w:rsidR="00294367" w:rsidRPr="00886C99" w:rsidRDefault="00294367" w:rsidP="00294367">
            <w:pPr>
              <w:tabs>
                <w:tab w:val="left" w:pos="12530"/>
              </w:tabs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86C9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22" w:type="dxa"/>
            <w:vAlign w:val="center"/>
          </w:tcPr>
          <w:p w14:paraId="1D1C888F" w14:textId="6ABD395D" w:rsidR="00294367" w:rsidRPr="00886C99" w:rsidRDefault="0009094E" w:rsidP="00294367">
            <w:pPr>
              <w:tabs>
                <w:tab w:val="left" w:pos="12530"/>
              </w:tabs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5</w:t>
            </w:r>
          </w:p>
        </w:tc>
        <w:tc>
          <w:tcPr>
            <w:tcW w:w="1213" w:type="dxa"/>
            <w:vAlign w:val="center"/>
          </w:tcPr>
          <w:p w14:paraId="6AAF98B5" w14:textId="64836C7B" w:rsidR="00294367" w:rsidRPr="00886C99" w:rsidRDefault="0009094E" w:rsidP="00294367">
            <w:pPr>
              <w:tabs>
                <w:tab w:val="left" w:pos="12530"/>
              </w:tabs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23</w:t>
            </w:r>
          </w:p>
        </w:tc>
      </w:tr>
      <w:tr w:rsidR="00294367" w:rsidRPr="00886C99" w14:paraId="3C7C0B9C" w14:textId="77777777" w:rsidTr="00DF58F0">
        <w:trPr>
          <w:trHeight w:val="270"/>
        </w:trPr>
        <w:tc>
          <w:tcPr>
            <w:tcW w:w="5082" w:type="dxa"/>
            <w:vAlign w:val="center"/>
          </w:tcPr>
          <w:p w14:paraId="0E2CA9A1" w14:textId="44CA7CE7" w:rsidR="00294367" w:rsidRPr="00886C99" w:rsidRDefault="00294367" w:rsidP="00294367">
            <w:pPr>
              <w:tabs>
                <w:tab w:val="left" w:pos="12530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86C9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Pest F0</w:t>
            </w:r>
            <w:r w:rsidRPr="00886C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× </w:t>
            </w:r>
            <w:r w:rsidRPr="00886C9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 xml:space="preserve">Pest F1 </w:t>
            </w:r>
            <w:r w:rsidRPr="00886C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× </w:t>
            </w:r>
            <w:r w:rsidRPr="00886C9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Sex</w:t>
            </w:r>
          </w:p>
        </w:tc>
        <w:tc>
          <w:tcPr>
            <w:tcW w:w="1382" w:type="dxa"/>
          </w:tcPr>
          <w:p w14:paraId="62743A89" w14:textId="77777777" w:rsidR="00294367" w:rsidRPr="00886C99" w:rsidRDefault="00294367" w:rsidP="00294367">
            <w:pPr>
              <w:tabs>
                <w:tab w:val="left" w:pos="12530"/>
              </w:tabs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622" w:type="dxa"/>
          </w:tcPr>
          <w:p w14:paraId="1FF68AB0" w14:textId="77777777" w:rsidR="00294367" w:rsidRPr="00886C99" w:rsidRDefault="00294367" w:rsidP="00294367">
            <w:pPr>
              <w:tabs>
                <w:tab w:val="left" w:pos="12530"/>
              </w:tabs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69" w:type="dxa"/>
          </w:tcPr>
          <w:p w14:paraId="50335183" w14:textId="77777777" w:rsidR="00294367" w:rsidRPr="00886C99" w:rsidRDefault="00294367" w:rsidP="00294367">
            <w:pPr>
              <w:tabs>
                <w:tab w:val="left" w:pos="12530"/>
              </w:tabs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13" w:type="dxa"/>
          </w:tcPr>
          <w:p w14:paraId="5BCAE4AE" w14:textId="58E3A87D" w:rsidR="00294367" w:rsidRPr="00886C99" w:rsidRDefault="00294367" w:rsidP="00294367">
            <w:pPr>
              <w:tabs>
                <w:tab w:val="left" w:pos="12530"/>
              </w:tabs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86C9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22" w:type="dxa"/>
            <w:vAlign w:val="center"/>
          </w:tcPr>
          <w:p w14:paraId="11B3DC1A" w14:textId="5D86CB54" w:rsidR="00294367" w:rsidRPr="00886C99" w:rsidRDefault="0009094E" w:rsidP="00EC088C">
            <w:pPr>
              <w:tabs>
                <w:tab w:val="left" w:pos="12530"/>
              </w:tabs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60</w:t>
            </w:r>
          </w:p>
        </w:tc>
        <w:tc>
          <w:tcPr>
            <w:tcW w:w="1213" w:type="dxa"/>
            <w:vAlign w:val="center"/>
          </w:tcPr>
          <w:p w14:paraId="3C0F92B5" w14:textId="5EE6F668" w:rsidR="00294367" w:rsidRPr="00886C99" w:rsidRDefault="0009094E" w:rsidP="00294367">
            <w:pPr>
              <w:tabs>
                <w:tab w:val="left" w:pos="12530"/>
              </w:tabs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06</w:t>
            </w:r>
          </w:p>
        </w:tc>
      </w:tr>
      <w:tr w:rsidR="00294367" w:rsidRPr="00886C99" w14:paraId="35911012" w14:textId="77777777" w:rsidTr="00DF58F0">
        <w:trPr>
          <w:trHeight w:val="270"/>
        </w:trPr>
        <w:tc>
          <w:tcPr>
            <w:tcW w:w="5082" w:type="dxa"/>
            <w:vAlign w:val="center"/>
          </w:tcPr>
          <w:p w14:paraId="0FA03FEA" w14:textId="27267213" w:rsidR="00294367" w:rsidRPr="00886C99" w:rsidRDefault="00294367" w:rsidP="00294367">
            <w:pPr>
              <w:tabs>
                <w:tab w:val="left" w:pos="12530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86C9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 xml:space="preserve">Temp F1 </w:t>
            </w:r>
            <w:r w:rsidRPr="00886C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× </w:t>
            </w:r>
            <w:r w:rsidRPr="00886C9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 xml:space="preserve">Pest F1 </w:t>
            </w:r>
            <w:r w:rsidRPr="00886C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× </w:t>
            </w:r>
            <w:r w:rsidRPr="00886C9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Sex</w:t>
            </w:r>
          </w:p>
        </w:tc>
        <w:tc>
          <w:tcPr>
            <w:tcW w:w="1382" w:type="dxa"/>
          </w:tcPr>
          <w:p w14:paraId="11C0BD24" w14:textId="77777777" w:rsidR="00294367" w:rsidRPr="00886C99" w:rsidRDefault="00294367" w:rsidP="00294367">
            <w:pPr>
              <w:tabs>
                <w:tab w:val="left" w:pos="12530"/>
              </w:tabs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622" w:type="dxa"/>
          </w:tcPr>
          <w:p w14:paraId="2A24CC58" w14:textId="77777777" w:rsidR="00294367" w:rsidRPr="00886C99" w:rsidRDefault="00294367" w:rsidP="00294367">
            <w:pPr>
              <w:tabs>
                <w:tab w:val="left" w:pos="12530"/>
              </w:tabs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69" w:type="dxa"/>
          </w:tcPr>
          <w:p w14:paraId="60C023A2" w14:textId="77777777" w:rsidR="00294367" w:rsidRPr="00886C99" w:rsidRDefault="00294367" w:rsidP="00294367">
            <w:pPr>
              <w:tabs>
                <w:tab w:val="left" w:pos="12530"/>
              </w:tabs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13" w:type="dxa"/>
          </w:tcPr>
          <w:p w14:paraId="4623EB9F" w14:textId="5EE9CA17" w:rsidR="00294367" w:rsidRPr="00886C99" w:rsidRDefault="00294367" w:rsidP="00294367">
            <w:pPr>
              <w:tabs>
                <w:tab w:val="left" w:pos="12530"/>
              </w:tabs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86C9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22" w:type="dxa"/>
            <w:vAlign w:val="center"/>
          </w:tcPr>
          <w:p w14:paraId="6B131092" w14:textId="6A76BA93" w:rsidR="00294367" w:rsidRPr="00886C99" w:rsidRDefault="0009094E" w:rsidP="00294367">
            <w:pPr>
              <w:tabs>
                <w:tab w:val="left" w:pos="12530"/>
              </w:tabs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18</w:t>
            </w:r>
          </w:p>
        </w:tc>
        <w:tc>
          <w:tcPr>
            <w:tcW w:w="1213" w:type="dxa"/>
            <w:vAlign w:val="center"/>
          </w:tcPr>
          <w:p w14:paraId="556F9AC3" w14:textId="0FD2EE63" w:rsidR="00294367" w:rsidRPr="00886C99" w:rsidRDefault="0009094E" w:rsidP="00294367">
            <w:pPr>
              <w:tabs>
                <w:tab w:val="left" w:pos="12530"/>
              </w:tabs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78</w:t>
            </w:r>
          </w:p>
        </w:tc>
      </w:tr>
      <w:tr w:rsidR="00294367" w:rsidRPr="00886C99" w14:paraId="741045C4" w14:textId="77777777" w:rsidTr="00DF58F0">
        <w:trPr>
          <w:trHeight w:val="285"/>
        </w:trPr>
        <w:tc>
          <w:tcPr>
            <w:tcW w:w="5082" w:type="dxa"/>
            <w:vAlign w:val="center"/>
          </w:tcPr>
          <w:p w14:paraId="6C5C3923" w14:textId="43D1B495" w:rsidR="00294367" w:rsidRPr="00886C99" w:rsidRDefault="00294367" w:rsidP="00294367">
            <w:pPr>
              <w:tabs>
                <w:tab w:val="left" w:pos="12530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86C9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 xml:space="preserve">Temp F0 </w:t>
            </w:r>
            <w:r w:rsidRPr="00886C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× </w:t>
            </w:r>
            <w:r w:rsidRPr="00886C9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 xml:space="preserve">Pest F0 </w:t>
            </w:r>
            <w:r w:rsidRPr="00886C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× </w:t>
            </w:r>
            <w:r w:rsidRPr="00886C9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 xml:space="preserve">Temp F1 </w:t>
            </w:r>
            <w:r w:rsidRPr="00886C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× </w:t>
            </w:r>
            <w:r w:rsidRPr="00886C9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Sex</w:t>
            </w:r>
          </w:p>
        </w:tc>
        <w:tc>
          <w:tcPr>
            <w:tcW w:w="1382" w:type="dxa"/>
          </w:tcPr>
          <w:p w14:paraId="2908D2BA" w14:textId="77777777" w:rsidR="00294367" w:rsidRPr="00886C99" w:rsidRDefault="00294367" w:rsidP="00294367">
            <w:pPr>
              <w:tabs>
                <w:tab w:val="left" w:pos="12530"/>
              </w:tabs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622" w:type="dxa"/>
          </w:tcPr>
          <w:p w14:paraId="5288E955" w14:textId="77777777" w:rsidR="00294367" w:rsidRPr="00886C99" w:rsidRDefault="00294367" w:rsidP="00294367">
            <w:pPr>
              <w:tabs>
                <w:tab w:val="left" w:pos="12530"/>
              </w:tabs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69" w:type="dxa"/>
          </w:tcPr>
          <w:p w14:paraId="696C51D2" w14:textId="77777777" w:rsidR="00294367" w:rsidRPr="00886C99" w:rsidRDefault="00294367" w:rsidP="00294367">
            <w:pPr>
              <w:tabs>
                <w:tab w:val="left" w:pos="12530"/>
              </w:tabs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13" w:type="dxa"/>
          </w:tcPr>
          <w:p w14:paraId="7B8BCD5C" w14:textId="65CF8D99" w:rsidR="00294367" w:rsidRPr="00886C99" w:rsidRDefault="00294367" w:rsidP="00294367">
            <w:pPr>
              <w:tabs>
                <w:tab w:val="left" w:pos="12530"/>
              </w:tabs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86C9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22" w:type="dxa"/>
            <w:vAlign w:val="center"/>
          </w:tcPr>
          <w:p w14:paraId="3D524E17" w14:textId="5213BC24" w:rsidR="00294367" w:rsidRPr="00886C99" w:rsidRDefault="0009094E" w:rsidP="00294367">
            <w:pPr>
              <w:tabs>
                <w:tab w:val="left" w:pos="12530"/>
              </w:tabs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70</w:t>
            </w:r>
          </w:p>
        </w:tc>
        <w:tc>
          <w:tcPr>
            <w:tcW w:w="1213" w:type="dxa"/>
            <w:vAlign w:val="center"/>
          </w:tcPr>
          <w:p w14:paraId="198A9203" w14:textId="57DE259F" w:rsidR="00294367" w:rsidRPr="00886C99" w:rsidRDefault="0009094E" w:rsidP="00294367">
            <w:pPr>
              <w:tabs>
                <w:tab w:val="left" w:pos="12530"/>
              </w:tabs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80</w:t>
            </w:r>
          </w:p>
        </w:tc>
      </w:tr>
      <w:tr w:rsidR="00294367" w:rsidRPr="00886C99" w14:paraId="03DDCC26" w14:textId="77777777" w:rsidTr="00DF58F0">
        <w:trPr>
          <w:trHeight w:val="270"/>
        </w:trPr>
        <w:tc>
          <w:tcPr>
            <w:tcW w:w="5082" w:type="dxa"/>
            <w:vAlign w:val="center"/>
          </w:tcPr>
          <w:p w14:paraId="409923FF" w14:textId="712C9BFF" w:rsidR="00294367" w:rsidRPr="00886C99" w:rsidRDefault="00294367" w:rsidP="00294367">
            <w:pPr>
              <w:tabs>
                <w:tab w:val="left" w:pos="12530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86C9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lastRenderedPageBreak/>
              <w:t xml:space="preserve">Temp F0 </w:t>
            </w:r>
            <w:r w:rsidRPr="00886C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× </w:t>
            </w:r>
            <w:r w:rsidRPr="00886C9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 xml:space="preserve">Pest F0 </w:t>
            </w:r>
            <w:r w:rsidRPr="00886C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× </w:t>
            </w:r>
            <w:r w:rsidRPr="00886C9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 xml:space="preserve">Pest F1 </w:t>
            </w:r>
            <w:r w:rsidRPr="00886C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× </w:t>
            </w:r>
            <w:r w:rsidRPr="00886C9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Sex</w:t>
            </w:r>
          </w:p>
        </w:tc>
        <w:tc>
          <w:tcPr>
            <w:tcW w:w="1382" w:type="dxa"/>
          </w:tcPr>
          <w:p w14:paraId="4E06BC50" w14:textId="77777777" w:rsidR="00294367" w:rsidRPr="00886C99" w:rsidRDefault="00294367" w:rsidP="00294367">
            <w:pPr>
              <w:tabs>
                <w:tab w:val="left" w:pos="12530"/>
              </w:tabs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622" w:type="dxa"/>
          </w:tcPr>
          <w:p w14:paraId="73731842" w14:textId="77777777" w:rsidR="00294367" w:rsidRPr="00886C99" w:rsidRDefault="00294367" w:rsidP="00294367">
            <w:pPr>
              <w:tabs>
                <w:tab w:val="left" w:pos="12530"/>
              </w:tabs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69" w:type="dxa"/>
          </w:tcPr>
          <w:p w14:paraId="21769BF5" w14:textId="77777777" w:rsidR="00294367" w:rsidRPr="00886C99" w:rsidRDefault="00294367" w:rsidP="00294367">
            <w:pPr>
              <w:tabs>
                <w:tab w:val="left" w:pos="12530"/>
              </w:tabs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13" w:type="dxa"/>
          </w:tcPr>
          <w:p w14:paraId="5E49C2C5" w14:textId="60C32367" w:rsidR="00294367" w:rsidRPr="00886C99" w:rsidRDefault="00294367" w:rsidP="00294367">
            <w:pPr>
              <w:tabs>
                <w:tab w:val="left" w:pos="12530"/>
              </w:tabs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86C9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22" w:type="dxa"/>
            <w:vAlign w:val="center"/>
          </w:tcPr>
          <w:p w14:paraId="4EC1E552" w14:textId="6DDB3E96" w:rsidR="00294367" w:rsidRPr="00886C99" w:rsidRDefault="0009094E" w:rsidP="00294367">
            <w:pPr>
              <w:tabs>
                <w:tab w:val="left" w:pos="12530"/>
              </w:tabs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06</w:t>
            </w:r>
          </w:p>
        </w:tc>
        <w:tc>
          <w:tcPr>
            <w:tcW w:w="1213" w:type="dxa"/>
            <w:vAlign w:val="center"/>
          </w:tcPr>
          <w:p w14:paraId="7F8747E3" w14:textId="4F64BAA4" w:rsidR="00294367" w:rsidRPr="001F7191" w:rsidRDefault="001F7191" w:rsidP="00294367">
            <w:pPr>
              <w:tabs>
                <w:tab w:val="left" w:pos="12530"/>
              </w:tabs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719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13</w:t>
            </w:r>
          </w:p>
        </w:tc>
      </w:tr>
      <w:tr w:rsidR="00294367" w:rsidRPr="00886C99" w14:paraId="38A5945D" w14:textId="77777777" w:rsidTr="00DF58F0">
        <w:trPr>
          <w:trHeight w:val="270"/>
        </w:trPr>
        <w:tc>
          <w:tcPr>
            <w:tcW w:w="5082" w:type="dxa"/>
            <w:vAlign w:val="center"/>
          </w:tcPr>
          <w:p w14:paraId="6CF6CB88" w14:textId="57696E89" w:rsidR="00294367" w:rsidRPr="00886C99" w:rsidRDefault="00294367" w:rsidP="00294367">
            <w:pPr>
              <w:tabs>
                <w:tab w:val="left" w:pos="12530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86C9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 xml:space="preserve">Temp F0 </w:t>
            </w:r>
            <w:r w:rsidRPr="00886C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× </w:t>
            </w:r>
            <w:r w:rsidRPr="00886C9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 xml:space="preserve">Temp F1 </w:t>
            </w:r>
            <w:r w:rsidRPr="00886C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× </w:t>
            </w:r>
            <w:r w:rsidRPr="00886C9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 xml:space="preserve">Pest F1 </w:t>
            </w:r>
            <w:r w:rsidRPr="00886C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× </w:t>
            </w:r>
            <w:r w:rsidRPr="00886C9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Sex</w:t>
            </w:r>
          </w:p>
        </w:tc>
        <w:tc>
          <w:tcPr>
            <w:tcW w:w="1382" w:type="dxa"/>
          </w:tcPr>
          <w:p w14:paraId="52EB0CC0" w14:textId="77777777" w:rsidR="00294367" w:rsidRPr="00886C99" w:rsidRDefault="00294367" w:rsidP="00294367">
            <w:pPr>
              <w:tabs>
                <w:tab w:val="left" w:pos="12530"/>
              </w:tabs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622" w:type="dxa"/>
          </w:tcPr>
          <w:p w14:paraId="1E5514C4" w14:textId="77777777" w:rsidR="00294367" w:rsidRPr="00886C99" w:rsidRDefault="00294367" w:rsidP="00294367">
            <w:pPr>
              <w:tabs>
                <w:tab w:val="left" w:pos="12530"/>
              </w:tabs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69" w:type="dxa"/>
          </w:tcPr>
          <w:p w14:paraId="410A7613" w14:textId="77777777" w:rsidR="00294367" w:rsidRPr="00886C99" w:rsidRDefault="00294367" w:rsidP="00294367">
            <w:pPr>
              <w:tabs>
                <w:tab w:val="left" w:pos="12530"/>
              </w:tabs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13" w:type="dxa"/>
          </w:tcPr>
          <w:p w14:paraId="49608CB2" w14:textId="67AB2351" w:rsidR="00294367" w:rsidRPr="00886C99" w:rsidRDefault="00294367" w:rsidP="00294367">
            <w:pPr>
              <w:tabs>
                <w:tab w:val="left" w:pos="12530"/>
              </w:tabs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86C9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22" w:type="dxa"/>
            <w:vAlign w:val="center"/>
          </w:tcPr>
          <w:p w14:paraId="180261AE" w14:textId="5EF28F73" w:rsidR="00294367" w:rsidRPr="00886C99" w:rsidRDefault="0009094E" w:rsidP="00294367">
            <w:pPr>
              <w:tabs>
                <w:tab w:val="left" w:pos="12530"/>
              </w:tabs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25</w:t>
            </w:r>
          </w:p>
        </w:tc>
        <w:tc>
          <w:tcPr>
            <w:tcW w:w="1213" w:type="dxa"/>
            <w:vAlign w:val="center"/>
          </w:tcPr>
          <w:p w14:paraId="2E6A21F6" w14:textId="1F98CF0B" w:rsidR="00294367" w:rsidRPr="00886C99" w:rsidRDefault="0009094E" w:rsidP="00294367">
            <w:pPr>
              <w:tabs>
                <w:tab w:val="left" w:pos="12530"/>
              </w:tabs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64</w:t>
            </w:r>
          </w:p>
        </w:tc>
      </w:tr>
      <w:tr w:rsidR="00294367" w:rsidRPr="00EC088C" w14:paraId="4CB923CE" w14:textId="77777777" w:rsidTr="00DF58F0">
        <w:trPr>
          <w:trHeight w:val="270"/>
        </w:trPr>
        <w:tc>
          <w:tcPr>
            <w:tcW w:w="5082" w:type="dxa"/>
            <w:vAlign w:val="center"/>
          </w:tcPr>
          <w:p w14:paraId="41AE45C7" w14:textId="02C26300" w:rsidR="00294367" w:rsidRPr="00886C99" w:rsidRDefault="00294367" w:rsidP="00294367">
            <w:pPr>
              <w:tabs>
                <w:tab w:val="left" w:pos="12530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86C9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 xml:space="preserve">Pest F0 </w:t>
            </w:r>
            <w:r w:rsidRPr="00886C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× </w:t>
            </w:r>
            <w:r w:rsidRPr="00886C9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 xml:space="preserve">Temp F1 </w:t>
            </w:r>
            <w:r w:rsidRPr="00886C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× </w:t>
            </w:r>
            <w:r w:rsidRPr="00886C9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 xml:space="preserve">Pest F1 </w:t>
            </w:r>
            <w:r w:rsidRPr="00886C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× </w:t>
            </w:r>
            <w:r w:rsidRPr="00886C9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Sex</w:t>
            </w:r>
          </w:p>
        </w:tc>
        <w:tc>
          <w:tcPr>
            <w:tcW w:w="1382" w:type="dxa"/>
          </w:tcPr>
          <w:p w14:paraId="55B7BEA1" w14:textId="77777777" w:rsidR="00294367" w:rsidRPr="00886C99" w:rsidRDefault="00294367" w:rsidP="00294367">
            <w:pPr>
              <w:tabs>
                <w:tab w:val="left" w:pos="12530"/>
              </w:tabs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622" w:type="dxa"/>
          </w:tcPr>
          <w:p w14:paraId="05191071" w14:textId="77777777" w:rsidR="00294367" w:rsidRPr="00886C99" w:rsidRDefault="00294367" w:rsidP="00294367">
            <w:pPr>
              <w:tabs>
                <w:tab w:val="left" w:pos="12530"/>
              </w:tabs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69" w:type="dxa"/>
          </w:tcPr>
          <w:p w14:paraId="2D986C62" w14:textId="77777777" w:rsidR="00294367" w:rsidRPr="00886C99" w:rsidRDefault="00294367" w:rsidP="00294367">
            <w:pPr>
              <w:tabs>
                <w:tab w:val="left" w:pos="12530"/>
              </w:tabs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13" w:type="dxa"/>
          </w:tcPr>
          <w:p w14:paraId="4B82C152" w14:textId="55792047" w:rsidR="00294367" w:rsidRPr="00886C99" w:rsidRDefault="00294367" w:rsidP="00294367">
            <w:pPr>
              <w:tabs>
                <w:tab w:val="left" w:pos="12530"/>
              </w:tabs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86C9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22" w:type="dxa"/>
            <w:vAlign w:val="center"/>
          </w:tcPr>
          <w:p w14:paraId="723F38D5" w14:textId="57D09823" w:rsidR="00294367" w:rsidRPr="00886C99" w:rsidRDefault="00EC088C" w:rsidP="00294367">
            <w:pPr>
              <w:tabs>
                <w:tab w:val="left" w:pos="12530"/>
              </w:tabs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29</w:t>
            </w:r>
          </w:p>
        </w:tc>
        <w:tc>
          <w:tcPr>
            <w:tcW w:w="1213" w:type="dxa"/>
            <w:vAlign w:val="center"/>
          </w:tcPr>
          <w:p w14:paraId="7E743F9B" w14:textId="39761638" w:rsidR="00294367" w:rsidRPr="00EC088C" w:rsidRDefault="00EC088C" w:rsidP="00294367">
            <w:pPr>
              <w:tabs>
                <w:tab w:val="left" w:pos="12530"/>
              </w:tabs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C08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30</w:t>
            </w:r>
          </w:p>
        </w:tc>
      </w:tr>
      <w:tr w:rsidR="00294367" w:rsidRPr="00886C99" w14:paraId="214AA9F9" w14:textId="77777777" w:rsidTr="00DF58F0">
        <w:trPr>
          <w:trHeight w:val="285"/>
        </w:trPr>
        <w:tc>
          <w:tcPr>
            <w:tcW w:w="5082" w:type="dxa"/>
            <w:vAlign w:val="center"/>
          </w:tcPr>
          <w:p w14:paraId="36C059A3" w14:textId="765CB9AF" w:rsidR="00294367" w:rsidRPr="00886C99" w:rsidRDefault="00294367" w:rsidP="00294367">
            <w:pPr>
              <w:tabs>
                <w:tab w:val="left" w:pos="12530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86C9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 xml:space="preserve">Temp F0 </w:t>
            </w:r>
            <w:r w:rsidRPr="00886C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× </w:t>
            </w:r>
            <w:r w:rsidRPr="00886C9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 xml:space="preserve">Pest F0 </w:t>
            </w:r>
            <w:r w:rsidRPr="00886C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× </w:t>
            </w:r>
            <w:r w:rsidRPr="00886C9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Temp F1</w:t>
            </w:r>
            <w:r w:rsidRPr="00886C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× </w:t>
            </w:r>
            <w:r w:rsidRPr="00886C9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 xml:space="preserve">Pest F1 </w:t>
            </w:r>
            <w:r w:rsidRPr="00886C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× </w:t>
            </w:r>
            <w:r w:rsidRPr="00886C9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Sex</w:t>
            </w:r>
          </w:p>
        </w:tc>
        <w:tc>
          <w:tcPr>
            <w:tcW w:w="1382" w:type="dxa"/>
          </w:tcPr>
          <w:p w14:paraId="0C3B89DA" w14:textId="77777777" w:rsidR="00294367" w:rsidRPr="00886C99" w:rsidRDefault="00294367" w:rsidP="00294367">
            <w:pPr>
              <w:tabs>
                <w:tab w:val="left" w:pos="12530"/>
              </w:tabs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622" w:type="dxa"/>
          </w:tcPr>
          <w:p w14:paraId="6324162F" w14:textId="77777777" w:rsidR="00294367" w:rsidRPr="00886C99" w:rsidRDefault="00294367" w:rsidP="00294367">
            <w:pPr>
              <w:tabs>
                <w:tab w:val="left" w:pos="12530"/>
              </w:tabs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69" w:type="dxa"/>
          </w:tcPr>
          <w:p w14:paraId="7A73E66E" w14:textId="77777777" w:rsidR="00294367" w:rsidRPr="00886C99" w:rsidRDefault="00294367" w:rsidP="00294367">
            <w:pPr>
              <w:tabs>
                <w:tab w:val="left" w:pos="12530"/>
              </w:tabs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13" w:type="dxa"/>
          </w:tcPr>
          <w:p w14:paraId="4B5C169A" w14:textId="2A3F2408" w:rsidR="00294367" w:rsidRPr="00886C99" w:rsidRDefault="00294367" w:rsidP="00294367">
            <w:pPr>
              <w:tabs>
                <w:tab w:val="left" w:pos="12530"/>
              </w:tabs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86C9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22" w:type="dxa"/>
            <w:vAlign w:val="center"/>
          </w:tcPr>
          <w:p w14:paraId="26DBE98A" w14:textId="0AAA28CA" w:rsidR="00294367" w:rsidRPr="00886C99" w:rsidRDefault="0009094E" w:rsidP="00294367">
            <w:pPr>
              <w:tabs>
                <w:tab w:val="left" w:pos="12530"/>
              </w:tabs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84</w:t>
            </w:r>
          </w:p>
        </w:tc>
        <w:tc>
          <w:tcPr>
            <w:tcW w:w="1213" w:type="dxa"/>
            <w:vAlign w:val="center"/>
          </w:tcPr>
          <w:p w14:paraId="5D9B1392" w14:textId="4CF3A5D8" w:rsidR="00294367" w:rsidRPr="001F7191" w:rsidRDefault="001F7191" w:rsidP="00294367">
            <w:pPr>
              <w:tabs>
                <w:tab w:val="left" w:pos="12530"/>
              </w:tabs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719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68</w:t>
            </w:r>
          </w:p>
        </w:tc>
      </w:tr>
    </w:tbl>
    <w:p w14:paraId="530D51AF" w14:textId="7640AE55" w:rsidR="000602E6" w:rsidRDefault="00633A22" w:rsidP="00F51F91">
      <w:pPr>
        <w:tabs>
          <w:tab w:val="left" w:pos="12530"/>
        </w:tabs>
        <w:rPr>
          <w:rFonts w:ascii="Times New Roman" w:hAnsi="Times New Roman" w:cs="Times New Roman"/>
          <w:sz w:val="24"/>
          <w:szCs w:val="24"/>
          <w:lang w:val="en-GB"/>
        </w:rPr>
      </w:pPr>
      <w:r w:rsidRPr="00805F59">
        <w:rPr>
          <w:rFonts w:ascii="Times New Roman" w:hAnsi="Times New Roman" w:cs="Times New Roman"/>
          <w:sz w:val="24"/>
          <w:szCs w:val="24"/>
          <w:lang w:val="en-GB"/>
        </w:rPr>
        <w:t xml:space="preserve">Significant </w:t>
      </w:r>
      <w:r w:rsidRPr="00762CD8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Pr="00805F59">
        <w:rPr>
          <w:rFonts w:ascii="Times New Roman" w:hAnsi="Times New Roman" w:cs="Times New Roman"/>
          <w:sz w:val="24"/>
          <w:szCs w:val="24"/>
          <w:lang w:val="en-GB"/>
        </w:rPr>
        <w:t xml:space="preserve"> values (</w:t>
      </w:r>
      <w:r w:rsidRPr="00762CD8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Pr="00805F59">
        <w:rPr>
          <w:rFonts w:ascii="Times New Roman" w:hAnsi="Times New Roman" w:cs="Times New Roman"/>
          <w:sz w:val="24"/>
          <w:szCs w:val="24"/>
          <w:lang w:val="en-GB"/>
        </w:rPr>
        <w:t xml:space="preserve"> &lt; 0.05) are indicated in bold.</w:t>
      </w:r>
    </w:p>
    <w:p w14:paraId="2A6CFC4D" w14:textId="77777777" w:rsidR="000602E6" w:rsidRDefault="000602E6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46D1B08B" w14:textId="77777777" w:rsidR="000602E6" w:rsidRDefault="000602E6" w:rsidP="00F51F91">
      <w:pPr>
        <w:tabs>
          <w:tab w:val="left" w:pos="12530"/>
        </w:tabs>
        <w:rPr>
          <w:rFonts w:ascii="Times New Roman" w:hAnsi="Times New Roman" w:cs="Times New Roman"/>
          <w:sz w:val="24"/>
          <w:szCs w:val="24"/>
          <w:lang w:val="en-GB"/>
        </w:rPr>
        <w:sectPr w:rsidR="000602E6" w:rsidSect="00200FDA">
          <w:pgSz w:w="16838" w:h="11906" w:orient="landscape"/>
          <w:pgMar w:top="851" w:right="1418" w:bottom="851" w:left="1418" w:header="709" w:footer="709" w:gutter="0"/>
          <w:cols w:space="708"/>
          <w:docGrid w:linePitch="360"/>
        </w:sectPr>
      </w:pPr>
    </w:p>
    <w:p w14:paraId="07F58506" w14:textId="4103891B" w:rsidR="00633A22" w:rsidRPr="00805F59" w:rsidRDefault="00F51F91" w:rsidP="000602E6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lastRenderedPageBreak/>
        <w:tab/>
      </w:r>
    </w:p>
    <w:p w14:paraId="23D8CF87" w14:textId="2A7D1974" w:rsidR="00324AB7" w:rsidRDefault="00903DB4" w:rsidP="00324AB7">
      <w:pPr>
        <w:rPr>
          <w:rFonts w:ascii="Times New Roman" w:hAnsi="Times New Roman" w:cs="Times New Roman"/>
          <w:b/>
          <w:sz w:val="30"/>
          <w:szCs w:val="30"/>
          <w:lang w:val="en-GB"/>
        </w:rPr>
      </w:pPr>
      <w:r w:rsidRPr="00903DB4"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  <w:t xml:space="preserve"> </w:t>
      </w:r>
      <w:r w:rsidR="00515B5E" w:rsidRPr="00515B5E">
        <w:rPr>
          <w:rFonts w:ascii="Times New Roman" w:eastAsia="Times New Roman" w:hAnsi="Times New Roman" w:cs="Times New Roman"/>
          <w:noProof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en-PH" w:eastAsia="en-PH"/>
        </w:rPr>
        <w:drawing>
          <wp:inline distT="0" distB="0" distL="0" distR="0" wp14:anchorId="2CD923F5" wp14:editId="198861EB">
            <wp:extent cx="6479540" cy="3463697"/>
            <wp:effectExtent l="0" t="0" r="0" b="3810"/>
            <wp:docPr id="6" name="Picture 6" descr="C:\Users\u0099499\Box Sync\Before LUNA migrating\2nd exp\2nd MS 25-7-17\graph 9-6-17\28-11\F0 size males vs female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u0099499\Box Sync\Before LUNA migrating\2nd exp\2nd MS 25-7-17\graph 9-6-17\28-11\F0 size males vs females.JPG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79540" cy="34636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8D8E97" w14:textId="4C39B081" w:rsidR="00200FDA" w:rsidRDefault="00200FDA" w:rsidP="00A5757C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Figure S</w:t>
      </w:r>
      <w:r w:rsidR="00E04930">
        <w:rPr>
          <w:rFonts w:ascii="Times New Roman" w:hAnsi="Times New Roman" w:cs="Times New Roman"/>
          <w:sz w:val="24"/>
          <w:szCs w:val="24"/>
          <w:lang w:val="en-US"/>
        </w:rPr>
        <w:t>7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24AB7">
        <w:rPr>
          <w:rFonts w:ascii="Times New Roman" w:hAnsi="Times New Roman" w:cs="Times New Roman"/>
          <w:sz w:val="24"/>
          <w:szCs w:val="24"/>
          <w:lang w:val="en-US"/>
        </w:rPr>
        <w:t>Size at emergence of the adults in the parental generation (A: female</w:t>
      </w:r>
      <w:r w:rsidR="000E304B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324AB7">
        <w:rPr>
          <w:rFonts w:ascii="Times New Roman" w:hAnsi="Times New Roman" w:cs="Times New Roman"/>
          <w:sz w:val="24"/>
          <w:szCs w:val="24"/>
          <w:lang w:val="en-US"/>
        </w:rPr>
        <w:t>, B: male</w:t>
      </w:r>
      <w:r w:rsidR="000E304B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324AB7">
        <w:rPr>
          <w:rFonts w:ascii="Times New Roman" w:hAnsi="Times New Roman" w:cs="Times New Roman"/>
          <w:sz w:val="24"/>
          <w:szCs w:val="24"/>
          <w:lang w:val="en-US"/>
        </w:rPr>
        <w:t>) as a function of temperature and pesticide treatment.</w:t>
      </w:r>
      <w:r w:rsidR="00324AB7" w:rsidRPr="00745BB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24AB7" w:rsidRPr="00A5757C">
        <w:rPr>
          <w:rFonts w:ascii="Times New Roman" w:hAnsi="Times New Roman" w:cs="Times New Roman"/>
          <w:sz w:val="24"/>
          <w:szCs w:val="24"/>
          <w:lang w:val="en-US"/>
        </w:rPr>
        <w:t xml:space="preserve">Given are LS-means </w:t>
      </w:r>
      <w:r w:rsidR="00324AB7" w:rsidRPr="00745BB6">
        <w:rPr>
          <w:rFonts w:ascii="Times New Roman" w:hAnsi="Times New Roman" w:cs="Times New Roman"/>
          <w:sz w:val="24"/>
          <w:szCs w:val="24"/>
          <w:lang w:val="en-US"/>
        </w:rPr>
        <w:t xml:space="preserve">with 1 SE. The asterisks indicate significant effects of warming for a given pesticide treatment (* </w:t>
      </w:r>
      <w:r w:rsidR="00324AB7" w:rsidRPr="00A5757C">
        <w:rPr>
          <w:rFonts w:ascii="Times New Roman" w:hAnsi="Times New Roman" w:cs="Times New Roman"/>
          <w:sz w:val="24"/>
          <w:szCs w:val="24"/>
          <w:lang w:val="en-US"/>
        </w:rPr>
        <w:t xml:space="preserve">P </w:t>
      </w:r>
      <w:r w:rsidR="00324AB7" w:rsidRPr="00745BB6">
        <w:rPr>
          <w:rFonts w:ascii="Times New Roman" w:hAnsi="Times New Roman" w:cs="Times New Roman"/>
          <w:sz w:val="24"/>
          <w:szCs w:val="24"/>
          <w:lang w:val="en-US"/>
        </w:rPr>
        <w:t xml:space="preserve">&lt; 0.05, ** </w:t>
      </w:r>
      <w:r w:rsidR="00324AB7" w:rsidRPr="00A5757C">
        <w:rPr>
          <w:rFonts w:ascii="Times New Roman" w:hAnsi="Times New Roman" w:cs="Times New Roman"/>
          <w:sz w:val="24"/>
          <w:szCs w:val="24"/>
          <w:lang w:val="en-US"/>
        </w:rPr>
        <w:t xml:space="preserve">P </w:t>
      </w:r>
      <w:r w:rsidR="00324AB7" w:rsidRPr="00745BB6">
        <w:rPr>
          <w:rFonts w:ascii="Times New Roman" w:hAnsi="Times New Roman" w:cs="Times New Roman"/>
          <w:sz w:val="24"/>
          <w:szCs w:val="24"/>
          <w:lang w:val="en-US"/>
        </w:rPr>
        <w:t xml:space="preserve">&lt; 0.01, *** </w:t>
      </w:r>
      <w:r w:rsidR="00324AB7" w:rsidRPr="00A5757C">
        <w:rPr>
          <w:rFonts w:ascii="Times New Roman" w:hAnsi="Times New Roman" w:cs="Times New Roman"/>
          <w:sz w:val="24"/>
          <w:szCs w:val="24"/>
          <w:lang w:val="en-US"/>
        </w:rPr>
        <w:t xml:space="preserve">P </w:t>
      </w:r>
      <w:r w:rsidR="00324AB7" w:rsidRPr="00745BB6">
        <w:rPr>
          <w:rFonts w:ascii="Times New Roman" w:hAnsi="Times New Roman" w:cs="Times New Roman"/>
          <w:sz w:val="24"/>
          <w:szCs w:val="24"/>
          <w:lang w:val="en-US"/>
        </w:rPr>
        <w:t>&lt; 0.001).</w:t>
      </w:r>
      <w:r w:rsidR="00324AB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E304B">
        <w:rPr>
          <w:rFonts w:ascii="Times New Roman" w:hAnsi="Times New Roman" w:cs="Times New Roman"/>
          <w:sz w:val="24"/>
          <w:szCs w:val="24"/>
          <w:lang w:val="en-US"/>
        </w:rPr>
        <w:t>There were</w:t>
      </w:r>
      <w:r w:rsidR="00324AB7">
        <w:rPr>
          <w:rFonts w:ascii="Times New Roman" w:hAnsi="Times New Roman" w:cs="Times New Roman"/>
          <w:sz w:val="24"/>
          <w:szCs w:val="24"/>
          <w:lang w:val="en-US"/>
        </w:rPr>
        <w:t xml:space="preserve"> 9 </w:t>
      </w:r>
      <w:r w:rsidR="00C53E49">
        <w:rPr>
          <w:rFonts w:ascii="Times New Roman" w:hAnsi="Times New Roman" w:cs="Times New Roman"/>
          <w:sz w:val="24"/>
          <w:szCs w:val="24"/>
          <w:lang w:val="en-US"/>
        </w:rPr>
        <w:t xml:space="preserve">insectary replicates </w:t>
      </w:r>
      <w:r w:rsidR="00324AB7">
        <w:rPr>
          <w:rFonts w:ascii="Times New Roman" w:hAnsi="Times New Roman" w:cs="Times New Roman"/>
          <w:sz w:val="24"/>
          <w:szCs w:val="24"/>
          <w:lang w:val="en-US"/>
        </w:rPr>
        <w:t>for all treatment combinations.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br w:type="page"/>
      </w:r>
    </w:p>
    <w:p w14:paraId="399641C5" w14:textId="77777777" w:rsidR="00200FDA" w:rsidRDefault="00200FDA" w:rsidP="00324AB7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  <w:sectPr w:rsidR="00200FDA" w:rsidSect="000602E6">
          <w:pgSz w:w="11906" w:h="16838"/>
          <w:pgMar w:top="1418" w:right="851" w:bottom="1418" w:left="851" w:header="709" w:footer="709" w:gutter="0"/>
          <w:cols w:space="708"/>
          <w:docGrid w:linePitch="360"/>
        </w:sectPr>
      </w:pPr>
    </w:p>
    <w:p w14:paraId="14C62A1C" w14:textId="1DB78790" w:rsidR="001B3D73" w:rsidRPr="00BD1C30" w:rsidRDefault="00D34A69" w:rsidP="00096C68">
      <w:pPr>
        <w:spacing w:line="480" w:lineRule="auto"/>
        <w:rPr>
          <w:rFonts w:ascii="Times New Roman" w:hAnsi="Times New Roman" w:cs="Times New Roman"/>
          <w:sz w:val="30"/>
          <w:szCs w:val="30"/>
          <w:lang w:val="en-US"/>
        </w:rPr>
      </w:pPr>
      <w:r w:rsidRPr="00D34A69"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  <w:lastRenderedPageBreak/>
        <w:t xml:space="preserve"> </w:t>
      </w:r>
      <w:r w:rsidRPr="00D34A69">
        <w:rPr>
          <w:rFonts w:ascii="Times New Roman" w:hAnsi="Times New Roman" w:cs="Times New Roman"/>
          <w:noProof/>
          <w:sz w:val="30"/>
          <w:szCs w:val="30"/>
          <w:lang w:val="en-PH" w:eastAsia="en-PH"/>
        </w:rPr>
        <w:drawing>
          <wp:inline distT="0" distB="0" distL="0" distR="0" wp14:anchorId="29216748" wp14:editId="347298B9">
            <wp:extent cx="6827520" cy="5512324"/>
            <wp:effectExtent l="0" t="0" r="0" b="0"/>
            <wp:docPr id="2" name="Picture 2" descr="C:\Users\u0099499\Box Sync\Before LUNA migrating\2nd exp\2nd MS 25-7-17\graph 9-6-17\28-11\F1 size males vs female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u0099499\Box Sync\Before LUNA migrating\2nd exp\2nd MS 25-7-17\graph 9-6-17\28-11\F1 size males vs females.JPG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33352" cy="55170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B2B298" w14:textId="10E6F6DE" w:rsidR="000602E6" w:rsidRDefault="00044755" w:rsidP="00390CE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Figure </w:t>
      </w:r>
      <w:r w:rsidR="00200FDA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E04930">
        <w:rPr>
          <w:rFonts w:ascii="Times New Roman" w:hAnsi="Times New Roman" w:cs="Times New Roman"/>
          <w:sz w:val="24"/>
          <w:szCs w:val="24"/>
          <w:lang w:val="en-US"/>
        </w:rPr>
        <w:t>8</w:t>
      </w:r>
      <w:r w:rsidR="00BB432B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C07ACB">
        <w:rPr>
          <w:rFonts w:ascii="Times New Roman" w:hAnsi="Times New Roman" w:cs="Times New Roman"/>
          <w:sz w:val="24"/>
          <w:szCs w:val="24"/>
          <w:lang w:val="en-US"/>
        </w:rPr>
        <w:t xml:space="preserve"> Size at emergence of the offspring (</w:t>
      </w:r>
      <w:r w:rsidR="00EE5F37">
        <w:rPr>
          <w:rFonts w:ascii="Times New Roman" w:hAnsi="Times New Roman" w:cs="Times New Roman"/>
          <w:sz w:val="24"/>
          <w:szCs w:val="24"/>
          <w:lang w:val="en-US"/>
        </w:rPr>
        <w:t xml:space="preserve">A: </w:t>
      </w:r>
      <w:r w:rsidR="009A6395">
        <w:rPr>
          <w:rFonts w:ascii="Times New Roman" w:hAnsi="Times New Roman" w:cs="Times New Roman"/>
          <w:sz w:val="24"/>
          <w:szCs w:val="24"/>
          <w:lang w:val="en-US"/>
        </w:rPr>
        <w:t>female</w:t>
      </w:r>
      <w:r w:rsidR="000F2C5D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9A6395">
        <w:rPr>
          <w:rFonts w:ascii="Times New Roman" w:hAnsi="Times New Roman" w:cs="Times New Roman"/>
          <w:sz w:val="24"/>
          <w:szCs w:val="24"/>
          <w:lang w:val="en-US"/>
        </w:rPr>
        <w:t xml:space="preserve">, B: </w:t>
      </w:r>
      <w:r w:rsidR="00EE5F37">
        <w:rPr>
          <w:rFonts w:ascii="Times New Roman" w:hAnsi="Times New Roman" w:cs="Times New Roman"/>
          <w:sz w:val="24"/>
          <w:szCs w:val="24"/>
          <w:lang w:val="en-US"/>
        </w:rPr>
        <w:t>male</w:t>
      </w:r>
      <w:r w:rsidR="000F2C5D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C07ACB">
        <w:rPr>
          <w:rFonts w:ascii="Times New Roman" w:hAnsi="Times New Roman" w:cs="Times New Roman"/>
          <w:sz w:val="24"/>
          <w:szCs w:val="24"/>
          <w:lang w:val="en-US"/>
        </w:rPr>
        <w:t>) as a function of temperature and pesticide</w:t>
      </w:r>
      <w:r w:rsidR="00745BB6">
        <w:rPr>
          <w:rFonts w:ascii="Times New Roman" w:hAnsi="Times New Roman" w:cs="Times New Roman"/>
          <w:sz w:val="24"/>
          <w:szCs w:val="24"/>
          <w:lang w:val="en-US"/>
        </w:rPr>
        <w:t xml:space="preserve"> treatment in both generations.</w:t>
      </w:r>
      <w:r w:rsidR="00745BB6" w:rsidRPr="00745BB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45BB6">
        <w:rPr>
          <w:rFonts w:ascii="Times New Roman" w:hAnsi="Times New Roman" w:cs="Times New Roman"/>
          <w:sz w:val="24"/>
          <w:szCs w:val="24"/>
          <w:lang w:val="en-GB"/>
        </w:rPr>
        <w:t xml:space="preserve">Given are LS-means </w:t>
      </w:r>
      <w:r w:rsidR="00745BB6" w:rsidRPr="00745BB6">
        <w:rPr>
          <w:rFonts w:ascii="Times New Roman" w:hAnsi="Times New Roman" w:cs="Times New Roman"/>
          <w:sz w:val="24"/>
          <w:szCs w:val="24"/>
          <w:lang w:val="en-US"/>
        </w:rPr>
        <w:t xml:space="preserve">with 1 SE. The asterisks indicate significant effects of warming for a given pesticide treatment (* </w:t>
      </w:r>
      <w:r w:rsidR="00745BB6" w:rsidRPr="00745BB6">
        <w:rPr>
          <w:rFonts w:ascii="Times New Roman" w:hAnsi="Times New Roman" w:cs="Times New Roman"/>
          <w:i/>
          <w:sz w:val="24"/>
          <w:szCs w:val="24"/>
          <w:lang w:val="en-US"/>
        </w:rPr>
        <w:t xml:space="preserve">P </w:t>
      </w:r>
      <w:r w:rsidR="00745BB6" w:rsidRPr="00745BB6">
        <w:rPr>
          <w:rFonts w:ascii="Times New Roman" w:hAnsi="Times New Roman" w:cs="Times New Roman"/>
          <w:sz w:val="24"/>
          <w:szCs w:val="24"/>
          <w:lang w:val="en-US"/>
        </w:rPr>
        <w:t xml:space="preserve">&lt; 0.05, ** </w:t>
      </w:r>
      <w:r w:rsidR="00745BB6" w:rsidRPr="00745BB6">
        <w:rPr>
          <w:rFonts w:ascii="Times New Roman" w:hAnsi="Times New Roman" w:cs="Times New Roman"/>
          <w:i/>
          <w:sz w:val="24"/>
          <w:szCs w:val="24"/>
          <w:lang w:val="en-US"/>
        </w:rPr>
        <w:t xml:space="preserve">P </w:t>
      </w:r>
      <w:r w:rsidR="00745BB6" w:rsidRPr="00745BB6">
        <w:rPr>
          <w:rFonts w:ascii="Times New Roman" w:hAnsi="Times New Roman" w:cs="Times New Roman"/>
          <w:sz w:val="24"/>
          <w:szCs w:val="24"/>
          <w:lang w:val="en-US"/>
        </w:rPr>
        <w:t xml:space="preserve">&lt; 0.01, *** </w:t>
      </w:r>
      <w:r w:rsidR="00745BB6" w:rsidRPr="00745BB6">
        <w:rPr>
          <w:rFonts w:ascii="Times New Roman" w:hAnsi="Times New Roman" w:cs="Times New Roman"/>
          <w:i/>
          <w:sz w:val="24"/>
          <w:szCs w:val="24"/>
          <w:lang w:val="en-US"/>
        </w:rPr>
        <w:t xml:space="preserve">P </w:t>
      </w:r>
      <w:r w:rsidR="00745BB6" w:rsidRPr="00745BB6">
        <w:rPr>
          <w:rFonts w:ascii="Times New Roman" w:hAnsi="Times New Roman" w:cs="Times New Roman"/>
          <w:sz w:val="24"/>
          <w:szCs w:val="24"/>
          <w:lang w:val="en-US"/>
        </w:rPr>
        <w:t>&lt; 0.001).</w:t>
      </w:r>
      <w:r w:rsidR="009B3BF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F2C5D">
        <w:rPr>
          <w:rFonts w:ascii="Times New Roman" w:hAnsi="Times New Roman" w:cs="Times New Roman"/>
          <w:sz w:val="24"/>
          <w:szCs w:val="24"/>
          <w:lang w:val="en-US"/>
        </w:rPr>
        <w:t>There were</w:t>
      </w:r>
      <w:r w:rsidR="009B3BFA">
        <w:rPr>
          <w:rFonts w:ascii="Times New Roman" w:hAnsi="Times New Roman" w:cs="Times New Roman"/>
          <w:sz w:val="24"/>
          <w:szCs w:val="24"/>
          <w:lang w:val="en-US"/>
        </w:rPr>
        <w:t xml:space="preserve"> 9</w:t>
      </w:r>
      <w:r w:rsidR="00C53E49">
        <w:rPr>
          <w:rFonts w:ascii="Times New Roman" w:hAnsi="Times New Roman" w:cs="Times New Roman"/>
          <w:sz w:val="24"/>
          <w:szCs w:val="24"/>
          <w:lang w:val="en-US"/>
        </w:rPr>
        <w:t xml:space="preserve"> insectary replicates</w:t>
      </w:r>
      <w:r w:rsidR="009B3BFA">
        <w:rPr>
          <w:rFonts w:ascii="Times New Roman" w:hAnsi="Times New Roman" w:cs="Times New Roman"/>
          <w:sz w:val="24"/>
          <w:szCs w:val="24"/>
          <w:lang w:val="en-US"/>
        </w:rPr>
        <w:t xml:space="preserve"> for all treatment combinations.</w:t>
      </w:r>
    </w:p>
    <w:p w14:paraId="10518D2B" w14:textId="77777777" w:rsidR="000602E6" w:rsidRDefault="000602E6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6439247A" w14:textId="46CD0DA0" w:rsidR="001B3D73" w:rsidRDefault="001223BC" w:rsidP="00390CE0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1223BC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Literature cited</w:t>
      </w:r>
    </w:p>
    <w:p w14:paraId="3B4A3B87" w14:textId="77777777" w:rsidR="00432B49" w:rsidRPr="008274F9" w:rsidRDefault="00432B49" w:rsidP="008274F9">
      <w:pPr>
        <w:spacing w:after="0" w:line="480" w:lineRule="auto"/>
        <w:ind w:left="720" w:hanging="720"/>
        <w:rPr>
          <w:rFonts w:ascii="Times New Roman" w:hAnsi="Times New Roman" w:cs="Times New Roman"/>
          <w:noProof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fldChar w:fldCharType="begin"/>
      </w:r>
      <w:r w:rsidRPr="00A50183">
        <w:rPr>
          <w:rFonts w:ascii="Times New Roman" w:hAnsi="Times New Roman" w:cs="Times New Roman"/>
          <w:b/>
          <w:sz w:val="24"/>
          <w:szCs w:val="24"/>
          <w:lang w:val="en-US"/>
        </w:rPr>
        <w:instrText xml:space="preserve"> ADDIN EN.REFLIST </w:instrTex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fldChar w:fldCharType="separate"/>
      </w:r>
      <w:bookmarkStart w:id="1" w:name="_ENREF_1"/>
      <w:r w:rsidRPr="008274F9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Mahajan, U. V., J. Gravgaard, M. Turnbull, D. B. Jacobs, and T. L. McNealy. 2011. Larval exposure to </w:t>
      </w:r>
      <w:r w:rsidRPr="008274F9">
        <w:rPr>
          <w:rFonts w:ascii="Times New Roman" w:hAnsi="Times New Roman" w:cs="Times New Roman"/>
          <w:i/>
          <w:noProof/>
          <w:sz w:val="24"/>
          <w:szCs w:val="24"/>
          <w:lang w:val="en-US"/>
        </w:rPr>
        <w:t>Francisella tularensis</w:t>
      </w:r>
      <w:r w:rsidRPr="008274F9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LVS affects fitness of the mosquito </w:t>
      </w:r>
      <w:r w:rsidRPr="008274F9">
        <w:rPr>
          <w:rFonts w:ascii="Times New Roman" w:hAnsi="Times New Roman" w:cs="Times New Roman"/>
          <w:i/>
          <w:noProof/>
          <w:sz w:val="24"/>
          <w:szCs w:val="24"/>
          <w:lang w:val="en-US"/>
        </w:rPr>
        <w:t>Culex quinquefasciatus</w:t>
      </w:r>
      <w:r w:rsidRPr="008274F9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. FEMS Microbiology Ecology </w:t>
      </w:r>
      <w:r w:rsidRPr="008274F9">
        <w:rPr>
          <w:rFonts w:ascii="Times New Roman" w:hAnsi="Times New Roman" w:cs="Times New Roman"/>
          <w:b/>
          <w:noProof/>
          <w:sz w:val="24"/>
          <w:szCs w:val="24"/>
          <w:lang w:val="en-US"/>
        </w:rPr>
        <w:t>78</w:t>
      </w:r>
      <w:r w:rsidRPr="008274F9">
        <w:rPr>
          <w:rFonts w:ascii="Times New Roman" w:hAnsi="Times New Roman" w:cs="Times New Roman"/>
          <w:noProof/>
          <w:sz w:val="24"/>
          <w:szCs w:val="24"/>
          <w:lang w:val="en-US"/>
        </w:rPr>
        <w:t>:520-530.</w:t>
      </w:r>
      <w:bookmarkEnd w:id="1"/>
    </w:p>
    <w:p w14:paraId="6185FA58" w14:textId="77777777" w:rsidR="00432B49" w:rsidRPr="008274F9" w:rsidRDefault="00432B49" w:rsidP="008274F9">
      <w:pPr>
        <w:spacing w:after="0" w:line="480" w:lineRule="auto"/>
        <w:ind w:left="720" w:hanging="720"/>
        <w:rPr>
          <w:rFonts w:ascii="Times New Roman" w:hAnsi="Times New Roman" w:cs="Times New Roman"/>
          <w:noProof/>
          <w:sz w:val="24"/>
          <w:szCs w:val="24"/>
          <w:lang w:val="en-US"/>
        </w:rPr>
      </w:pPr>
      <w:bookmarkStart w:id="2" w:name="_ENREF_2"/>
      <w:r w:rsidRPr="008274F9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Op de Beeck, L., L. Janssens, and R. Stoks. 2016. Synthetic predator cues impair immune function and make the biological pesticide Bti more lethal for vector mosquitoes. Ecological Applications </w:t>
      </w:r>
      <w:r w:rsidRPr="008274F9">
        <w:rPr>
          <w:rFonts w:ascii="Times New Roman" w:hAnsi="Times New Roman" w:cs="Times New Roman"/>
          <w:b/>
          <w:noProof/>
          <w:sz w:val="24"/>
          <w:szCs w:val="24"/>
          <w:lang w:val="en-US"/>
        </w:rPr>
        <w:t>26</w:t>
      </w:r>
      <w:r w:rsidRPr="008274F9">
        <w:rPr>
          <w:rFonts w:ascii="Times New Roman" w:hAnsi="Times New Roman" w:cs="Times New Roman"/>
          <w:noProof/>
          <w:sz w:val="24"/>
          <w:szCs w:val="24"/>
          <w:lang w:val="en-US"/>
        </w:rPr>
        <w:t>:355-366.</w:t>
      </w:r>
      <w:bookmarkEnd w:id="2"/>
    </w:p>
    <w:p w14:paraId="659C8B95" w14:textId="77777777" w:rsidR="00432B49" w:rsidRPr="008274F9" w:rsidRDefault="00432B49" w:rsidP="008274F9">
      <w:pPr>
        <w:spacing w:line="480" w:lineRule="auto"/>
        <w:ind w:left="720" w:hanging="720"/>
        <w:rPr>
          <w:rFonts w:ascii="Times New Roman" w:hAnsi="Times New Roman" w:cs="Times New Roman"/>
          <w:noProof/>
          <w:sz w:val="24"/>
          <w:szCs w:val="24"/>
          <w:lang w:val="en-US"/>
        </w:rPr>
      </w:pPr>
      <w:bookmarkStart w:id="3" w:name="_ENREF_3"/>
      <w:r w:rsidRPr="008274F9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van Uitregt, V. O., T. P. Hurst, and R. S. Wilson. 2012. Reduced size and starvation resistance in adult mosquitoes, </w:t>
      </w:r>
      <w:r w:rsidRPr="008274F9">
        <w:rPr>
          <w:rFonts w:ascii="Times New Roman" w:hAnsi="Times New Roman" w:cs="Times New Roman"/>
          <w:i/>
          <w:noProof/>
          <w:sz w:val="24"/>
          <w:szCs w:val="24"/>
          <w:lang w:val="en-US"/>
        </w:rPr>
        <w:t>Aedes notoscriptus</w:t>
      </w:r>
      <w:r w:rsidRPr="008274F9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, exposed to predation cues as larvae. Journal of Animal Ecology </w:t>
      </w:r>
      <w:r w:rsidRPr="008274F9">
        <w:rPr>
          <w:rFonts w:ascii="Times New Roman" w:hAnsi="Times New Roman" w:cs="Times New Roman"/>
          <w:b/>
          <w:noProof/>
          <w:sz w:val="24"/>
          <w:szCs w:val="24"/>
          <w:lang w:val="en-US"/>
        </w:rPr>
        <w:t>81</w:t>
      </w:r>
      <w:r w:rsidRPr="008274F9">
        <w:rPr>
          <w:rFonts w:ascii="Times New Roman" w:hAnsi="Times New Roman" w:cs="Times New Roman"/>
          <w:noProof/>
          <w:sz w:val="24"/>
          <w:szCs w:val="24"/>
          <w:lang w:val="en-US"/>
        </w:rPr>
        <w:t>:108-115.</w:t>
      </w:r>
      <w:bookmarkEnd w:id="3"/>
    </w:p>
    <w:p w14:paraId="30340129" w14:textId="52B78600" w:rsidR="00432B49" w:rsidRDefault="00432B49" w:rsidP="00432B49">
      <w:pPr>
        <w:spacing w:line="240" w:lineRule="auto"/>
        <w:rPr>
          <w:rFonts w:ascii="Calibri" w:hAnsi="Calibri" w:cs="Times New Roman"/>
          <w:b/>
          <w:noProof/>
          <w:szCs w:val="24"/>
          <w:lang w:val="en-US"/>
        </w:rPr>
      </w:pPr>
    </w:p>
    <w:p w14:paraId="1818BF90" w14:textId="4513B43A" w:rsidR="001223BC" w:rsidRPr="001223BC" w:rsidRDefault="00432B49" w:rsidP="009E218E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fldChar w:fldCharType="end"/>
      </w:r>
    </w:p>
    <w:sectPr w:rsidR="001223BC" w:rsidRPr="001223BC" w:rsidSect="00200FDA">
      <w:pgSz w:w="11906" w:h="16838"/>
      <w:pgMar w:top="1418" w:right="851" w:bottom="1418" w:left="85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098094B" w14:textId="77777777" w:rsidR="00871E3B" w:rsidRDefault="00871E3B" w:rsidP="00315F03">
      <w:pPr>
        <w:spacing w:after="0" w:line="240" w:lineRule="auto"/>
      </w:pPr>
      <w:r>
        <w:separator/>
      </w:r>
    </w:p>
  </w:endnote>
  <w:endnote w:type="continuationSeparator" w:id="0">
    <w:p w14:paraId="312DA176" w14:textId="77777777" w:rsidR="00871E3B" w:rsidRDefault="00871E3B" w:rsidP="00315F0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999558B" w14:textId="77777777" w:rsidR="00217770" w:rsidRDefault="00217770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0021998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CF26FBE" w14:textId="19BFA784" w:rsidR="00DD269F" w:rsidRDefault="00DD269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1777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BB5A76F" w14:textId="77777777" w:rsidR="00DD269F" w:rsidRDefault="00DD269F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860DA6C" w14:textId="77777777" w:rsidR="00217770" w:rsidRDefault="0021777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4DAAE35" w14:textId="77777777" w:rsidR="00871E3B" w:rsidRDefault="00871E3B" w:rsidP="00315F03">
      <w:pPr>
        <w:spacing w:after="0" w:line="240" w:lineRule="auto"/>
      </w:pPr>
      <w:r>
        <w:separator/>
      </w:r>
    </w:p>
  </w:footnote>
  <w:footnote w:type="continuationSeparator" w:id="0">
    <w:p w14:paraId="7E21EDC8" w14:textId="77777777" w:rsidR="00871E3B" w:rsidRDefault="00871E3B" w:rsidP="00315F0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54CEFBE" w14:textId="77777777" w:rsidR="00217770" w:rsidRDefault="00217770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0B3526C" w14:textId="77777777" w:rsidR="00217770" w:rsidRDefault="00217770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031922F" w14:textId="77777777" w:rsidR="00217770" w:rsidRDefault="00217770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3AB672A"/>
    <w:multiLevelType w:val="hybridMultilevel"/>
    <w:tmpl w:val="AEDCD18C"/>
    <w:lvl w:ilvl="0" w:tplc="0813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activeWritingStyle w:appName="MSWord" w:lang="nl-BE" w:vendorID="64" w:dllVersion="131078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trackRevisions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vol Applications (2)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zxzpe09auvss0oepv2px0z2i2z25pasad05w&quot;&gt;My EndNote Library&lt;record-ids&gt;&lt;item&gt;112&lt;/item&gt;&lt;item&gt;188&lt;/item&gt;&lt;item&gt;696&lt;/item&gt;&lt;/record-ids&gt;&lt;/item&gt;&lt;/Libraries&gt;"/>
  </w:docVars>
  <w:rsids>
    <w:rsidRoot w:val="005F06AA"/>
    <w:rsid w:val="00017002"/>
    <w:rsid w:val="00040C43"/>
    <w:rsid w:val="00044755"/>
    <w:rsid w:val="0005498A"/>
    <w:rsid w:val="000602E6"/>
    <w:rsid w:val="00065131"/>
    <w:rsid w:val="00065614"/>
    <w:rsid w:val="00074264"/>
    <w:rsid w:val="0009094E"/>
    <w:rsid w:val="00096C68"/>
    <w:rsid w:val="000B2627"/>
    <w:rsid w:val="000D76C3"/>
    <w:rsid w:val="000D785A"/>
    <w:rsid w:val="000E304B"/>
    <w:rsid w:val="000F2951"/>
    <w:rsid w:val="000F2C5D"/>
    <w:rsid w:val="001223BC"/>
    <w:rsid w:val="001265AD"/>
    <w:rsid w:val="00133169"/>
    <w:rsid w:val="001370D7"/>
    <w:rsid w:val="00151507"/>
    <w:rsid w:val="001A448E"/>
    <w:rsid w:val="001B3D73"/>
    <w:rsid w:val="001B5C16"/>
    <w:rsid w:val="001C5980"/>
    <w:rsid w:val="001D1444"/>
    <w:rsid w:val="001D4C46"/>
    <w:rsid w:val="001D5D07"/>
    <w:rsid w:val="001F7191"/>
    <w:rsid w:val="00200FDA"/>
    <w:rsid w:val="00202514"/>
    <w:rsid w:val="00217770"/>
    <w:rsid w:val="00253B49"/>
    <w:rsid w:val="002572B1"/>
    <w:rsid w:val="00285173"/>
    <w:rsid w:val="00290E94"/>
    <w:rsid w:val="00294367"/>
    <w:rsid w:val="00296777"/>
    <w:rsid w:val="002A23DE"/>
    <w:rsid w:val="002B1F24"/>
    <w:rsid w:val="002C1C6D"/>
    <w:rsid w:val="00315F03"/>
    <w:rsid w:val="00322E89"/>
    <w:rsid w:val="00324AB7"/>
    <w:rsid w:val="003311EC"/>
    <w:rsid w:val="003353D6"/>
    <w:rsid w:val="00345367"/>
    <w:rsid w:val="00345ECE"/>
    <w:rsid w:val="00390CE0"/>
    <w:rsid w:val="0039576D"/>
    <w:rsid w:val="003A0D3D"/>
    <w:rsid w:val="003B71C1"/>
    <w:rsid w:val="003D7F85"/>
    <w:rsid w:val="003F57DC"/>
    <w:rsid w:val="003F649A"/>
    <w:rsid w:val="00414E1D"/>
    <w:rsid w:val="0041506D"/>
    <w:rsid w:val="0041634A"/>
    <w:rsid w:val="00425513"/>
    <w:rsid w:val="00432B49"/>
    <w:rsid w:val="004434FD"/>
    <w:rsid w:val="004531DC"/>
    <w:rsid w:val="00453DD8"/>
    <w:rsid w:val="00465ADB"/>
    <w:rsid w:val="00496D15"/>
    <w:rsid w:val="004A3AD0"/>
    <w:rsid w:val="004A70B0"/>
    <w:rsid w:val="004B02F0"/>
    <w:rsid w:val="004B26A0"/>
    <w:rsid w:val="004F0ABB"/>
    <w:rsid w:val="004F6221"/>
    <w:rsid w:val="00503C5A"/>
    <w:rsid w:val="00515B5E"/>
    <w:rsid w:val="0052000D"/>
    <w:rsid w:val="0055361E"/>
    <w:rsid w:val="005538E1"/>
    <w:rsid w:val="00555EBB"/>
    <w:rsid w:val="0057724B"/>
    <w:rsid w:val="0058039E"/>
    <w:rsid w:val="00584A7D"/>
    <w:rsid w:val="005A1271"/>
    <w:rsid w:val="005C07EB"/>
    <w:rsid w:val="005C562C"/>
    <w:rsid w:val="005F06AA"/>
    <w:rsid w:val="006247CF"/>
    <w:rsid w:val="00630598"/>
    <w:rsid w:val="00633A22"/>
    <w:rsid w:val="00636953"/>
    <w:rsid w:val="006813BE"/>
    <w:rsid w:val="006A3892"/>
    <w:rsid w:val="006A3963"/>
    <w:rsid w:val="006C32AF"/>
    <w:rsid w:val="006D274D"/>
    <w:rsid w:val="006E0756"/>
    <w:rsid w:val="006F2E16"/>
    <w:rsid w:val="00711D07"/>
    <w:rsid w:val="007148C5"/>
    <w:rsid w:val="007421EE"/>
    <w:rsid w:val="00745BB6"/>
    <w:rsid w:val="007734BD"/>
    <w:rsid w:val="007848F2"/>
    <w:rsid w:val="00787F65"/>
    <w:rsid w:val="0079543C"/>
    <w:rsid w:val="007A2159"/>
    <w:rsid w:val="007E3974"/>
    <w:rsid w:val="00816A9C"/>
    <w:rsid w:val="008204DD"/>
    <w:rsid w:val="008274F9"/>
    <w:rsid w:val="00831A0B"/>
    <w:rsid w:val="008411CB"/>
    <w:rsid w:val="00855A27"/>
    <w:rsid w:val="00871E3B"/>
    <w:rsid w:val="00876F3E"/>
    <w:rsid w:val="00885FD0"/>
    <w:rsid w:val="00886C99"/>
    <w:rsid w:val="00886FEB"/>
    <w:rsid w:val="008910DA"/>
    <w:rsid w:val="008D6B35"/>
    <w:rsid w:val="00902D18"/>
    <w:rsid w:val="00903DB4"/>
    <w:rsid w:val="00920D8E"/>
    <w:rsid w:val="00925CE4"/>
    <w:rsid w:val="00943B83"/>
    <w:rsid w:val="00973DB8"/>
    <w:rsid w:val="00980848"/>
    <w:rsid w:val="009A2CC2"/>
    <w:rsid w:val="009A6395"/>
    <w:rsid w:val="009B3BFA"/>
    <w:rsid w:val="009E0526"/>
    <w:rsid w:val="009E218E"/>
    <w:rsid w:val="009E4A7C"/>
    <w:rsid w:val="009F5E40"/>
    <w:rsid w:val="00A121E3"/>
    <w:rsid w:val="00A458E9"/>
    <w:rsid w:val="00A46E63"/>
    <w:rsid w:val="00A50183"/>
    <w:rsid w:val="00A5757C"/>
    <w:rsid w:val="00A80504"/>
    <w:rsid w:val="00A851ED"/>
    <w:rsid w:val="00AB3370"/>
    <w:rsid w:val="00B02256"/>
    <w:rsid w:val="00B2447C"/>
    <w:rsid w:val="00B451F2"/>
    <w:rsid w:val="00B60502"/>
    <w:rsid w:val="00B61A34"/>
    <w:rsid w:val="00B6262E"/>
    <w:rsid w:val="00B664FE"/>
    <w:rsid w:val="00B856F5"/>
    <w:rsid w:val="00B9373F"/>
    <w:rsid w:val="00BA217E"/>
    <w:rsid w:val="00BA3517"/>
    <w:rsid w:val="00BB209F"/>
    <w:rsid w:val="00BB36EA"/>
    <w:rsid w:val="00BB432B"/>
    <w:rsid w:val="00BD1C30"/>
    <w:rsid w:val="00BF5BF9"/>
    <w:rsid w:val="00C002D7"/>
    <w:rsid w:val="00C05817"/>
    <w:rsid w:val="00C07ACB"/>
    <w:rsid w:val="00C1289F"/>
    <w:rsid w:val="00C23653"/>
    <w:rsid w:val="00C24B66"/>
    <w:rsid w:val="00C444E5"/>
    <w:rsid w:val="00C469A2"/>
    <w:rsid w:val="00C53E49"/>
    <w:rsid w:val="00C83937"/>
    <w:rsid w:val="00C84D6F"/>
    <w:rsid w:val="00C8603D"/>
    <w:rsid w:val="00C93B1C"/>
    <w:rsid w:val="00CA719A"/>
    <w:rsid w:val="00CB1077"/>
    <w:rsid w:val="00CB47E6"/>
    <w:rsid w:val="00CC6979"/>
    <w:rsid w:val="00CD29F4"/>
    <w:rsid w:val="00CE678C"/>
    <w:rsid w:val="00CF5EA6"/>
    <w:rsid w:val="00D00C94"/>
    <w:rsid w:val="00D10B5F"/>
    <w:rsid w:val="00D34A69"/>
    <w:rsid w:val="00D34CFD"/>
    <w:rsid w:val="00D36B93"/>
    <w:rsid w:val="00D55F28"/>
    <w:rsid w:val="00D65646"/>
    <w:rsid w:val="00D82BB5"/>
    <w:rsid w:val="00D86B39"/>
    <w:rsid w:val="00D920D5"/>
    <w:rsid w:val="00DD269F"/>
    <w:rsid w:val="00DD79E7"/>
    <w:rsid w:val="00DF58F0"/>
    <w:rsid w:val="00DF6B16"/>
    <w:rsid w:val="00E01BCB"/>
    <w:rsid w:val="00E03E33"/>
    <w:rsid w:val="00E04930"/>
    <w:rsid w:val="00E04EE6"/>
    <w:rsid w:val="00E31083"/>
    <w:rsid w:val="00E34727"/>
    <w:rsid w:val="00E770C0"/>
    <w:rsid w:val="00E93F76"/>
    <w:rsid w:val="00EA72EF"/>
    <w:rsid w:val="00EB6D4F"/>
    <w:rsid w:val="00EC088C"/>
    <w:rsid w:val="00EC6182"/>
    <w:rsid w:val="00EC662B"/>
    <w:rsid w:val="00EE5F37"/>
    <w:rsid w:val="00F14F6F"/>
    <w:rsid w:val="00F51F91"/>
    <w:rsid w:val="00F53C95"/>
    <w:rsid w:val="00F54F0B"/>
    <w:rsid w:val="00F847FC"/>
    <w:rsid w:val="00F918A0"/>
    <w:rsid w:val="00FC578E"/>
    <w:rsid w:val="00FD3731"/>
    <w:rsid w:val="00FF71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B076C9B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F06AA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15F0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5F03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15F0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15F03"/>
  </w:style>
  <w:style w:type="paragraph" w:styleId="Footer">
    <w:name w:val="footer"/>
    <w:basedOn w:val="Normal"/>
    <w:link w:val="FooterChar"/>
    <w:uiPriority w:val="99"/>
    <w:unhideWhenUsed/>
    <w:rsid w:val="00315F0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15F03"/>
  </w:style>
  <w:style w:type="table" w:styleId="TableGrid">
    <w:name w:val="Table Grid"/>
    <w:basedOn w:val="TableNormal"/>
    <w:uiPriority w:val="59"/>
    <w:rsid w:val="00C84D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D920D5"/>
  </w:style>
  <w:style w:type="character" w:styleId="CommentReference">
    <w:name w:val="annotation reference"/>
    <w:basedOn w:val="DefaultParagraphFont"/>
    <w:uiPriority w:val="99"/>
    <w:semiHidden/>
    <w:unhideWhenUsed/>
    <w:rsid w:val="002B1F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B1F2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B1F2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1F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1F24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4531D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character" w:styleId="Hyperlink">
    <w:name w:val="Hyperlink"/>
    <w:basedOn w:val="DefaultParagraphFont"/>
    <w:uiPriority w:val="99"/>
    <w:unhideWhenUsed/>
    <w:rsid w:val="00432B49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DD269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56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49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280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080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672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532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732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74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01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304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image" Target="media/image2.jpeg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E003897-B9AA-4A6B-87DB-656681F68D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551</Words>
  <Characters>3142</Characters>
  <Application>Microsoft Office Word</Application>
  <DocSecurity>0</DocSecurity>
  <Lines>26</Lines>
  <Paragraphs>7</Paragraphs>
  <ScaleCrop>false</ScaleCrop>
  <Company/>
  <LinksUpToDate>false</LinksUpToDate>
  <CharactersWithSpaces>36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7-12-11T05:51:00Z</dcterms:created>
  <dcterms:modified xsi:type="dcterms:W3CDTF">2017-12-11T05:51:00Z</dcterms:modified>
</cp:coreProperties>
</file>